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0BF8" w14:textId="57AAC862" w:rsidR="00A61E82" w:rsidRPr="00C110C2" w:rsidRDefault="00241009" w:rsidP="00A61E82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Real world </w:t>
      </w:r>
      <w:r w:rsidR="00A6227F">
        <w:rPr>
          <w:b/>
          <w:bCs/>
          <w:sz w:val="26"/>
          <w:szCs w:val="26"/>
        </w:rPr>
        <w:t xml:space="preserve">time </w:t>
      </w:r>
      <w:r>
        <w:rPr>
          <w:b/>
          <w:bCs/>
          <w:sz w:val="26"/>
          <w:szCs w:val="26"/>
        </w:rPr>
        <w:t>t</w:t>
      </w:r>
      <w:r w:rsidR="00E632D0" w:rsidRPr="00C110C2">
        <w:rPr>
          <w:b/>
          <w:bCs/>
          <w:sz w:val="26"/>
          <w:szCs w:val="26"/>
        </w:rPr>
        <w:t>rends in a</w:t>
      </w:r>
      <w:r w:rsidR="00A61E82" w:rsidRPr="00C110C2">
        <w:rPr>
          <w:b/>
          <w:bCs/>
          <w:sz w:val="26"/>
          <w:szCs w:val="26"/>
        </w:rPr>
        <w:t xml:space="preserve">ntithrombotic </w:t>
      </w:r>
      <w:r w:rsidR="003E3BAA">
        <w:rPr>
          <w:b/>
          <w:bCs/>
          <w:sz w:val="26"/>
          <w:szCs w:val="26"/>
        </w:rPr>
        <w:t>treatment</w:t>
      </w:r>
      <w:r w:rsidR="00A61E82" w:rsidRPr="00C110C2">
        <w:rPr>
          <w:b/>
          <w:bCs/>
          <w:sz w:val="26"/>
          <w:szCs w:val="26"/>
        </w:rPr>
        <w:t xml:space="preserve"> for newly diagnosed atrial fibrillation in China: </w:t>
      </w:r>
      <w:r w:rsidR="006F09A7" w:rsidRPr="00C110C2">
        <w:rPr>
          <w:b/>
          <w:bCs/>
          <w:sz w:val="26"/>
          <w:szCs w:val="26"/>
        </w:rPr>
        <w:t>Reports</w:t>
      </w:r>
      <w:r w:rsidR="00A713E8" w:rsidRPr="00C110C2">
        <w:rPr>
          <w:b/>
          <w:bCs/>
          <w:sz w:val="26"/>
          <w:szCs w:val="26"/>
        </w:rPr>
        <w:t xml:space="preserve"> </w:t>
      </w:r>
      <w:r w:rsidR="00A61E82" w:rsidRPr="00C110C2">
        <w:rPr>
          <w:b/>
          <w:bCs/>
          <w:sz w:val="26"/>
          <w:szCs w:val="26"/>
        </w:rPr>
        <w:t>from</w:t>
      </w:r>
      <w:r w:rsidR="00DB556E" w:rsidRPr="00C110C2">
        <w:rPr>
          <w:b/>
          <w:bCs/>
          <w:sz w:val="26"/>
          <w:szCs w:val="26"/>
        </w:rPr>
        <w:t xml:space="preserve"> the</w:t>
      </w:r>
      <w:r w:rsidR="00A61E82" w:rsidRPr="00C110C2">
        <w:rPr>
          <w:b/>
          <w:bCs/>
          <w:sz w:val="26"/>
          <w:szCs w:val="26"/>
        </w:rPr>
        <w:t xml:space="preserve"> GLORIA-AF Phase III </w:t>
      </w:r>
      <w:r w:rsidR="00111423">
        <w:rPr>
          <w:b/>
          <w:bCs/>
          <w:sz w:val="26"/>
          <w:szCs w:val="26"/>
        </w:rPr>
        <w:t>r</w:t>
      </w:r>
      <w:r w:rsidR="00A61E82" w:rsidRPr="00C110C2">
        <w:rPr>
          <w:b/>
          <w:bCs/>
          <w:sz w:val="26"/>
          <w:szCs w:val="26"/>
        </w:rPr>
        <w:t xml:space="preserve">egistry </w:t>
      </w:r>
    </w:p>
    <w:p w14:paraId="5067A95B" w14:textId="18715AF2" w:rsidR="00A61E82" w:rsidRPr="00C110C2" w:rsidRDefault="00A61E82" w:rsidP="00A61E82">
      <w:pPr>
        <w:rPr>
          <w:sz w:val="24"/>
          <w:szCs w:val="24"/>
        </w:rPr>
      </w:pPr>
      <w:bookmarkStart w:id="0" w:name="_Hlk106884171"/>
      <w:r w:rsidRPr="00C110C2">
        <w:rPr>
          <w:sz w:val="24"/>
          <w:szCs w:val="24"/>
        </w:rPr>
        <w:t>Xiaoxia Liu</w:t>
      </w:r>
      <w:r w:rsidRPr="00C110C2">
        <w:rPr>
          <w:sz w:val="24"/>
          <w:szCs w:val="24"/>
          <w:vertAlign w:val="superscript"/>
        </w:rPr>
        <w:t>1*</w:t>
      </w:r>
      <w:r w:rsidR="00611AD6">
        <w:rPr>
          <w:sz w:val="24"/>
          <w:szCs w:val="24"/>
        </w:rPr>
        <w:t>,</w:t>
      </w:r>
      <w:r w:rsidR="008D3052">
        <w:rPr>
          <w:sz w:val="24"/>
          <w:szCs w:val="24"/>
        </w:rPr>
        <w:t xml:space="preserve"> </w:t>
      </w:r>
      <w:proofErr w:type="spellStart"/>
      <w:r w:rsidRPr="00C110C2">
        <w:rPr>
          <w:sz w:val="24"/>
          <w:szCs w:val="24"/>
        </w:rPr>
        <w:t>Guoze</w:t>
      </w:r>
      <w:proofErr w:type="spellEnd"/>
      <w:r w:rsidRPr="00C110C2">
        <w:rPr>
          <w:sz w:val="24"/>
          <w:szCs w:val="24"/>
        </w:rPr>
        <w:t xml:space="preserve"> Feng</w:t>
      </w:r>
      <w:r w:rsidRPr="00C110C2">
        <w:rPr>
          <w:sz w:val="24"/>
          <w:szCs w:val="24"/>
          <w:vertAlign w:val="superscript"/>
        </w:rPr>
        <w:t>2</w:t>
      </w:r>
      <w:r w:rsidR="00611AD6">
        <w:rPr>
          <w:sz w:val="24"/>
          <w:szCs w:val="24"/>
        </w:rPr>
        <w:t>,</w:t>
      </w:r>
      <w:r w:rsidRPr="00C110C2">
        <w:rPr>
          <w:sz w:val="24"/>
          <w:szCs w:val="24"/>
        </w:rPr>
        <w:t xml:space="preserve"> Sabrina Vogel Marler</w:t>
      </w:r>
      <w:r w:rsidRPr="00C110C2">
        <w:rPr>
          <w:sz w:val="24"/>
          <w:szCs w:val="24"/>
          <w:vertAlign w:val="superscript"/>
        </w:rPr>
        <w:t>3</w:t>
      </w:r>
      <w:r w:rsidR="00611AD6">
        <w:rPr>
          <w:sz w:val="24"/>
          <w:szCs w:val="24"/>
        </w:rPr>
        <w:t>,</w:t>
      </w:r>
      <w:r w:rsidR="00C94582" w:rsidRPr="00C110C2">
        <w:rPr>
          <w:sz w:val="24"/>
          <w:szCs w:val="24"/>
        </w:rPr>
        <w:t xml:space="preserve"> </w:t>
      </w:r>
      <w:r w:rsidRPr="00C110C2">
        <w:rPr>
          <w:sz w:val="24"/>
          <w:szCs w:val="24"/>
        </w:rPr>
        <w:t>Menno V Huisman</w:t>
      </w:r>
      <w:r w:rsidRPr="00C110C2">
        <w:rPr>
          <w:sz w:val="24"/>
          <w:szCs w:val="24"/>
          <w:vertAlign w:val="superscript"/>
        </w:rPr>
        <w:t>4</w:t>
      </w:r>
      <w:r w:rsidR="00C94582">
        <w:rPr>
          <w:rFonts w:cstheme="minorHAnsi"/>
          <w:sz w:val="24"/>
          <w:szCs w:val="24"/>
          <w:vertAlign w:val="superscript"/>
        </w:rPr>
        <w:t>†</w:t>
      </w:r>
      <w:r w:rsidR="00611AD6">
        <w:rPr>
          <w:sz w:val="24"/>
          <w:szCs w:val="24"/>
        </w:rPr>
        <w:t>,</w:t>
      </w:r>
      <w:r w:rsidR="00C94582" w:rsidRPr="00C110C2">
        <w:rPr>
          <w:sz w:val="24"/>
          <w:szCs w:val="24"/>
        </w:rPr>
        <w:t xml:space="preserve"> </w:t>
      </w:r>
      <w:r w:rsidRPr="00C110C2">
        <w:rPr>
          <w:sz w:val="24"/>
          <w:szCs w:val="24"/>
        </w:rPr>
        <w:t>Gregory Y</w:t>
      </w:r>
      <w:r w:rsidR="00C04D8A">
        <w:rPr>
          <w:sz w:val="24"/>
          <w:szCs w:val="24"/>
        </w:rPr>
        <w:t xml:space="preserve">. </w:t>
      </w:r>
      <w:r w:rsidRPr="00C110C2">
        <w:rPr>
          <w:sz w:val="24"/>
          <w:szCs w:val="24"/>
        </w:rPr>
        <w:t>H</w:t>
      </w:r>
      <w:r w:rsidR="00C04D8A">
        <w:rPr>
          <w:sz w:val="24"/>
          <w:szCs w:val="24"/>
        </w:rPr>
        <w:t>.</w:t>
      </w:r>
      <w:r w:rsidRPr="00C110C2">
        <w:rPr>
          <w:sz w:val="24"/>
          <w:szCs w:val="24"/>
        </w:rPr>
        <w:t xml:space="preserve"> Lip</w:t>
      </w:r>
      <w:r w:rsidRPr="00C110C2">
        <w:rPr>
          <w:sz w:val="24"/>
          <w:szCs w:val="24"/>
          <w:vertAlign w:val="superscript"/>
        </w:rPr>
        <w:t>5</w:t>
      </w:r>
      <w:r w:rsidR="00C94582">
        <w:rPr>
          <w:rFonts w:cstheme="minorHAnsi"/>
          <w:sz w:val="24"/>
          <w:szCs w:val="24"/>
          <w:vertAlign w:val="superscript"/>
        </w:rPr>
        <w:t>†</w:t>
      </w:r>
      <w:r w:rsidR="00611AD6">
        <w:rPr>
          <w:sz w:val="24"/>
          <w:szCs w:val="24"/>
        </w:rPr>
        <w:t>,</w:t>
      </w:r>
      <w:r w:rsidR="00C94582" w:rsidRPr="00C110C2">
        <w:rPr>
          <w:sz w:val="24"/>
          <w:szCs w:val="24"/>
        </w:rPr>
        <w:t xml:space="preserve"> </w:t>
      </w:r>
      <w:r w:rsidRPr="00C110C2">
        <w:rPr>
          <w:sz w:val="24"/>
          <w:szCs w:val="24"/>
        </w:rPr>
        <w:t>Changsheng Ma</w:t>
      </w:r>
      <w:r w:rsidRPr="00C110C2">
        <w:rPr>
          <w:sz w:val="24"/>
          <w:szCs w:val="24"/>
          <w:vertAlign w:val="superscript"/>
        </w:rPr>
        <w:t>1</w:t>
      </w:r>
      <w:r w:rsidR="00680C79" w:rsidRPr="00C110C2">
        <w:rPr>
          <w:sz w:val="24"/>
          <w:szCs w:val="24"/>
          <w:vertAlign w:val="superscript"/>
        </w:rPr>
        <w:t>*</w:t>
      </w:r>
      <w:r w:rsidR="008A035E">
        <w:rPr>
          <w:rFonts w:cstheme="minorHAnsi"/>
          <w:sz w:val="24"/>
          <w:szCs w:val="24"/>
          <w:vertAlign w:val="superscript"/>
        </w:rPr>
        <w:t>†</w:t>
      </w:r>
    </w:p>
    <w:p w14:paraId="6F6B84B8" w14:textId="77777777" w:rsidR="00EF1593" w:rsidRPr="00C110C2" w:rsidRDefault="00EF1593" w:rsidP="00EF1593">
      <w:pPr>
        <w:spacing w:line="276" w:lineRule="auto"/>
        <w:jc w:val="both"/>
        <w:rPr>
          <w:rFonts w:cstheme="majorHAnsi"/>
          <w:sz w:val="24"/>
          <w:szCs w:val="24"/>
        </w:rPr>
      </w:pPr>
    </w:p>
    <w:p w14:paraId="0ACF73F1" w14:textId="2B644E44" w:rsidR="00EF1593" w:rsidRPr="00FB52EC" w:rsidRDefault="00EF1593" w:rsidP="00EF1593">
      <w:pPr>
        <w:spacing w:line="276" w:lineRule="auto"/>
        <w:jc w:val="both"/>
        <w:rPr>
          <w:rFonts w:cstheme="majorHAnsi"/>
          <w:b/>
        </w:rPr>
      </w:pPr>
      <w:r w:rsidRPr="00FB52EC">
        <w:rPr>
          <w:rFonts w:cstheme="majorHAnsi"/>
          <w:b/>
        </w:rPr>
        <w:t xml:space="preserve">Affiliations: </w:t>
      </w:r>
    </w:p>
    <w:p w14:paraId="1A53CA2C" w14:textId="74EDDB03" w:rsidR="00432694" w:rsidRDefault="00670534" w:rsidP="00670534">
      <w:r w:rsidRPr="00FB52EC">
        <w:rPr>
          <w:vertAlign w:val="superscript"/>
        </w:rPr>
        <w:t>1</w:t>
      </w:r>
      <w:r w:rsidR="00F96DE1" w:rsidRPr="00FB52EC">
        <w:t xml:space="preserve">Department of Cardiology, Beijing </w:t>
      </w:r>
      <w:proofErr w:type="gramStart"/>
      <w:r w:rsidR="00F96DE1" w:rsidRPr="00FB52EC">
        <w:t>An</w:t>
      </w:r>
      <w:proofErr w:type="gramEnd"/>
      <w:r w:rsidR="00F96DE1" w:rsidRPr="00FB52EC">
        <w:t xml:space="preserve"> Zhen Hospital</w:t>
      </w:r>
      <w:r w:rsidR="00D40F41" w:rsidRPr="00FB52EC">
        <w:t xml:space="preserve">, </w:t>
      </w:r>
      <w:r w:rsidRPr="00FB52EC">
        <w:t>Capital Medical University, Beijing, China</w:t>
      </w:r>
      <w:r w:rsidR="00611AD6">
        <w:t>.</w:t>
      </w:r>
      <w:r w:rsidRPr="00FB52EC">
        <w:t xml:space="preserve"> </w:t>
      </w:r>
      <w:r w:rsidRPr="00FB52EC">
        <w:rPr>
          <w:vertAlign w:val="superscript"/>
        </w:rPr>
        <w:t>2</w:t>
      </w:r>
      <w:r w:rsidRPr="00FB52EC">
        <w:t>Boehringer Ingelheim, Shanghai, China</w:t>
      </w:r>
      <w:r w:rsidR="00611AD6">
        <w:t>.</w:t>
      </w:r>
      <w:r w:rsidRPr="00FB52EC">
        <w:t xml:space="preserve"> </w:t>
      </w:r>
      <w:r w:rsidRPr="00FB52EC">
        <w:rPr>
          <w:vertAlign w:val="superscript"/>
        </w:rPr>
        <w:t>3</w:t>
      </w:r>
      <w:r w:rsidRPr="00FB52EC">
        <w:t>Boehringer Ingelheim Pharmaceuticals, Inc., Ridgefield, CT, USA</w:t>
      </w:r>
      <w:r w:rsidR="00611AD6">
        <w:t>.</w:t>
      </w:r>
      <w:r w:rsidRPr="00FB52EC">
        <w:t xml:space="preserve"> </w:t>
      </w:r>
      <w:r w:rsidRPr="00FB52EC">
        <w:rPr>
          <w:vertAlign w:val="superscript"/>
        </w:rPr>
        <w:t>4</w:t>
      </w:r>
      <w:r w:rsidR="00256815">
        <w:t>Department of Thrombosis and Hemostasis, L</w:t>
      </w:r>
      <w:r w:rsidRPr="00FB52EC">
        <w:t>eiden University Medical Center, Leiden, the Netherlands</w:t>
      </w:r>
      <w:r w:rsidR="00611AD6">
        <w:t>.</w:t>
      </w:r>
      <w:r w:rsidRPr="00FB52EC">
        <w:t xml:space="preserve"> </w:t>
      </w:r>
      <w:r w:rsidRPr="00FB52EC">
        <w:rPr>
          <w:vertAlign w:val="superscript"/>
        </w:rPr>
        <w:t>5</w:t>
      </w:r>
      <w:r w:rsidRPr="00FB52EC">
        <w:t xml:space="preserve">University of Liverpool and Liverpool Heart &amp; Chest Hospital, Liverpool, UK </w:t>
      </w:r>
      <w:r w:rsidR="008A035E">
        <w:t>and</w:t>
      </w:r>
      <w:r w:rsidRPr="00FB52EC">
        <w:t xml:space="preserve"> Aalborg University, Aalborg, Denmark</w:t>
      </w:r>
      <w:r w:rsidR="008A035E">
        <w:t>.</w:t>
      </w:r>
      <w:r w:rsidRPr="00FB52EC">
        <w:t xml:space="preserve"> </w:t>
      </w:r>
    </w:p>
    <w:bookmarkEnd w:id="0"/>
    <w:p w14:paraId="32EEF4C9" w14:textId="77777777" w:rsidR="00FA61C4" w:rsidRDefault="00FA61C4" w:rsidP="00670534"/>
    <w:p w14:paraId="616CA981" w14:textId="77777777" w:rsidR="00611AD6" w:rsidRDefault="00611AD6" w:rsidP="00670534">
      <w:pPr>
        <w:rPr>
          <w:rFonts w:cstheme="minorHAnsi"/>
          <w:bCs/>
          <w:lang w:val="en-AU"/>
        </w:rPr>
      </w:pPr>
      <w:r w:rsidRPr="00FB52EC">
        <w:t>*</w:t>
      </w:r>
      <w:r>
        <w:t>Co-c</w:t>
      </w:r>
      <w:r w:rsidRPr="00FB52EC">
        <w:t>orresponding author</w:t>
      </w:r>
      <w:r>
        <w:t>s</w:t>
      </w:r>
      <w:r w:rsidRPr="007E0C1D">
        <w:rPr>
          <w:rFonts w:cstheme="minorHAnsi"/>
          <w:bCs/>
          <w:lang w:val="en-AU"/>
        </w:rPr>
        <w:t xml:space="preserve"> </w:t>
      </w:r>
    </w:p>
    <w:p w14:paraId="426A7091" w14:textId="37B62315" w:rsidR="00670534" w:rsidRPr="00FB52EC" w:rsidRDefault="008A035E" w:rsidP="00670534">
      <w:r>
        <w:rPr>
          <w:rFonts w:cstheme="minorHAnsi"/>
          <w:vertAlign w:val="superscript"/>
        </w:rPr>
        <w:t>†</w:t>
      </w:r>
      <w:r w:rsidR="00963DF3" w:rsidRPr="00FB52EC">
        <w:t>Menno Huisman and Gregory Lip are co-</w:t>
      </w:r>
      <w:r>
        <w:t>C</w:t>
      </w:r>
      <w:r w:rsidR="00963DF3" w:rsidRPr="00FB52EC">
        <w:t xml:space="preserve">hairs of the GLORIA-AF </w:t>
      </w:r>
      <w:r w:rsidR="005C3EAF">
        <w:t>program</w:t>
      </w:r>
      <w:r w:rsidR="00963DF3" w:rsidRPr="00FB52EC">
        <w:t>, and joint senior authors with Changsheng Ma</w:t>
      </w:r>
      <w:r w:rsidR="005C3EAF">
        <w:t>.</w:t>
      </w:r>
    </w:p>
    <w:p w14:paraId="5334C398" w14:textId="713A7A96" w:rsidR="003A09D4" w:rsidRDefault="003A09D4">
      <w:r>
        <w:br w:type="page"/>
      </w:r>
    </w:p>
    <w:p w14:paraId="5EC28550" w14:textId="756F3C62" w:rsidR="006309B8" w:rsidRPr="004D4D63" w:rsidRDefault="006309B8" w:rsidP="004D4D63">
      <w:pPr>
        <w:spacing w:line="480" w:lineRule="auto"/>
      </w:pPr>
      <w:r w:rsidRPr="004D4D63">
        <w:rPr>
          <w:b/>
          <w:bCs/>
        </w:rPr>
        <w:lastRenderedPageBreak/>
        <w:t>Supplementa</w:t>
      </w:r>
      <w:r w:rsidR="00441DBD" w:rsidRPr="004D4D63">
        <w:rPr>
          <w:b/>
          <w:bCs/>
        </w:rPr>
        <w:t>l</w:t>
      </w:r>
      <w:r w:rsidRPr="004D4D63">
        <w:rPr>
          <w:b/>
          <w:bCs/>
        </w:rPr>
        <w:t xml:space="preserve"> Table</w:t>
      </w:r>
      <w:r w:rsidR="00276E9B">
        <w:rPr>
          <w:b/>
          <w:bCs/>
        </w:rPr>
        <w:t>s</w:t>
      </w:r>
      <w:r w:rsidRPr="004D4D63">
        <w:rPr>
          <w:b/>
          <w:bCs/>
        </w:rPr>
        <w:t xml:space="preserve"> </w:t>
      </w:r>
    </w:p>
    <w:p w14:paraId="6781414D" w14:textId="29A22F6E" w:rsidR="006309B8" w:rsidRPr="004D4D63" w:rsidRDefault="006309B8" w:rsidP="004D4D63">
      <w:pPr>
        <w:spacing w:line="480" w:lineRule="auto"/>
      </w:pPr>
      <w:r w:rsidRPr="004D4D63">
        <w:rPr>
          <w:b/>
          <w:bCs/>
        </w:rPr>
        <w:t>Table S1</w:t>
      </w:r>
      <w:r w:rsidRPr="004D4D63">
        <w:t>. NOAC distribution patterns in eligible China patients in Ph</w:t>
      </w:r>
      <w:r w:rsidR="0034573D" w:rsidRPr="004D4D63">
        <w:t>ase</w:t>
      </w:r>
      <w:r w:rsidRPr="004D4D63">
        <w:t xml:space="preserve"> II and Ph</w:t>
      </w:r>
      <w:r w:rsidR="0034573D" w:rsidRPr="004D4D63">
        <w:t>ase</w:t>
      </w:r>
      <w:r w:rsidRPr="004D4D63">
        <w:t xml:space="preserve"> III </w:t>
      </w:r>
      <w:r w:rsidR="00B270DF" w:rsidRPr="004D4D63">
        <w:t>of the GLORIA-AF program</w:t>
      </w:r>
    </w:p>
    <w:tbl>
      <w:tblPr>
        <w:tblStyle w:val="PlainTable4"/>
        <w:tblW w:w="8669" w:type="dxa"/>
        <w:tblLook w:val="04A0" w:firstRow="1" w:lastRow="0" w:firstColumn="1" w:lastColumn="0" w:noHBand="0" w:noVBand="1"/>
      </w:tblPr>
      <w:tblGrid>
        <w:gridCol w:w="2889"/>
        <w:gridCol w:w="2890"/>
        <w:gridCol w:w="2890"/>
      </w:tblGrid>
      <w:tr w:rsidR="006309B8" w:rsidRPr="004D4D63" w14:paraId="77310560" w14:textId="77777777" w:rsidTr="008B0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64B30EBF" w14:textId="77777777" w:rsidR="006309B8" w:rsidRPr="004D4D63" w:rsidRDefault="006309B8" w:rsidP="004D4D6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4449A52E" w14:textId="3454B4D5" w:rsidR="006309B8" w:rsidRPr="004D4D63" w:rsidRDefault="006309B8" w:rsidP="004D4D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Ph</w:t>
            </w:r>
            <w:r w:rsidR="0034573D" w:rsidRPr="004D4D63">
              <w:rPr>
                <w:sz w:val="20"/>
                <w:szCs w:val="20"/>
              </w:rPr>
              <w:t>ase</w:t>
            </w:r>
            <w:r w:rsidRPr="004D4D63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5852AFD9" w14:textId="1271F2B8" w:rsidR="006309B8" w:rsidRPr="004D4D63" w:rsidRDefault="006309B8" w:rsidP="004D4D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Ph</w:t>
            </w:r>
            <w:r w:rsidR="0034573D" w:rsidRPr="004D4D63">
              <w:rPr>
                <w:sz w:val="20"/>
                <w:szCs w:val="20"/>
              </w:rPr>
              <w:t>ase</w:t>
            </w:r>
            <w:r w:rsidRPr="004D4D63">
              <w:rPr>
                <w:sz w:val="20"/>
                <w:szCs w:val="20"/>
              </w:rPr>
              <w:t xml:space="preserve"> III</w:t>
            </w:r>
          </w:p>
        </w:tc>
      </w:tr>
      <w:tr w:rsidR="006309B8" w:rsidRPr="004D4D63" w14:paraId="09897C0F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tcBorders>
              <w:top w:val="single" w:sz="4" w:space="0" w:color="auto"/>
            </w:tcBorders>
          </w:tcPr>
          <w:p w14:paraId="2EA82325" w14:textId="77777777" w:rsidR="006309B8" w:rsidRPr="004D4D63" w:rsidRDefault="006309B8" w:rsidP="004D4D63">
            <w:pPr>
              <w:spacing w:line="480" w:lineRule="auto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 xml:space="preserve">Overall NOAC, N 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0359123E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59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0B1D9929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329</w:t>
            </w:r>
          </w:p>
        </w:tc>
      </w:tr>
      <w:tr w:rsidR="006309B8" w:rsidRPr="004D4D63" w14:paraId="0B0F9674" w14:textId="77777777" w:rsidTr="008B0A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tcBorders>
              <w:top w:val="single" w:sz="4" w:space="0" w:color="auto"/>
            </w:tcBorders>
          </w:tcPr>
          <w:p w14:paraId="7A690DD5" w14:textId="77777777" w:rsidR="006309B8" w:rsidRPr="004D4D63" w:rsidRDefault="006309B8" w:rsidP="004D4D63">
            <w:pPr>
              <w:spacing w:line="480" w:lineRule="auto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Dabigatran, n (%)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2B44A209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0308FE47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309B8" w:rsidRPr="004D4D63" w14:paraId="08F7E392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700B9D82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Total*</w:t>
            </w:r>
          </w:p>
        </w:tc>
        <w:tc>
          <w:tcPr>
            <w:tcW w:w="2890" w:type="dxa"/>
          </w:tcPr>
          <w:p w14:paraId="08A66BFF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57 (96.6)</w:t>
            </w:r>
          </w:p>
        </w:tc>
        <w:tc>
          <w:tcPr>
            <w:tcW w:w="2890" w:type="dxa"/>
          </w:tcPr>
          <w:p w14:paraId="7389CFDA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287 (87.2)</w:t>
            </w:r>
          </w:p>
        </w:tc>
      </w:tr>
      <w:tr w:rsidR="006309B8" w:rsidRPr="004D4D63" w14:paraId="0645F670" w14:textId="77777777" w:rsidTr="008B0A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28E217CE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150 mg BID</w:t>
            </w:r>
          </w:p>
        </w:tc>
        <w:tc>
          <w:tcPr>
            <w:tcW w:w="2890" w:type="dxa"/>
          </w:tcPr>
          <w:p w14:paraId="04B8036B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 (1.8)</w:t>
            </w:r>
          </w:p>
        </w:tc>
        <w:tc>
          <w:tcPr>
            <w:tcW w:w="2890" w:type="dxa"/>
          </w:tcPr>
          <w:p w14:paraId="2267E196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7 (2.4)</w:t>
            </w:r>
          </w:p>
        </w:tc>
      </w:tr>
      <w:tr w:rsidR="006309B8" w:rsidRPr="004D4D63" w14:paraId="7213A2B2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450BC9FB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110 mg BID</w:t>
            </w:r>
          </w:p>
        </w:tc>
        <w:tc>
          <w:tcPr>
            <w:tcW w:w="2890" w:type="dxa"/>
          </w:tcPr>
          <w:p w14:paraId="70506ADD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56 (98.2)</w:t>
            </w:r>
          </w:p>
        </w:tc>
        <w:tc>
          <w:tcPr>
            <w:tcW w:w="2890" w:type="dxa"/>
          </w:tcPr>
          <w:p w14:paraId="58208177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272 (94.8)</w:t>
            </w:r>
          </w:p>
        </w:tc>
      </w:tr>
      <w:tr w:rsidR="006309B8" w:rsidRPr="004D4D63" w14:paraId="2CA5D8B4" w14:textId="77777777" w:rsidTr="008B0A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76557927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75 mg BID</w:t>
            </w:r>
          </w:p>
        </w:tc>
        <w:tc>
          <w:tcPr>
            <w:tcW w:w="2890" w:type="dxa"/>
          </w:tcPr>
          <w:p w14:paraId="4815BBFD" w14:textId="1F792BB5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0</w:t>
            </w:r>
            <w:r w:rsidR="0085043A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2890" w:type="dxa"/>
          </w:tcPr>
          <w:p w14:paraId="04D9A544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 (0.3)</w:t>
            </w:r>
          </w:p>
        </w:tc>
      </w:tr>
      <w:tr w:rsidR="006309B8" w:rsidRPr="004D4D63" w14:paraId="10C46599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7177314D" w14:textId="44E942C8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Other dos</w:t>
            </w:r>
            <w:r w:rsidR="00176ECC" w:rsidRPr="004D4D63"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890" w:type="dxa"/>
          </w:tcPr>
          <w:p w14:paraId="04AB54DB" w14:textId="343AFE0E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0</w:t>
            </w:r>
            <w:r w:rsidR="0085043A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2890" w:type="dxa"/>
          </w:tcPr>
          <w:p w14:paraId="3BE30F07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7 (2.4)</w:t>
            </w:r>
          </w:p>
        </w:tc>
      </w:tr>
      <w:tr w:rsidR="006309B8" w:rsidRPr="004D4D63" w14:paraId="1640D6DB" w14:textId="77777777" w:rsidTr="008B0A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597A6131" w14:textId="77777777" w:rsidR="006309B8" w:rsidRPr="004D4D63" w:rsidRDefault="006309B8" w:rsidP="004D4D63">
            <w:pPr>
              <w:spacing w:line="480" w:lineRule="auto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Rivaroxaban, n (%)</w:t>
            </w:r>
          </w:p>
        </w:tc>
        <w:tc>
          <w:tcPr>
            <w:tcW w:w="2890" w:type="dxa"/>
          </w:tcPr>
          <w:p w14:paraId="46EF80FF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0" w:type="dxa"/>
          </w:tcPr>
          <w:p w14:paraId="6D349B90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309B8" w:rsidRPr="004D4D63" w14:paraId="1FC29C83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507F46A1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Total*</w:t>
            </w:r>
          </w:p>
        </w:tc>
        <w:tc>
          <w:tcPr>
            <w:tcW w:w="2890" w:type="dxa"/>
          </w:tcPr>
          <w:p w14:paraId="3DC57BBC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2 (3.4)</w:t>
            </w:r>
          </w:p>
        </w:tc>
        <w:tc>
          <w:tcPr>
            <w:tcW w:w="2890" w:type="dxa"/>
          </w:tcPr>
          <w:p w14:paraId="5C28AEB1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41 (12.5)</w:t>
            </w:r>
          </w:p>
        </w:tc>
      </w:tr>
      <w:tr w:rsidR="006309B8" w:rsidRPr="004D4D63" w14:paraId="4280E074" w14:textId="77777777" w:rsidTr="008B0A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07FB09C3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20 mg QD</w:t>
            </w:r>
          </w:p>
        </w:tc>
        <w:tc>
          <w:tcPr>
            <w:tcW w:w="2890" w:type="dxa"/>
          </w:tcPr>
          <w:p w14:paraId="44B22BD9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 (50.0)</w:t>
            </w:r>
          </w:p>
        </w:tc>
        <w:tc>
          <w:tcPr>
            <w:tcW w:w="2890" w:type="dxa"/>
          </w:tcPr>
          <w:p w14:paraId="0248EB8B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5 (36.6)</w:t>
            </w:r>
          </w:p>
        </w:tc>
      </w:tr>
      <w:tr w:rsidR="006309B8" w:rsidRPr="004D4D63" w14:paraId="79E6DA50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652F9B61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15 mg QD</w:t>
            </w:r>
          </w:p>
        </w:tc>
        <w:tc>
          <w:tcPr>
            <w:tcW w:w="2890" w:type="dxa"/>
          </w:tcPr>
          <w:p w14:paraId="6E68D5E4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 (50.0)</w:t>
            </w:r>
          </w:p>
        </w:tc>
        <w:tc>
          <w:tcPr>
            <w:tcW w:w="2890" w:type="dxa"/>
          </w:tcPr>
          <w:p w14:paraId="46E27D1F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5 (36.6)</w:t>
            </w:r>
          </w:p>
        </w:tc>
      </w:tr>
      <w:tr w:rsidR="006309B8" w:rsidRPr="004D4D63" w14:paraId="266C49F6" w14:textId="77777777" w:rsidTr="008B0A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285216EA" w14:textId="43B3C933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Other dos</w:t>
            </w:r>
            <w:r w:rsidR="00176ECC" w:rsidRPr="004D4D63"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890" w:type="dxa"/>
          </w:tcPr>
          <w:p w14:paraId="7045DF8E" w14:textId="4143BD34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0</w:t>
            </w:r>
            <w:r w:rsidR="0085043A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2890" w:type="dxa"/>
          </w:tcPr>
          <w:p w14:paraId="439E2E8A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1 (26.8)</w:t>
            </w:r>
          </w:p>
        </w:tc>
      </w:tr>
      <w:tr w:rsidR="006309B8" w:rsidRPr="004D4D63" w14:paraId="43C8B106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235E3670" w14:textId="77777777" w:rsidR="006309B8" w:rsidRPr="004D4D63" w:rsidRDefault="006309B8" w:rsidP="004D4D63">
            <w:pPr>
              <w:spacing w:line="480" w:lineRule="auto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Apixaban, n (%)</w:t>
            </w:r>
          </w:p>
        </w:tc>
        <w:tc>
          <w:tcPr>
            <w:tcW w:w="2890" w:type="dxa"/>
          </w:tcPr>
          <w:p w14:paraId="705B38E2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90" w:type="dxa"/>
          </w:tcPr>
          <w:p w14:paraId="76A219E7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309B8" w:rsidRPr="004D4D63" w14:paraId="5C54C5E0" w14:textId="77777777" w:rsidTr="008B0A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053C01A2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Total*</w:t>
            </w:r>
          </w:p>
        </w:tc>
        <w:tc>
          <w:tcPr>
            <w:tcW w:w="2890" w:type="dxa"/>
          </w:tcPr>
          <w:p w14:paraId="6A175E25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1D83976C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 (0.3)</w:t>
            </w:r>
          </w:p>
        </w:tc>
      </w:tr>
      <w:tr w:rsidR="006309B8" w:rsidRPr="004D4D63" w14:paraId="0E131D95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3B3812B1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5 mg BID</w:t>
            </w:r>
          </w:p>
        </w:tc>
        <w:tc>
          <w:tcPr>
            <w:tcW w:w="2890" w:type="dxa"/>
          </w:tcPr>
          <w:p w14:paraId="7131F4DA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248B4642" w14:textId="1D470D32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0</w:t>
            </w:r>
            <w:r w:rsidR="0085043A">
              <w:rPr>
                <w:sz w:val="20"/>
                <w:szCs w:val="20"/>
              </w:rPr>
              <w:t xml:space="preserve"> (0.0)</w:t>
            </w:r>
          </w:p>
        </w:tc>
      </w:tr>
      <w:tr w:rsidR="006309B8" w:rsidRPr="004D4D63" w14:paraId="63DC535E" w14:textId="77777777" w:rsidTr="008B0AA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</w:tcPr>
          <w:p w14:paraId="0E629B2C" w14:textId="77777777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2.5 mg BID</w:t>
            </w:r>
          </w:p>
        </w:tc>
        <w:tc>
          <w:tcPr>
            <w:tcW w:w="2890" w:type="dxa"/>
          </w:tcPr>
          <w:p w14:paraId="77E7A9BE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-</w:t>
            </w:r>
          </w:p>
        </w:tc>
        <w:tc>
          <w:tcPr>
            <w:tcW w:w="2890" w:type="dxa"/>
          </w:tcPr>
          <w:p w14:paraId="0D67D829" w14:textId="77777777" w:rsidR="006309B8" w:rsidRPr="004D4D63" w:rsidRDefault="006309B8" w:rsidP="004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1 (100.0)</w:t>
            </w:r>
          </w:p>
        </w:tc>
      </w:tr>
      <w:tr w:rsidR="006309B8" w:rsidRPr="004D4D63" w14:paraId="7809CC03" w14:textId="77777777" w:rsidTr="008B0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tcBorders>
              <w:bottom w:val="single" w:sz="4" w:space="0" w:color="auto"/>
            </w:tcBorders>
          </w:tcPr>
          <w:p w14:paraId="16771903" w14:textId="633A7B7F" w:rsidR="006309B8" w:rsidRPr="004D4D63" w:rsidRDefault="006309B8" w:rsidP="004D4D63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4D4D63">
              <w:rPr>
                <w:b w:val="0"/>
                <w:bCs w:val="0"/>
                <w:sz w:val="20"/>
                <w:szCs w:val="20"/>
              </w:rPr>
              <w:t>Other dos</w:t>
            </w:r>
            <w:r w:rsidR="00176ECC" w:rsidRPr="004D4D63">
              <w:rPr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72075616" w14:textId="77777777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-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1E7E8D92" w14:textId="516E4098" w:rsidR="006309B8" w:rsidRPr="004D4D63" w:rsidRDefault="006309B8" w:rsidP="004D4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4D63">
              <w:rPr>
                <w:sz w:val="20"/>
                <w:szCs w:val="20"/>
              </w:rPr>
              <w:t>0</w:t>
            </w:r>
            <w:r w:rsidR="0085043A">
              <w:rPr>
                <w:sz w:val="20"/>
                <w:szCs w:val="20"/>
              </w:rPr>
              <w:t xml:space="preserve"> (0.0)</w:t>
            </w:r>
          </w:p>
        </w:tc>
      </w:tr>
    </w:tbl>
    <w:p w14:paraId="2AE49537" w14:textId="3E01A62B" w:rsidR="00DD04C6" w:rsidRPr="004D4D63" w:rsidRDefault="006309B8" w:rsidP="004D4D63">
      <w:pPr>
        <w:spacing w:line="480" w:lineRule="auto"/>
        <w:rPr>
          <w:sz w:val="20"/>
          <w:szCs w:val="20"/>
        </w:rPr>
      </w:pPr>
      <w:r w:rsidRPr="004D4D63">
        <w:rPr>
          <w:sz w:val="20"/>
          <w:szCs w:val="20"/>
        </w:rPr>
        <w:t>*</w:t>
      </w:r>
      <w:r w:rsidR="0034573D" w:rsidRPr="004D4D63">
        <w:rPr>
          <w:sz w:val="20"/>
          <w:szCs w:val="20"/>
        </w:rPr>
        <w:t>P</w:t>
      </w:r>
      <w:r w:rsidRPr="004D4D63">
        <w:rPr>
          <w:sz w:val="20"/>
          <w:szCs w:val="20"/>
        </w:rPr>
        <w:t xml:space="preserve">roportion calculated </w:t>
      </w:r>
      <w:r w:rsidR="0034573D" w:rsidRPr="004D4D63">
        <w:rPr>
          <w:sz w:val="20"/>
          <w:szCs w:val="20"/>
        </w:rPr>
        <w:t xml:space="preserve">based </w:t>
      </w:r>
      <w:r w:rsidRPr="004D4D63">
        <w:rPr>
          <w:sz w:val="20"/>
          <w:szCs w:val="20"/>
        </w:rPr>
        <w:t>on total NOAC patients</w:t>
      </w:r>
      <w:r w:rsidR="0034573D" w:rsidRPr="004D4D63">
        <w:rPr>
          <w:sz w:val="20"/>
          <w:szCs w:val="20"/>
        </w:rPr>
        <w:t>.</w:t>
      </w:r>
      <w:r w:rsidR="00372023" w:rsidRPr="004D4D63">
        <w:rPr>
          <w:sz w:val="20"/>
          <w:szCs w:val="20"/>
        </w:rPr>
        <w:br/>
        <w:t xml:space="preserve">BID, twice daily; </w:t>
      </w:r>
      <w:r w:rsidR="00176ECC" w:rsidRPr="004D4D63">
        <w:rPr>
          <w:color w:val="000000" w:themeColor="text1"/>
        </w:rPr>
        <w:t xml:space="preserve">GLORIA-AF, </w:t>
      </w:r>
      <w:r w:rsidR="00176ECC" w:rsidRPr="004D4D63">
        <w:rPr>
          <w:color w:val="000000" w:themeColor="text1"/>
          <w:sz w:val="20"/>
          <w:szCs w:val="20"/>
        </w:rPr>
        <w:t>Global Registry on Long-Term Oral Antithrombotic Treatment in Patients with Atrial Fibrillation;</w:t>
      </w:r>
      <w:r w:rsidR="00176ECC" w:rsidRPr="004D4D63">
        <w:rPr>
          <w:color w:val="000000" w:themeColor="text1"/>
        </w:rPr>
        <w:t xml:space="preserve"> </w:t>
      </w:r>
      <w:r w:rsidR="00372023" w:rsidRPr="004D4D63">
        <w:rPr>
          <w:sz w:val="20"/>
          <w:szCs w:val="20"/>
        </w:rPr>
        <w:t>NOAC, non</w:t>
      </w:r>
      <w:r w:rsidR="00F722FB" w:rsidRPr="004D4D63">
        <w:rPr>
          <w:sz w:val="20"/>
          <w:szCs w:val="20"/>
        </w:rPr>
        <w:t>-</w:t>
      </w:r>
      <w:r w:rsidR="00372023" w:rsidRPr="004D4D63">
        <w:rPr>
          <w:sz w:val="20"/>
          <w:szCs w:val="20"/>
        </w:rPr>
        <w:t>vitamin K antagonist oral anticoagulant; QD, once daily.</w:t>
      </w:r>
    </w:p>
    <w:p w14:paraId="29F06908" w14:textId="77777777" w:rsidR="00AD0115" w:rsidRDefault="00270CFF">
      <w:pPr>
        <w:rPr>
          <w:sz w:val="20"/>
          <w:szCs w:val="20"/>
        </w:rPr>
        <w:sectPr w:rsidR="00AD0115" w:rsidSect="00B97D54">
          <w:footerReference w:type="default" r:id="rId8"/>
          <w:pgSz w:w="12240" w:h="15840"/>
          <w:pgMar w:top="1440" w:right="1800" w:bottom="1440" w:left="1800" w:header="720" w:footer="720" w:gutter="0"/>
          <w:pgNumType w:start="1"/>
          <w:cols w:space="720"/>
          <w:titlePg/>
          <w:docGrid w:linePitch="360"/>
        </w:sectPr>
      </w:pPr>
      <w:r>
        <w:rPr>
          <w:sz w:val="20"/>
          <w:szCs w:val="20"/>
        </w:rPr>
        <w:br w:type="page"/>
      </w:r>
    </w:p>
    <w:p w14:paraId="78FBBB1B" w14:textId="77777777" w:rsidR="00270CFF" w:rsidRDefault="00270CFF">
      <w:pPr>
        <w:rPr>
          <w:sz w:val="20"/>
          <w:szCs w:val="20"/>
        </w:rPr>
      </w:pPr>
    </w:p>
    <w:p w14:paraId="5FBC1B93" w14:textId="77777777" w:rsidR="000828B3" w:rsidRDefault="000828B3" w:rsidP="000828B3">
      <w:pPr>
        <w:spacing w:line="480" w:lineRule="auto"/>
      </w:pPr>
      <w:r w:rsidRPr="004D4D63">
        <w:rPr>
          <w:b/>
          <w:bCs/>
        </w:rPr>
        <w:t>Table S</w:t>
      </w:r>
      <w:r>
        <w:rPr>
          <w:b/>
          <w:bCs/>
        </w:rPr>
        <w:t>2</w:t>
      </w:r>
      <w:r w:rsidRPr="004D4D63">
        <w:t xml:space="preserve">. </w:t>
      </w:r>
      <w:r>
        <w:t xml:space="preserve">Antithrombotic treatment use by medical setting </w:t>
      </w:r>
      <w:r w:rsidRPr="004D4D63">
        <w:t>eligible China patients in Phase III of the GLORIA-AF program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836"/>
        <w:gridCol w:w="1362"/>
        <w:gridCol w:w="1362"/>
        <w:gridCol w:w="1362"/>
        <w:gridCol w:w="1362"/>
        <w:gridCol w:w="1356"/>
      </w:tblGrid>
      <w:tr w:rsidR="000828B3" w:rsidRPr="00AD0115" w14:paraId="57ABC2E1" w14:textId="77777777" w:rsidTr="008E7E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tcBorders>
              <w:top w:val="single" w:sz="4" w:space="0" w:color="auto"/>
            </w:tcBorders>
            <w:vAlign w:val="center"/>
            <w:hideMark/>
          </w:tcPr>
          <w:p w14:paraId="4E7AD0FC" w14:textId="77777777" w:rsidR="000828B3" w:rsidRPr="0061070B" w:rsidRDefault="000828B3" w:rsidP="008E7E7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58B033AE" w14:textId="77777777" w:rsidR="000828B3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</w:t>
            </w:r>
          </w:p>
          <w:p w14:paraId="7ABB75C5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  <w:hideMark/>
          </w:tcPr>
          <w:p w14:paraId="04A2056D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NOAC</w:t>
            </w:r>
          </w:p>
          <w:p w14:paraId="56B6C7A4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  <w:hideMark/>
          </w:tcPr>
          <w:p w14:paraId="3D15BC64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VKA</w:t>
            </w:r>
          </w:p>
          <w:p w14:paraId="05E90BB1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  <w:hideMark/>
          </w:tcPr>
          <w:p w14:paraId="58724417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AP</w:t>
            </w:r>
          </w:p>
          <w:p w14:paraId="32AB0870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  <w:hideMark/>
          </w:tcPr>
          <w:p w14:paraId="666F819C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None</w:t>
            </w:r>
          </w:p>
          <w:p w14:paraId="5ECC1E1A" w14:textId="77777777" w:rsidR="000828B3" w:rsidRPr="0061070B" w:rsidRDefault="000828B3" w:rsidP="008E7E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n (%)</w:t>
            </w:r>
          </w:p>
        </w:tc>
      </w:tr>
      <w:tr w:rsidR="000828B3" w:rsidRPr="00AD0115" w14:paraId="29B61406" w14:textId="77777777" w:rsidTr="008E7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noWrap/>
            <w:vAlign w:val="center"/>
            <w:hideMark/>
          </w:tcPr>
          <w:p w14:paraId="7360201B" w14:textId="77777777" w:rsidR="000828B3" w:rsidRPr="00C8523B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788" w:type="pct"/>
            <w:vAlign w:val="center"/>
          </w:tcPr>
          <w:p w14:paraId="49BC9B00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11 (100.0)</w:t>
            </w:r>
          </w:p>
        </w:tc>
        <w:tc>
          <w:tcPr>
            <w:tcW w:w="788" w:type="pct"/>
            <w:noWrap/>
            <w:vAlign w:val="center"/>
            <w:hideMark/>
          </w:tcPr>
          <w:p w14:paraId="63933E1E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329 (17.2)</w:t>
            </w:r>
          </w:p>
        </w:tc>
        <w:tc>
          <w:tcPr>
            <w:tcW w:w="788" w:type="pct"/>
            <w:noWrap/>
            <w:vAlign w:val="center"/>
            <w:hideMark/>
          </w:tcPr>
          <w:p w14:paraId="22C2ED0D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450 (23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88" w:type="pct"/>
            <w:noWrap/>
            <w:vAlign w:val="center"/>
            <w:hideMark/>
          </w:tcPr>
          <w:p w14:paraId="2B0CD1A2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715 (37.4)</w:t>
            </w:r>
          </w:p>
        </w:tc>
        <w:tc>
          <w:tcPr>
            <w:tcW w:w="785" w:type="pct"/>
            <w:noWrap/>
            <w:vAlign w:val="center"/>
            <w:hideMark/>
          </w:tcPr>
          <w:p w14:paraId="25D2F963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417 (21.8)</w:t>
            </w:r>
          </w:p>
        </w:tc>
      </w:tr>
      <w:tr w:rsidR="000828B3" w:rsidRPr="00AD0115" w14:paraId="328B3546" w14:textId="77777777" w:rsidTr="008E7E7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  <w:hideMark/>
          </w:tcPr>
          <w:p w14:paraId="492AE17A" w14:textId="77777777" w:rsidR="000828B3" w:rsidRPr="008E7E77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GP/primary care</w:t>
            </w:r>
          </w:p>
        </w:tc>
        <w:tc>
          <w:tcPr>
            <w:tcW w:w="788" w:type="pct"/>
            <w:vAlign w:val="center"/>
          </w:tcPr>
          <w:p w14:paraId="0D18E11C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6 (100.0)</w:t>
            </w:r>
          </w:p>
        </w:tc>
        <w:tc>
          <w:tcPr>
            <w:tcW w:w="788" w:type="pct"/>
            <w:noWrap/>
            <w:vAlign w:val="center"/>
            <w:hideMark/>
          </w:tcPr>
          <w:p w14:paraId="0E80B635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22 (8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88" w:type="pct"/>
            <w:noWrap/>
            <w:vAlign w:val="center"/>
            <w:hideMark/>
          </w:tcPr>
          <w:p w14:paraId="7ADACA38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47 (17.7)</w:t>
            </w:r>
          </w:p>
        </w:tc>
        <w:tc>
          <w:tcPr>
            <w:tcW w:w="788" w:type="pct"/>
            <w:noWrap/>
            <w:vAlign w:val="center"/>
            <w:hideMark/>
          </w:tcPr>
          <w:p w14:paraId="368CC4AC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54 (57.9)</w:t>
            </w:r>
          </w:p>
        </w:tc>
        <w:tc>
          <w:tcPr>
            <w:tcW w:w="785" w:type="pct"/>
            <w:noWrap/>
            <w:vAlign w:val="center"/>
            <w:hideMark/>
          </w:tcPr>
          <w:p w14:paraId="5161DDEA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43 (16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828B3" w:rsidRPr="00AD0115" w14:paraId="34053ABF" w14:textId="77777777" w:rsidTr="008E7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  <w:hideMark/>
          </w:tcPr>
          <w:p w14:paraId="21877B0D" w14:textId="77777777" w:rsidR="000828B3" w:rsidRPr="0061070B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Specialist office</w:t>
            </w:r>
          </w:p>
        </w:tc>
        <w:tc>
          <w:tcPr>
            <w:tcW w:w="788" w:type="pct"/>
            <w:vAlign w:val="center"/>
          </w:tcPr>
          <w:p w14:paraId="6588532C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9 (100.0)</w:t>
            </w:r>
          </w:p>
        </w:tc>
        <w:tc>
          <w:tcPr>
            <w:tcW w:w="788" w:type="pct"/>
            <w:noWrap/>
            <w:vAlign w:val="center"/>
            <w:hideMark/>
          </w:tcPr>
          <w:p w14:paraId="39EBBAB1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24 (21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88" w:type="pct"/>
            <w:noWrap/>
            <w:vAlign w:val="center"/>
            <w:hideMark/>
          </w:tcPr>
          <w:p w14:paraId="2365EDDF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27 (22.3)</w:t>
            </w:r>
          </w:p>
        </w:tc>
        <w:tc>
          <w:tcPr>
            <w:tcW w:w="788" w:type="pct"/>
            <w:noWrap/>
            <w:vAlign w:val="center"/>
            <w:hideMark/>
          </w:tcPr>
          <w:p w14:paraId="18634820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219 (38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85" w:type="pct"/>
            <w:noWrap/>
            <w:vAlign w:val="center"/>
            <w:hideMark/>
          </w:tcPr>
          <w:p w14:paraId="33D2AB5F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99 (17.4)</w:t>
            </w:r>
          </w:p>
        </w:tc>
      </w:tr>
      <w:tr w:rsidR="000828B3" w:rsidRPr="00AD0115" w14:paraId="6D3CF640" w14:textId="77777777" w:rsidTr="008E7E7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  <w:hideMark/>
          </w:tcPr>
          <w:p w14:paraId="47AB860E" w14:textId="77777777" w:rsidR="000828B3" w:rsidRPr="008E7E77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Community hospital</w:t>
            </w:r>
          </w:p>
        </w:tc>
        <w:tc>
          <w:tcPr>
            <w:tcW w:w="788" w:type="pct"/>
            <w:vAlign w:val="center"/>
          </w:tcPr>
          <w:p w14:paraId="1A42AAAB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100.0)</w:t>
            </w:r>
          </w:p>
        </w:tc>
        <w:tc>
          <w:tcPr>
            <w:tcW w:w="788" w:type="pct"/>
            <w:noWrap/>
            <w:vAlign w:val="center"/>
            <w:hideMark/>
          </w:tcPr>
          <w:p w14:paraId="0A9A24F6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 (5.0)</w:t>
            </w:r>
          </w:p>
        </w:tc>
        <w:tc>
          <w:tcPr>
            <w:tcW w:w="788" w:type="pct"/>
            <w:noWrap/>
            <w:vAlign w:val="center"/>
            <w:hideMark/>
          </w:tcPr>
          <w:p w14:paraId="5688A5BE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 (5.0)</w:t>
            </w:r>
          </w:p>
        </w:tc>
        <w:tc>
          <w:tcPr>
            <w:tcW w:w="788" w:type="pct"/>
            <w:noWrap/>
            <w:vAlign w:val="center"/>
            <w:hideMark/>
          </w:tcPr>
          <w:p w14:paraId="534B4296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7 (85.0)</w:t>
            </w:r>
          </w:p>
        </w:tc>
        <w:tc>
          <w:tcPr>
            <w:tcW w:w="785" w:type="pct"/>
            <w:noWrap/>
            <w:vAlign w:val="center"/>
            <w:hideMark/>
          </w:tcPr>
          <w:p w14:paraId="09466929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 (5.0)</w:t>
            </w:r>
          </w:p>
        </w:tc>
      </w:tr>
      <w:tr w:rsidR="000828B3" w:rsidRPr="00AD0115" w14:paraId="76365E68" w14:textId="77777777" w:rsidTr="008E7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  <w:hideMark/>
          </w:tcPr>
          <w:p w14:paraId="56BFE378" w14:textId="77777777" w:rsidR="000828B3" w:rsidRPr="0061070B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University hospital</w:t>
            </w:r>
          </w:p>
        </w:tc>
        <w:tc>
          <w:tcPr>
            <w:tcW w:w="788" w:type="pct"/>
            <w:vAlign w:val="center"/>
          </w:tcPr>
          <w:p w14:paraId="1A8653EE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9 (100.0)</w:t>
            </w:r>
          </w:p>
        </w:tc>
        <w:tc>
          <w:tcPr>
            <w:tcW w:w="788" w:type="pct"/>
            <w:noWrap/>
            <w:vAlign w:val="center"/>
            <w:hideMark/>
          </w:tcPr>
          <w:p w14:paraId="2E4E8311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81 (17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88" w:type="pct"/>
            <w:noWrap/>
            <w:vAlign w:val="center"/>
            <w:hideMark/>
          </w:tcPr>
          <w:p w14:paraId="1506E018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261 (25.6)</w:t>
            </w:r>
          </w:p>
        </w:tc>
        <w:tc>
          <w:tcPr>
            <w:tcW w:w="788" w:type="pct"/>
            <w:noWrap/>
            <w:vAlign w:val="center"/>
            <w:hideMark/>
          </w:tcPr>
          <w:p w14:paraId="43CFC60B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305 (29.9)</w:t>
            </w:r>
          </w:p>
        </w:tc>
        <w:tc>
          <w:tcPr>
            <w:tcW w:w="785" w:type="pct"/>
            <w:noWrap/>
            <w:vAlign w:val="center"/>
            <w:hideMark/>
          </w:tcPr>
          <w:p w14:paraId="14ED7F39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272 (26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828B3" w:rsidRPr="00AD0115" w14:paraId="504C55E7" w14:textId="77777777" w:rsidTr="008E7E77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  <w:hideMark/>
          </w:tcPr>
          <w:p w14:paraId="1ED0BE89" w14:textId="77777777" w:rsidR="000828B3" w:rsidRPr="008E7E77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Outpatient healthcare center</w:t>
            </w:r>
          </w:p>
        </w:tc>
        <w:tc>
          <w:tcPr>
            <w:tcW w:w="788" w:type="pct"/>
            <w:vAlign w:val="center"/>
          </w:tcPr>
          <w:p w14:paraId="492A3FE5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100.0)</w:t>
            </w:r>
          </w:p>
        </w:tc>
        <w:tc>
          <w:tcPr>
            <w:tcW w:w="788" w:type="pct"/>
            <w:noWrap/>
            <w:vAlign w:val="center"/>
            <w:hideMark/>
          </w:tcPr>
          <w:p w14:paraId="74E221E2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8" w:type="pct"/>
            <w:noWrap/>
            <w:vAlign w:val="center"/>
            <w:hideMark/>
          </w:tcPr>
          <w:p w14:paraId="223AD84F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8" w:type="pct"/>
            <w:noWrap/>
            <w:vAlign w:val="center"/>
            <w:hideMark/>
          </w:tcPr>
          <w:p w14:paraId="46891641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.0)</w:t>
            </w:r>
          </w:p>
        </w:tc>
        <w:tc>
          <w:tcPr>
            <w:tcW w:w="785" w:type="pct"/>
            <w:noWrap/>
            <w:vAlign w:val="center"/>
            <w:hideMark/>
          </w:tcPr>
          <w:p w14:paraId="1427A75D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 (0.0)</w:t>
            </w:r>
          </w:p>
        </w:tc>
      </w:tr>
      <w:tr w:rsidR="000828B3" w:rsidRPr="00AD0115" w14:paraId="2F5E95F3" w14:textId="77777777" w:rsidTr="008E7E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  <w:hideMark/>
          </w:tcPr>
          <w:p w14:paraId="1B8864D3" w14:textId="77777777" w:rsidR="000828B3" w:rsidRPr="008E7E77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Anticoagulation clinics</w:t>
            </w:r>
          </w:p>
        </w:tc>
        <w:tc>
          <w:tcPr>
            <w:tcW w:w="788" w:type="pct"/>
            <w:vAlign w:val="center"/>
          </w:tcPr>
          <w:p w14:paraId="5A90A753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100.0)</w:t>
            </w:r>
          </w:p>
        </w:tc>
        <w:tc>
          <w:tcPr>
            <w:tcW w:w="788" w:type="pct"/>
            <w:noWrap/>
            <w:vAlign w:val="center"/>
            <w:hideMark/>
          </w:tcPr>
          <w:p w14:paraId="7A700F96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8" w:type="pct"/>
            <w:noWrap/>
            <w:vAlign w:val="center"/>
            <w:hideMark/>
          </w:tcPr>
          <w:p w14:paraId="3812F809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788" w:type="pct"/>
            <w:noWrap/>
            <w:vAlign w:val="center"/>
            <w:hideMark/>
          </w:tcPr>
          <w:p w14:paraId="4AC24590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0.0)</w:t>
            </w:r>
          </w:p>
        </w:tc>
        <w:tc>
          <w:tcPr>
            <w:tcW w:w="785" w:type="pct"/>
            <w:noWrap/>
            <w:vAlign w:val="center"/>
            <w:hideMark/>
          </w:tcPr>
          <w:p w14:paraId="19F38C6B" w14:textId="77777777" w:rsidR="000828B3" w:rsidRPr="0061070B" w:rsidRDefault="000828B3" w:rsidP="008E7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0 (0.0)</w:t>
            </w:r>
          </w:p>
        </w:tc>
      </w:tr>
      <w:tr w:rsidR="000828B3" w:rsidRPr="00AD0115" w14:paraId="6786F00E" w14:textId="77777777" w:rsidTr="008E7E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tcBorders>
              <w:bottom w:val="single" w:sz="4" w:space="0" w:color="auto"/>
            </w:tcBorders>
            <w:vAlign w:val="center"/>
            <w:hideMark/>
          </w:tcPr>
          <w:p w14:paraId="5AAB6424" w14:textId="77777777" w:rsidR="000828B3" w:rsidRPr="008E7E77" w:rsidRDefault="000828B3" w:rsidP="008E7E77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7C2DA340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100.0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DCB6D9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 (2.7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5F928E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14 (37.8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85FE78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20 (54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61070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8013DD" w14:textId="77777777" w:rsidR="000828B3" w:rsidRPr="0061070B" w:rsidRDefault="000828B3" w:rsidP="008E7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070B">
              <w:rPr>
                <w:rFonts w:cstheme="minorHAnsi"/>
                <w:sz w:val="20"/>
                <w:szCs w:val="20"/>
              </w:rPr>
              <w:t>2 (5.4)</w:t>
            </w:r>
          </w:p>
        </w:tc>
      </w:tr>
    </w:tbl>
    <w:p w14:paraId="3EB44312" w14:textId="77777777" w:rsidR="000828B3" w:rsidRPr="004D4D63" w:rsidRDefault="000828B3" w:rsidP="000828B3">
      <w:pPr>
        <w:spacing w:line="480" w:lineRule="auto"/>
      </w:pPr>
      <w:r>
        <w:rPr>
          <w:sz w:val="20"/>
          <w:szCs w:val="20"/>
        </w:rPr>
        <w:t xml:space="preserve">AP, anti-platelet; GP, general practitioner; VKA, vitamin K antagonist. </w:t>
      </w:r>
    </w:p>
    <w:p w14:paraId="06FA3126" w14:textId="77777777" w:rsidR="00AD0115" w:rsidRDefault="004D4D63" w:rsidP="004D4D63">
      <w:pPr>
        <w:spacing w:line="480" w:lineRule="auto"/>
        <w:rPr>
          <w:sz w:val="20"/>
          <w:szCs w:val="20"/>
        </w:rPr>
        <w:sectPr w:rsidR="00AD0115" w:rsidSect="00C90785">
          <w:pgSz w:w="12240" w:h="15840"/>
          <w:pgMar w:top="1440" w:right="1800" w:bottom="1440" w:left="1800" w:header="720" w:footer="720" w:gutter="0"/>
          <w:pgNumType w:start="1"/>
          <w:cols w:space="720"/>
          <w:titlePg/>
          <w:docGrid w:linePitch="360"/>
        </w:sectPr>
      </w:pPr>
      <w:r>
        <w:rPr>
          <w:sz w:val="20"/>
          <w:szCs w:val="20"/>
        </w:rPr>
        <w:br w:type="page"/>
      </w:r>
    </w:p>
    <w:p w14:paraId="4CD8A2B1" w14:textId="0A2F3284" w:rsidR="004D4D63" w:rsidRPr="004D4D63" w:rsidRDefault="004D4D63" w:rsidP="004D4D63">
      <w:pPr>
        <w:spacing w:line="480" w:lineRule="auto"/>
        <w:rPr>
          <w:b/>
          <w:bCs/>
          <w:sz w:val="28"/>
          <w:szCs w:val="28"/>
        </w:rPr>
      </w:pPr>
      <w:r w:rsidRPr="004D4D63">
        <w:rPr>
          <w:b/>
          <w:bCs/>
          <w:sz w:val="28"/>
          <w:szCs w:val="28"/>
        </w:rPr>
        <w:t>Data Sharing Statement</w:t>
      </w:r>
    </w:p>
    <w:p w14:paraId="2DE6314D" w14:textId="77777777" w:rsidR="004D4D63" w:rsidRPr="004D4D63" w:rsidRDefault="004D4D63" w:rsidP="004D4D63">
      <w:pPr>
        <w:spacing w:line="480" w:lineRule="auto"/>
        <w:rPr>
          <w:sz w:val="24"/>
          <w:szCs w:val="24"/>
        </w:rPr>
      </w:pPr>
      <w:r w:rsidRPr="004D4D63">
        <w:rPr>
          <w:sz w:val="24"/>
          <w:szCs w:val="24"/>
        </w:rPr>
        <w:t>To ensure independent interpretation of clinical study results, Boehringer Ingelheim grants all external authors access to all relevant material, including participant-level clinical study data, and relevant material as needed by them to fulfill their role and obligations as authors under the ICMJE criteria.</w:t>
      </w:r>
    </w:p>
    <w:p w14:paraId="72FE1802" w14:textId="6EAA3EEE" w:rsidR="004D4D63" w:rsidRPr="004D4D63" w:rsidRDefault="004D4D63" w:rsidP="004D4D63">
      <w:pPr>
        <w:spacing w:line="480" w:lineRule="auto"/>
        <w:rPr>
          <w:sz w:val="24"/>
          <w:szCs w:val="24"/>
        </w:rPr>
      </w:pPr>
      <w:r w:rsidRPr="004D4D63">
        <w:rPr>
          <w:sz w:val="24"/>
          <w:szCs w:val="24"/>
        </w:rPr>
        <w:t xml:space="preserve">Furthermore, clinical study documents (e.g., study report, study protocol, statistical analysis plan) and participant clinical study data are available to be shared after publication of the primary manuscript in a peer-reviewed journal and if regulatory activities are complete and other criteria met per the BI Policy on Transparency and Publication of Clinical Study Data: </w:t>
      </w:r>
      <w:hyperlink r:id="rId9" w:history="1">
        <w:r w:rsidR="00ED1E07" w:rsidRPr="00AC59B8">
          <w:rPr>
            <w:rStyle w:val="Hyperlink"/>
            <w:sz w:val="24"/>
            <w:szCs w:val="24"/>
          </w:rPr>
          <w:t>https://trials.boehringer-ingelheim.com/</w:t>
        </w:r>
      </w:hyperlink>
      <w:r w:rsidR="00ED1E07">
        <w:rPr>
          <w:sz w:val="24"/>
          <w:szCs w:val="24"/>
        </w:rPr>
        <w:t xml:space="preserve"> </w:t>
      </w:r>
      <w:r w:rsidRPr="004D4D63">
        <w:rPr>
          <w:sz w:val="24"/>
          <w:szCs w:val="24"/>
        </w:rPr>
        <w:t xml:space="preserve"> </w:t>
      </w:r>
    </w:p>
    <w:p w14:paraId="18EBF80B" w14:textId="77777777" w:rsidR="004D4D63" w:rsidRPr="004D4D63" w:rsidRDefault="004D4D63" w:rsidP="004D4D63">
      <w:pPr>
        <w:spacing w:line="480" w:lineRule="auto"/>
        <w:rPr>
          <w:sz w:val="24"/>
          <w:szCs w:val="24"/>
        </w:rPr>
      </w:pPr>
      <w:r w:rsidRPr="004D4D63">
        <w:rPr>
          <w:sz w:val="24"/>
          <w:szCs w:val="24"/>
        </w:rPr>
        <w:t xml:space="preserve">Prior to providing access, documents will be examined, and, if necessary, redacted and the data will be de-identified, to protect the personal data of study participants and personnel, and to respect the boundaries of the informed consent of the study participants. </w:t>
      </w:r>
    </w:p>
    <w:p w14:paraId="2F978674" w14:textId="1E357608" w:rsidR="004D4D63" w:rsidRPr="004D4D63" w:rsidRDefault="004D4D63" w:rsidP="004D4D63">
      <w:pPr>
        <w:spacing w:line="480" w:lineRule="auto"/>
        <w:rPr>
          <w:sz w:val="24"/>
          <w:szCs w:val="24"/>
        </w:rPr>
      </w:pPr>
      <w:r w:rsidRPr="004D4D63">
        <w:rPr>
          <w:sz w:val="24"/>
          <w:szCs w:val="24"/>
        </w:rPr>
        <w:t xml:space="preserve">Clinical Study Reports and Related Clinical Documents can also be requested via the link </w:t>
      </w:r>
      <w:hyperlink r:id="rId10" w:history="1">
        <w:r w:rsidR="00ED1E07" w:rsidRPr="00AC59B8">
          <w:rPr>
            <w:rStyle w:val="Hyperlink"/>
            <w:sz w:val="24"/>
            <w:szCs w:val="24"/>
          </w:rPr>
          <w:t>https://trials.boehringer-ingelheim.com/</w:t>
        </w:r>
      </w:hyperlink>
      <w:r w:rsidR="00ED1E07">
        <w:rPr>
          <w:sz w:val="24"/>
          <w:szCs w:val="24"/>
        </w:rPr>
        <w:t xml:space="preserve"> </w:t>
      </w:r>
      <w:r w:rsidRPr="004D4D63">
        <w:rPr>
          <w:sz w:val="24"/>
          <w:szCs w:val="24"/>
        </w:rPr>
        <w:t xml:space="preserve"> </w:t>
      </w:r>
    </w:p>
    <w:p w14:paraId="630DDC6A" w14:textId="77777777" w:rsidR="004D4D63" w:rsidRPr="004D4D63" w:rsidRDefault="004D4D63" w:rsidP="004D4D63">
      <w:pPr>
        <w:spacing w:line="480" w:lineRule="auto"/>
        <w:rPr>
          <w:sz w:val="24"/>
          <w:szCs w:val="24"/>
        </w:rPr>
      </w:pPr>
      <w:r w:rsidRPr="004D4D63">
        <w:rPr>
          <w:sz w:val="24"/>
          <w:szCs w:val="24"/>
        </w:rPr>
        <w:t xml:space="preserve">All requests will be governed by a Document Sharing Agreement. </w:t>
      </w:r>
    </w:p>
    <w:p w14:paraId="25CDCB44" w14:textId="77777777" w:rsidR="004D4D63" w:rsidRPr="004D4D63" w:rsidRDefault="004D4D63" w:rsidP="004D4D63">
      <w:pPr>
        <w:spacing w:line="480" w:lineRule="auto"/>
        <w:rPr>
          <w:sz w:val="24"/>
          <w:szCs w:val="24"/>
        </w:rPr>
      </w:pPr>
      <w:r w:rsidRPr="004D4D63">
        <w:rPr>
          <w:sz w:val="24"/>
          <w:szCs w:val="24"/>
        </w:rPr>
        <w:t>Bona fide, qualified scientific and medical researchers may request access to de-identified, analyzable participant clinical study data with corresponding documentation describing the structure and content of the datasets. Upon approval, and governed by a Data Sharing Agreement, data are shared in a secured data-access system for a limited period of 1 year, which may be extended upon request.</w:t>
      </w:r>
    </w:p>
    <w:p w14:paraId="62FBB3BC" w14:textId="6396FFA9" w:rsidR="004D4D63" w:rsidRPr="004D4D63" w:rsidRDefault="004D4D63" w:rsidP="004D4D63">
      <w:pPr>
        <w:spacing w:line="480" w:lineRule="auto"/>
        <w:rPr>
          <w:sz w:val="24"/>
          <w:szCs w:val="24"/>
        </w:rPr>
      </w:pPr>
      <w:r w:rsidRPr="004D4D63">
        <w:rPr>
          <w:sz w:val="24"/>
          <w:szCs w:val="24"/>
        </w:rPr>
        <w:t xml:space="preserve">Researchers should use the </w:t>
      </w:r>
      <w:hyperlink r:id="rId11" w:history="1">
        <w:r w:rsidR="00ED1E07" w:rsidRPr="00AC59B8">
          <w:rPr>
            <w:rStyle w:val="Hyperlink"/>
            <w:sz w:val="24"/>
            <w:szCs w:val="24"/>
          </w:rPr>
          <w:t>https://trials.boehringer-ingelheim.com/</w:t>
        </w:r>
      </w:hyperlink>
      <w:r w:rsidR="00ED1E07">
        <w:rPr>
          <w:sz w:val="24"/>
          <w:szCs w:val="24"/>
        </w:rPr>
        <w:t xml:space="preserve"> </w:t>
      </w:r>
      <w:r w:rsidRPr="004D4D63">
        <w:rPr>
          <w:sz w:val="24"/>
          <w:szCs w:val="24"/>
        </w:rPr>
        <w:t>link to request access to study data.</w:t>
      </w:r>
    </w:p>
    <w:p w14:paraId="08D56415" w14:textId="6D2B30CD" w:rsidR="006309B8" w:rsidRPr="004D4D63" w:rsidRDefault="004D4D63" w:rsidP="004D4D63">
      <w:pPr>
        <w:spacing w:line="480" w:lineRule="auto"/>
      </w:pPr>
      <w:r w:rsidRPr="004D4D63">
        <w:t> </w:t>
      </w:r>
    </w:p>
    <w:sectPr w:rsidR="006309B8" w:rsidRPr="004D4D63" w:rsidSect="00B97D54">
      <w:pgSz w:w="12240" w:h="15840"/>
      <w:pgMar w:top="1440" w:right="1800" w:bottom="1440" w:left="180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35E46" w14:textId="77777777" w:rsidR="00396AB1" w:rsidRDefault="00396AB1" w:rsidP="00987BE1">
      <w:pPr>
        <w:spacing w:after="0" w:line="240" w:lineRule="auto"/>
      </w:pPr>
      <w:r>
        <w:separator/>
      </w:r>
    </w:p>
    <w:p w14:paraId="1CD47E8C" w14:textId="77777777" w:rsidR="00396AB1" w:rsidRDefault="00396AB1"/>
  </w:endnote>
  <w:endnote w:type="continuationSeparator" w:id="0">
    <w:p w14:paraId="7B4EE130" w14:textId="77777777" w:rsidR="00396AB1" w:rsidRDefault="00396AB1" w:rsidP="00987BE1">
      <w:pPr>
        <w:spacing w:after="0" w:line="240" w:lineRule="auto"/>
      </w:pPr>
      <w:r>
        <w:continuationSeparator/>
      </w:r>
    </w:p>
    <w:p w14:paraId="1C21E966" w14:textId="77777777" w:rsidR="00396AB1" w:rsidRDefault="00396AB1"/>
  </w:endnote>
  <w:endnote w:type="continuationNotice" w:id="1">
    <w:p w14:paraId="12C5EB2B" w14:textId="77777777" w:rsidR="00396AB1" w:rsidRDefault="00396A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St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5132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89E4C" w14:textId="25BA238D" w:rsidR="008B0AA8" w:rsidRDefault="008B0A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87D5A6" w14:textId="77777777" w:rsidR="008B0AA8" w:rsidRDefault="008B0AA8">
    <w:pPr>
      <w:pStyle w:val="Footer"/>
    </w:pPr>
  </w:p>
  <w:p w14:paraId="69BDED43" w14:textId="77777777" w:rsidR="008B0AA8" w:rsidRDefault="008B0A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5D5CE" w14:textId="77777777" w:rsidR="00396AB1" w:rsidRDefault="00396AB1" w:rsidP="00987BE1">
      <w:pPr>
        <w:spacing w:after="0" w:line="240" w:lineRule="auto"/>
      </w:pPr>
      <w:r>
        <w:separator/>
      </w:r>
    </w:p>
    <w:p w14:paraId="74281481" w14:textId="77777777" w:rsidR="00396AB1" w:rsidRDefault="00396AB1"/>
  </w:footnote>
  <w:footnote w:type="continuationSeparator" w:id="0">
    <w:p w14:paraId="745DE452" w14:textId="77777777" w:rsidR="00396AB1" w:rsidRDefault="00396AB1" w:rsidP="00987BE1">
      <w:pPr>
        <w:spacing w:after="0" w:line="240" w:lineRule="auto"/>
      </w:pPr>
      <w:r>
        <w:continuationSeparator/>
      </w:r>
    </w:p>
    <w:p w14:paraId="510D25DC" w14:textId="77777777" w:rsidR="00396AB1" w:rsidRDefault="00396AB1"/>
  </w:footnote>
  <w:footnote w:type="continuationNotice" w:id="1">
    <w:p w14:paraId="39A90DD3" w14:textId="77777777" w:rsidR="00396AB1" w:rsidRDefault="00396A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1AA7"/>
    <w:multiLevelType w:val="hybridMultilevel"/>
    <w:tmpl w:val="BD2AA0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C15AA"/>
    <w:multiLevelType w:val="hybridMultilevel"/>
    <w:tmpl w:val="F092C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3763F"/>
    <w:multiLevelType w:val="hybridMultilevel"/>
    <w:tmpl w:val="365249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96F2D"/>
    <w:multiLevelType w:val="hybridMultilevel"/>
    <w:tmpl w:val="284C5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DE4ADB"/>
    <w:multiLevelType w:val="hybridMultilevel"/>
    <w:tmpl w:val="22D0D6E8"/>
    <w:lvl w:ilvl="0" w:tplc="07E2BE9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8E2D16"/>
    <w:multiLevelType w:val="hybridMultilevel"/>
    <w:tmpl w:val="1E564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8A0892"/>
    <w:multiLevelType w:val="hybridMultilevel"/>
    <w:tmpl w:val="5F8E3AD2"/>
    <w:lvl w:ilvl="0" w:tplc="5CA0F3C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F64641"/>
    <w:multiLevelType w:val="hybridMultilevel"/>
    <w:tmpl w:val="EDA09F8A"/>
    <w:lvl w:ilvl="0" w:tplc="EE6AEBDC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DEC00A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7A38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5EEA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CAE8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FF462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60D4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2EAF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30FF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FB0932"/>
    <w:multiLevelType w:val="hybridMultilevel"/>
    <w:tmpl w:val="DF3C80B6"/>
    <w:lvl w:ilvl="0" w:tplc="37284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D86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201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C9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82B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9CC9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6B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E29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1CD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057DC9"/>
    <w:multiLevelType w:val="hybridMultilevel"/>
    <w:tmpl w:val="D1EE52FC"/>
    <w:lvl w:ilvl="0" w:tplc="23B678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1A8FA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2EE0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2CB7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3432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F6CE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136B7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F40E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D84AA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D76508"/>
    <w:multiLevelType w:val="hybridMultilevel"/>
    <w:tmpl w:val="6D26A888"/>
    <w:lvl w:ilvl="0" w:tplc="FF68C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EB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945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AB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D619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A8B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A6B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6615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EA2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49D6496"/>
    <w:multiLevelType w:val="hybridMultilevel"/>
    <w:tmpl w:val="0D8CFC26"/>
    <w:lvl w:ilvl="0" w:tplc="F6D84358">
      <w:start w:val="5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661706"/>
    <w:multiLevelType w:val="hybridMultilevel"/>
    <w:tmpl w:val="073494B8"/>
    <w:lvl w:ilvl="0" w:tplc="B68C90E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9B20B8"/>
    <w:multiLevelType w:val="hybridMultilevel"/>
    <w:tmpl w:val="A74A70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D9058B"/>
    <w:multiLevelType w:val="hybridMultilevel"/>
    <w:tmpl w:val="CF6883C6"/>
    <w:lvl w:ilvl="0" w:tplc="A8B22C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E86B7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E25C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5E468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927B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A811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BE52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78DF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CE65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F551EFB"/>
    <w:multiLevelType w:val="hybridMultilevel"/>
    <w:tmpl w:val="C2E66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0C4E41"/>
    <w:multiLevelType w:val="hybridMultilevel"/>
    <w:tmpl w:val="9182C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AD0735"/>
    <w:multiLevelType w:val="hybridMultilevel"/>
    <w:tmpl w:val="B0961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2F451E"/>
    <w:multiLevelType w:val="hybridMultilevel"/>
    <w:tmpl w:val="575845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A27494"/>
    <w:multiLevelType w:val="hybridMultilevel"/>
    <w:tmpl w:val="50FE8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37292"/>
    <w:multiLevelType w:val="hybridMultilevel"/>
    <w:tmpl w:val="159EC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64484"/>
    <w:multiLevelType w:val="hybridMultilevel"/>
    <w:tmpl w:val="82101A8C"/>
    <w:lvl w:ilvl="0" w:tplc="1750BDA0">
      <w:start w:val="1"/>
      <w:numFmt w:val="bullet"/>
      <w:lvlText w:val="–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A7108D7"/>
    <w:multiLevelType w:val="hybridMultilevel"/>
    <w:tmpl w:val="84C4CD96"/>
    <w:lvl w:ilvl="0" w:tplc="91F4EB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7877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A0C6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232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DAB0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F0E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72B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14A2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262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B4140D8"/>
    <w:multiLevelType w:val="hybridMultilevel"/>
    <w:tmpl w:val="FFF069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1D0CEA"/>
    <w:multiLevelType w:val="hybridMultilevel"/>
    <w:tmpl w:val="7B087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9F2889"/>
    <w:multiLevelType w:val="hybridMultilevel"/>
    <w:tmpl w:val="B02E6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3132A"/>
    <w:multiLevelType w:val="hybridMultilevel"/>
    <w:tmpl w:val="AB72C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8B250B"/>
    <w:multiLevelType w:val="hybridMultilevel"/>
    <w:tmpl w:val="888CF04C"/>
    <w:lvl w:ilvl="0" w:tplc="C1BCE27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BD64E1"/>
    <w:multiLevelType w:val="hybridMultilevel"/>
    <w:tmpl w:val="A776F3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8C0ADE"/>
    <w:multiLevelType w:val="hybridMultilevel"/>
    <w:tmpl w:val="F8F44B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512511"/>
    <w:multiLevelType w:val="hybridMultilevel"/>
    <w:tmpl w:val="A1EC6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7E50AE"/>
    <w:multiLevelType w:val="hybridMultilevel"/>
    <w:tmpl w:val="01488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D72308"/>
    <w:multiLevelType w:val="hybridMultilevel"/>
    <w:tmpl w:val="3A8ECBA8"/>
    <w:lvl w:ilvl="0" w:tplc="8040A7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260735"/>
    <w:multiLevelType w:val="hybridMultilevel"/>
    <w:tmpl w:val="71765EF4"/>
    <w:lvl w:ilvl="0" w:tplc="51F2266C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DA574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AA48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22B3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E67A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E00C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72E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B860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F2A7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566126E"/>
    <w:multiLevelType w:val="hybridMultilevel"/>
    <w:tmpl w:val="C0087DB8"/>
    <w:lvl w:ilvl="0" w:tplc="96C0B6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5B7B6B"/>
    <w:multiLevelType w:val="hybridMultilevel"/>
    <w:tmpl w:val="253CB950"/>
    <w:lvl w:ilvl="0" w:tplc="BA9207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0E5F8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B678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AEECA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56F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26FA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3E5D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18C8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58DE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A0447B1"/>
    <w:multiLevelType w:val="hybridMultilevel"/>
    <w:tmpl w:val="DA9C33A0"/>
    <w:lvl w:ilvl="0" w:tplc="568CABF2">
      <w:start w:val="20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0C5AD6"/>
    <w:multiLevelType w:val="hybridMultilevel"/>
    <w:tmpl w:val="F1FA936E"/>
    <w:lvl w:ilvl="0" w:tplc="E3106758">
      <w:start w:val="5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8D1D33"/>
    <w:multiLevelType w:val="hybridMultilevel"/>
    <w:tmpl w:val="EB92E9CE"/>
    <w:lvl w:ilvl="0" w:tplc="0BCC16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BED5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E0F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6E8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B0C3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8E6C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D21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DC1C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423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E136B24"/>
    <w:multiLevelType w:val="hybridMultilevel"/>
    <w:tmpl w:val="86469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50BDA0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6276325">
    <w:abstractNumId w:val="29"/>
  </w:num>
  <w:num w:numId="2" w16cid:durableId="154883473">
    <w:abstractNumId w:val="32"/>
  </w:num>
  <w:num w:numId="3" w16cid:durableId="745909">
    <w:abstractNumId w:val="38"/>
  </w:num>
  <w:num w:numId="4" w16cid:durableId="1925140664">
    <w:abstractNumId w:val="39"/>
  </w:num>
  <w:num w:numId="5" w16cid:durableId="2016035168">
    <w:abstractNumId w:val="21"/>
  </w:num>
  <w:num w:numId="6" w16cid:durableId="153494938">
    <w:abstractNumId w:val="3"/>
  </w:num>
  <w:num w:numId="7" w16cid:durableId="944193981">
    <w:abstractNumId w:val="30"/>
  </w:num>
  <w:num w:numId="8" w16cid:durableId="587228817">
    <w:abstractNumId w:val="15"/>
  </w:num>
  <w:num w:numId="9" w16cid:durableId="892425849">
    <w:abstractNumId w:val="17"/>
  </w:num>
  <w:num w:numId="10" w16cid:durableId="1927687961">
    <w:abstractNumId w:val="31"/>
  </w:num>
  <w:num w:numId="11" w16cid:durableId="1211841476">
    <w:abstractNumId w:val="18"/>
  </w:num>
  <w:num w:numId="12" w16cid:durableId="1922718684">
    <w:abstractNumId w:val="23"/>
  </w:num>
  <w:num w:numId="13" w16cid:durableId="621229497">
    <w:abstractNumId w:val="35"/>
  </w:num>
  <w:num w:numId="14" w16cid:durableId="1133476644">
    <w:abstractNumId w:val="8"/>
  </w:num>
  <w:num w:numId="15" w16cid:durableId="1222979716">
    <w:abstractNumId w:val="33"/>
  </w:num>
  <w:num w:numId="16" w16cid:durableId="1702436033">
    <w:abstractNumId w:val="22"/>
  </w:num>
  <w:num w:numId="17" w16cid:durableId="6441803">
    <w:abstractNumId w:val="7"/>
  </w:num>
  <w:num w:numId="18" w16cid:durableId="906257753">
    <w:abstractNumId w:val="10"/>
  </w:num>
  <w:num w:numId="19" w16cid:durableId="1475563243">
    <w:abstractNumId w:val="0"/>
  </w:num>
  <w:num w:numId="20" w16cid:durableId="637759636">
    <w:abstractNumId w:val="9"/>
  </w:num>
  <w:num w:numId="21" w16cid:durableId="688870135">
    <w:abstractNumId w:val="14"/>
  </w:num>
  <w:num w:numId="22" w16cid:durableId="68961361">
    <w:abstractNumId w:val="20"/>
  </w:num>
  <w:num w:numId="23" w16cid:durableId="1555190097">
    <w:abstractNumId w:val="16"/>
  </w:num>
  <w:num w:numId="24" w16cid:durableId="1885829307">
    <w:abstractNumId w:val="26"/>
  </w:num>
  <w:num w:numId="25" w16cid:durableId="1678270808">
    <w:abstractNumId w:val="25"/>
  </w:num>
  <w:num w:numId="26" w16cid:durableId="254439903">
    <w:abstractNumId w:val="36"/>
  </w:num>
  <w:num w:numId="27" w16cid:durableId="434250020">
    <w:abstractNumId w:val="5"/>
  </w:num>
  <w:num w:numId="28" w16cid:durableId="1089959251">
    <w:abstractNumId w:val="34"/>
  </w:num>
  <w:num w:numId="29" w16cid:durableId="1577592082">
    <w:abstractNumId w:val="2"/>
  </w:num>
  <w:num w:numId="30" w16cid:durableId="1201632579">
    <w:abstractNumId w:val="19"/>
  </w:num>
  <w:num w:numId="31" w16cid:durableId="969476404">
    <w:abstractNumId w:val="28"/>
  </w:num>
  <w:num w:numId="32" w16cid:durableId="1964264308">
    <w:abstractNumId w:val="24"/>
  </w:num>
  <w:num w:numId="33" w16cid:durableId="1059131832">
    <w:abstractNumId w:val="27"/>
  </w:num>
  <w:num w:numId="34" w16cid:durableId="1440099709">
    <w:abstractNumId w:val="6"/>
  </w:num>
  <w:num w:numId="35" w16cid:durableId="1151874026">
    <w:abstractNumId w:val="1"/>
  </w:num>
  <w:num w:numId="36" w16cid:durableId="710226054">
    <w:abstractNumId w:val="4"/>
  </w:num>
  <w:num w:numId="37" w16cid:durableId="150682009">
    <w:abstractNumId w:val="12"/>
  </w:num>
  <w:num w:numId="38" w16cid:durableId="336613720">
    <w:abstractNumId w:val="37"/>
  </w:num>
  <w:num w:numId="39" w16cid:durableId="1051347598">
    <w:abstractNumId w:val="11"/>
  </w:num>
  <w:num w:numId="40" w16cid:durableId="9535137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 20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ws9afbwfvw6edf24pwrftapsazrd5adwr&quot;&gt;44020385 GLORIA_AF&lt;record-ids&gt;&lt;item&gt;1&lt;/item&gt;&lt;item&gt;2&lt;/item&gt;&lt;item&gt;3&lt;/item&gt;&lt;item&gt;4&lt;/item&gt;&lt;item&gt;7&lt;/item&gt;&lt;item&gt;33&lt;/item&gt;&lt;item&gt;34&lt;/item&gt;&lt;item&gt;37&lt;/item&gt;&lt;item&gt;39&lt;/item&gt;&lt;item&gt;40&lt;/item&gt;&lt;item&gt;41&lt;/item&gt;&lt;item&gt;42&lt;/item&gt;&lt;item&gt;43&lt;/item&gt;&lt;item&gt;45&lt;/item&gt;&lt;item&gt;47&lt;/item&gt;&lt;item&gt;48&lt;/item&gt;&lt;item&gt;50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4&lt;/item&gt;&lt;item&gt;78&lt;/item&gt;&lt;item&gt;79&lt;/item&gt;&lt;item&gt;84&lt;/item&gt;&lt;item&gt;85&lt;/item&gt;&lt;item&gt;86&lt;/item&gt;&lt;item&gt;87&lt;/item&gt;&lt;item&gt;88&lt;/item&gt;&lt;item&gt;90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2C4D7F"/>
    <w:rsid w:val="00000BE7"/>
    <w:rsid w:val="00000DFB"/>
    <w:rsid w:val="00000FAA"/>
    <w:rsid w:val="00001208"/>
    <w:rsid w:val="0000127D"/>
    <w:rsid w:val="00001FA5"/>
    <w:rsid w:val="00002624"/>
    <w:rsid w:val="00002E38"/>
    <w:rsid w:val="00002E85"/>
    <w:rsid w:val="00003477"/>
    <w:rsid w:val="000049B2"/>
    <w:rsid w:val="00004A3C"/>
    <w:rsid w:val="00004DB8"/>
    <w:rsid w:val="00005838"/>
    <w:rsid w:val="00006089"/>
    <w:rsid w:val="000070C9"/>
    <w:rsid w:val="00007275"/>
    <w:rsid w:val="00007698"/>
    <w:rsid w:val="000103E4"/>
    <w:rsid w:val="000107A2"/>
    <w:rsid w:val="00010C75"/>
    <w:rsid w:val="000114F8"/>
    <w:rsid w:val="000119BF"/>
    <w:rsid w:val="000122DC"/>
    <w:rsid w:val="000124C2"/>
    <w:rsid w:val="00012EA7"/>
    <w:rsid w:val="00013095"/>
    <w:rsid w:val="000134D6"/>
    <w:rsid w:val="00013A1B"/>
    <w:rsid w:val="00013BEA"/>
    <w:rsid w:val="000144B4"/>
    <w:rsid w:val="00015219"/>
    <w:rsid w:val="000153A8"/>
    <w:rsid w:val="00015FF2"/>
    <w:rsid w:val="0001699B"/>
    <w:rsid w:val="00016C01"/>
    <w:rsid w:val="0001727F"/>
    <w:rsid w:val="00017CDE"/>
    <w:rsid w:val="00017EB8"/>
    <w:rsid w:val="00017F7B"/>
    <w:rsid w:val="0002024B"/>
    <w:rsid w:val="00020667"/>
    <w:rsid w:val="000220E4"/>
    <w:rsid w:val="0002267E"/>
    <w:rsid w:val="00022A4A"/>
    <w:rsid w:val="00022DF5"/>
    <w:rsid w:val="000237CB"/>
    <w:rsid w:val="00023831"/>
    <w:rsid w:val="00023C75"/>
    <w:rsid w:val="00024299"/>
    <w:rsid w:val="00024589"/>
    <w:rsid w:val="00024871"/>
    <w:rsid w:val="000249B8"/>
    <w:rsid w:val="00024B44"/>
    <w:rsid w:val="00025288"/>
    <w:rsid w:val="0002657A"/>
    <w:rsid w:val="0002672E"/>
    <w:rsid w:val="00026FCF"/>
    <w:rsid w:val="0002753D"/>
    <w:rsid w:val="000275A5"/>
    <w:rsid w:val="000275DA"/>
    <w:rsid w:val="00027B1B"/>
    <w:rsid w:val="000305C3"/>
    <w:rsid w:val="0003072A"/>
    <w:rsid w:val="000307CC"/>
    <w:rsid w:val="00031707"/>
    <w:rsid w:val="00031772"/>
    <w:rsid w:val="000317DA"/>
    <w:rsid w:val="00031800"/>
    <w:rsid w:val="0003188E"/>
    <w:rsid w:val="00031CAD"/>
    <w:rsid w:val="00031E55"/>
    <w:rsid w:val="0003261B"/>
    <w:rsid w:val="00033904"/>
    <w:rsid w:val="00033F3E"/>
    <w:rsid w:val="000344CF"/>
    <w:rsid w:val="00034B54"/>
    <w:rsid w:val="00034D3E"/>
    <w:rsid w:val="000353D1"/>
    <w:rsid w:val="000355B3"/>
    <w:rsid w:val="00035A8D"/>
    <w:rsid w:val="000360F3"/>
    <w:rsid w:val="0003653D"/>
    <w:rsid w:val="000368C0"/>
    <w:rsid w:val="00036DB6"/>
    <w:rsid w:val="0003716D"/>
    <w:rsid w:val="0003761E"/>
    <w:rsid w:val="000378B9"/>
    <w:rsid w:val="00037B3A"/>
    <w:rsid w:val="000402F8"/>
    <w:rsid w:val="0004064D"/>
    <w:rsid w:val="00040BF9"/>
    <w:rsid w:val="00040E8D"/>
    <w:rsid w:val="00040F85"/>
    <w:rsid w:val="00041284"/>
    <w:rsid w:val="0004195F"/>
    <w:rsid w:val="00041C8A"/>
    <w:rsid w:val="000422E0"/>
    <w:rsid w:val="000424E2"/>
    <w:rsid w:val="00042954"/>
    <w:rsid w:val="00042AF0"/>
    <w:rsid w:val="000439FD"/>
    <w:rsid w:val="00043C65"/>
    <w:rsid w:val="00044093"/>
    <w:rsid w:val="000442A2"/>
    <w:rsid w:val="00044D37"/>
    <w:rsid w:val="00045AEF"/>
    <w:rsid w:val="00045BBD"/>
    <w:rsid w:val="00045CA9"/>
    <w:rsid w:val="0004631D"/>
    <w:rsid w:val="00046E59"/>
    <w:rsid w:val="00050169"/>
    <w:rsid w:val="00051C94"/>
    <w:rsid w:val="00051D36"/>
    <w:rsid w:val="00052180"/>
    <w:rsid w:val="00053122"/>
    <w:rsid w:val="0005431B"/>
    <w:rsid w:val="00055D80"/>
    <w:rsid w:val="00056910"/>
    <w:rsid w:val="00056EDD"/>
    <w:rsid w:val="00057591"/>
    <w:rsid w:val="00057D96"/>
    <w:rsid w:val="00057F74"/>
    <w:rsid w:val="0006045B"/>
    <w:rsid w:val="0006060C"/>
    <w:rsid w:val="000610A3"/>
    <w:rsid w:val="00061102"/>
    <w:rsid w:val="0006121A"/>
    <w:rsid w:val="00061475"/>
    <w:rsid w:val="0006163A"/>
    <w:rsid w:val="00061769"/>
    <w:rsid w:val="00062038"/>
    <w:rsid w:val="000620CE"/>
    <w:rsid w:val="000624A0"/>
    <w:rsid w:val="000627C2"/>
    <w:rsid w:val="00062BF3"/>
    <w:rsid w:val="00063955"/>
    <w:rsid w:val="00064330"/>
    <w:rsid w:val="000643CF"/>
    <w:rsid w:val="00064757"/>
    <w:rsid w:val="000648A0"/>
    <w:rsid w:val="00065478"/>
    <w:rsid w:val="000654E5"/>
    <w:rsid w:val="00066183"/>
    <w:rsid w:val="00066229"/>
    <w:rsid w:val="00066622"/>
    <w:rsid w:val="00066AB9"/>
    <w:rsid w:val="00066BD7"/>
    <w:rsid w:val="0006776F"/>
    <w:rsid w:val="0006777D"/>
    <w:rsid w:val="0006797E"/>
    <w:rsid w:val="00067B6B"/>
    <w:rsid w:val="00070622"/>
    <w:rsid w:val="00071221"/>
    <w:rsid w:val="00071754"/>
    <w:rsid w:val="00071C25"/>
    <w:rsid w:val="00071DDC"/>
    <w:rsid w:val="0007288A"/>
    <w:rsid w:val="00072F8D"/>
    <w:rsid w:val="00073982"/>
    <w:rsid w:val="00073E52"/>
    <w:rsid w:val="000747A8"/>
    <w:rsid w:val="00074AAD"/>
    <w:rsid w:val="00074BE6"/>
    <w:rsid w:val="000752AF"/>
    <w:rsid w:val="00075703"/>
    <w:rsid w:val="000759ED"/>
    <w:rsid w:val="00075D71"/>
    <w:rsid w:val="00075EB8"/>
    <w:rsid w:val="00076C25"/>
    <w:rsid w:val="0007707E"/>
    <w:rsid w:val="000771EB"/>
    <w:rsid w:val="00077616"/>
    <w:rsid w:val="00077C59"/>
    <w:rsid w:val="00077C83"/>
    <w:rsid w:val="0008006F"/>
    <w:rsid w:val="0008096D"/>
    <w:rsid w:val="000828B3"/>
    <w:rsid w:val="000831C5"/>
    <w:rsid w:val="000833AE"/>
    <w:rsid w:val="0008375B"/>
    <w:rsid w:val="0008379D"/>
    <w:rsid w:val="00083805"/>
    <w:rsid w:val="00083F66"/>
    <w:rsid w:val="000842B5"/>
    <w:rsid w:val="000843FA"/>
    <w:rsid w:val="000845F9"/>
    <w:rsid w:val="00084B0D"/>
    <w:rsid w:val="0008504F"/>
    <w:rsid w:val="00085050"/>
    <w:rsid w:val="000851F7"/>
    <w:rsid w:val="00085B52"/>
    <w:rsid w:val="00085C49"/>
    <w:rsid w:val="0008612B"/>
    <w:rsid w:val="000863F9"/>
    <w:rsid w:val="00087117"/>
    <w:rsid w:val="00087438"/>
    <w:rsid w:val="00090484"/>
    <w:rsid w:val="00091321"/>
    <w:rsid w:val="0009163A"/>
    <w:rsid w:val="00091C9B"/>
    <w:rsid w:val="00091FF9"/>
    <w:rsid w:val="00092632"/>
    <w:rsid w:val="00092B12"/>
    <w:rsid w:val="00092BCC"/>
    <w:rsid w:val="00092F24"/>
    <w:rsid w:val="00092F73"/>
    <w:rsid w:val="000933A4"/>
    <w:rsid w:val="000935BE"/>
    <w:rsid w:val="000937D0"/>
    <w:rsid w:val="00093CA7"/>
    <w:rsid w:val="000949F5"/>
    <w:rsid w:val="00094A83"/>
    <w:rsid w:val="00094D0B"/>
    <w:rsid w:val="000951F0"/>
    <w:rsid w:val="000957F0"/>
    <w:rsid w:val="00095F82"/>
    <w:rsid w:val="000961F6"/>
    <w:rsid w:val="0009631B"/>
    <w:rsid w:val="00096937"/>
    <w:rsid w:val="00096FAD"/>
    <w:rsid w:val="000971EE"/>
    <w:rsid w:val="00097D65"/>
    <w:rsid w:val="00097E94"/>
    <w:rsid w:val="000A01B7"/>
    <w:rsid w:val="000A0303"/>
    <w:rsid w:val="000A0D7C"/>
    <w:rsid w:val="000A0F55"/>
    <w:rsid w:val="000A168B"/>
    <w:rsid w:val="000A1AE0"/>
    <w:rsid w:val="000A1B68"/>
    <w:rsid w:val="000A3050"/>
    <w:rsid w:val="000A356F"/>
    <w:rsid w:val="000A3D3A"/>
    <w:rsid w:val="000A3DED"/>
    <w:rsid w:val="000A4262"/>
    <w:rsid w:val="000A587A"/>
    <w:rsid w:val="000A61C9"/>
    <w:rsid w:val="000A6A46"/>
    <w:rsid w:val="000A6A7E"/>
    <w:rsid w:val="000A6C13"/>
    <w:rsid w:val="000A6E0B"/>
    <w:rsid w:val="000A7F99"/>
    <w:rsid w:val="000B00B2"/>
    <w:rsid w:val="000B08C4"/>
    <w:rsid w:val="000B0DCB"/>
    <w:rsid w:val="000B0E6C"/>
    <w:rsid w:val="000B1D1C"/>
    <w:rsid w:val="000B1EEA"/>
    <w:rsid w:val="000B206F"/>
    <w:rsid w:val="000B23EA"/>
    <w:rsid w:val="000B2738"/>
    <w:rsid w:val="000B2971"/>
    <w:rsid w:val="000B401E"/>
    <w:rsid w:val="000B421E"/>
    <w:rsid w:val="000B4A49"/>
    <w:rsid w:val="000B512B"/>
    <w:rsid w:val="000B5418"/>
    <w:rsid w:val="000B64E8"/>
    <w:rsid w:val="000B6827"/>
    <w:rsid w:val="000B690A"/>
    <w:rsid w:val="000B6F62"/>
    <w:rsid w:val="000B7B20"/>
    <w:rsid w:val="000B7CB8"/>
    <w:rsid w:val="000B7D99"/>
    <w:rsid w:val="000B7D9D"/>
    <w:rsid w:val="000B7DBB"/>
    <w:rsid w:val="000B7DFB"/>
    <w:rsid w:val="000C019A"/>
    <w:rsid w:val="000C050F"/>
    <w:rsid w:val="000C055B"/>
    <w:rsid w:val="000C05F6"/>
    <w:rsid w:val="000C0F56"/>
    <w:rsid w:val="000C0FEC"/>
    <w:rsid w:val="000C1D41"/>
    <w:rsid w:val="000C2823"/>
    <w:rsid w:val="000C2F4D"/>
    <w:rsid w:val="000C32A8"/>
    <w:rsid w:val="000C3B36"/>
    <w:rsid w:val="000C439B"/>
    <w:rsid w:val="000C4A46"/>
    <w:rsid w:val="000C4DD3"/>
    <w:rsid w:val="000C50E3"/>
    <w:rsid w:val="000C5C87"/>
    <w:rsid w:val="000C5C95"/>
    <w:rsid w:val="000C5F62"/>
    <w:rsid w:val="000C6EB6"/>
    <w:rsid w:val="000C7349"/>
    <w:rsid w:val="000C73EC"/>
    <w:rsid w:val="000C7412"/>
    <w:rsid w:val="000C7F40"/>
    <w:rsid w:val="000D0042"/>
    <w:rsid w:val="000D0140"/>
    <w:rsid w:val="000D022E"/>
    <w:rsid w:val="000D059B"/>
    <w:rsid w:val="000D0B06"/>
    <w:rsid w:val="000D1374"/>
    <w:rsid w:val="000D18A9"/>
    <w:rsid w:val="000D23BD"/>
    <w:rsid w:val="000D2692"/>
    <w:rsid w:val="000D2820"/>
    <w:rsid w:val="000D2861"/>
    <w:rsid w:val="000D2E11"/>
    <w:rsid w:val="000D2EFA"/>
    <w:rsid w:val="000D37EA"/>
    <w:rsid w:val="000D3FC5"/>
    <w:rsid w:val="000D431F"/>
    <w:rsid w:val="000D47D3"/>
    <w:rsid w:val="000D47F4"/>
    <w:rsid w:val="000D4AC0"/>
    <w:rsid w:val="000D4C83"/>
    <w:rsid w:val="000D521F"/>
    <w:rsid w:val="000D5B7A"/>
    <w:rsid w:val="000D5E9E"/>
    <w:rsid w:val="000D6D26"/>
    <w:rsid w:val="000D7210"/>
    <w:rsid w:val="000D7407"/>
    <w:rsid w:val="000D79A6"/>
    <w:rsid w:val="000D79EF"/>
    <w:rsid w:val="000D7A74"/>
    <w:rsid w:val="000E0386"/>
    <w:rsid w:val="000E0707"/>
    <w:rsid w:val="000E0C85"/>
    <w:rsid w:val="000E10A3"/>
    <w:rsid w:val="000E1261"/>
    <w:rsid w:val="000E150F"/>
    <w:rsid w:val="000E16DB"/>
    <w:rsid w:val="000E19C5"/>
    <w:rsid w:val="000E24C8"/>
    <w:rsid w:val="000E27D8"/>
    <w:rsid w:val="000E2AF9"/>
    <w:rsid w:val="000E2BB5"/>
    <w:rsid w:val="000E304A"/>
    <w:rsid w:val="000E314F"/>
    <w:rsid w:val="000E36C1"/>
    <w:rsid w:val="000E3FCC"/>
    <w:rsid w:val="000E4153"/>
    <w:rsid w:val="000E55E1"/>
    <w:rsid w:val="000E5722"/>
    <w:rsid w:val="000E5A28"/>
    <w:rsid w:val="000E6117"/>
    <w:rsid w:val="000E6B0C"/>
    <w:rsid w:val="000E7211"/>
    <w:rsid w:val="000E7480"/>
    <w:rsid w:val="000E7D08"/>
    <w:rsid w:val="000F0BB4"/>
    <w:rsid w:val="000F0F57"/>
    <w:rsid w:val="000F1544"/>
    <w:rsid w:val="000F18BC"/>
    <w:rsid w:val="000F21A2"/>
    <w:rsid w:val="000F23B5"/>
    <w:rsid w:val="000F2954"/>
    <w:rsid w:val="000F31C4"/>
    <w:rsid w:val="000F3637"/>
    <w:rsid w:val="000F3AB7"/>
    <w:rsid w:val="000F472A"/>
    <w:rsid w:val="000F47CF"/>
    <w:rsid w:val="000F47EA"/>
    <w:rsid w:val="000F4905"/>
    <w:rsid w:val="000F4D02"/>
    <w:rsid w:val="000F6836"/>
    <w:rsid w:val="000F6BAE"/>
    <w:rsid w:val="000F6C85"/>
    <w:rsid w:val="000F7761"/>
    <w:rsid w:val="000F7DB9"/>
    <w:rsid w:val="000F7EAD"/>
    <w:rsid w:val="001001AE"/>
    <w:rsid w:val="00100789"/>
    <w:rsid w:val="00101A1D"/>
    <w:rsid w:val="00101C77"/>
    <w:rsid w:val="00101EDF"/>
    <w:rsid w:val="001023CE"/>
    <w:rsid w:val="001024AF"/>
    <w:rsid w:val="00102649"/>
    <w:rsid w:val="00102C37"/>
    <w:rsid w:val="0010308D"/>
    <w:rsid w:val="0010351C"/>
    <w:rsid w:val="001039A8"/>
    <w:rsid w:val="00105C2F"/>
    <w:rsid w:val="00106C1C"/>
    <w:rsid w:val="0010713E"/>
    <w:rsid w:val="001071B3"/>
    <w:rsid w:val="00107374"/>
    <w:rsid w:val="0010787E"/>
    <w:rsid w:val="001101EA"/>
    <w:rsid w:val="001105EC"/>
    <w:rsid w:val="00111423"/>
    <w:rsid w:val="00112646"/>
    <w:rsid w:val="00113108"/>
    <w:rsid w:val="001132FE"/>
    <w:rsid w:val="00113D12"/>
    <w:rsid w:val="00113D78"/>
    <w:rsid w:val="001140E1"/>
    <w:rsid w:val="00114B26"/>
    <w:rsid w:val="00115521"/>
    <w:rsid w:val="00116F5B"/>
    <w:rsid w:val="001173C4"/>
    <w:rsid w:val="00117C49"/>
    <w:rsid w:val="001201B4"/>
    <w:rsid w:val="0012054F"/>
    <w:rsid w:val="001206E7"/>
    <w:rsid w:val="00120723"/>
    <w:rsid w:val="00120D2E"/>
    <w:rsid w:val="00121123"/>
    <w:rsid w:val="00121170"/>
    <w:rsid w:val="001228BF"/>
    <w:rsid w:val="001228DE"/>
    <w:rsid w:val="00122B67"/>
    <w:rsid w:val="00122C80"/>
    <w:rsid w:val="00122D96"/>
    <w:rsid w:val="00123A85"/>
    <w:rsid w:val="00123DAF"/>
    <w:rsid w:val="00124058"/>
    <w:rsid w:val="00124081"/>
    <w:rsid w:val="001242DD"/>
    <w:rsid w:val="001244E2"/>
    <w:rsid w:val="00124E0D"/>
    <w:rsid w:val="0012501A"/>
    <w:rsid w:val="001250C9"/>
    <w:rsid w:val="001250FA"/>
    <w:rsid w:val="001257EE"/>
    <w:rsid w:val="00125B7E"/>
    <w:rsid w:val="00126090"/>
    <w:rsid w:val="0012673A"/>
    <w:rsid w:val="00126A07"/>
    <w:rsid w:val="00126FE5"/>
    <w:rsid w:val="001272C4"/>
    <w:rsid w:val="0012783E"/>
    <w:rsid w:val="0013011A"/>
    <w:rsid w:val="00130771"/>
    <w:rsid w:val="00130F25"/>
    <w:rsid w:val="001310BB"/>
    <w:rsid w:val="001311BB"/>
    <w:rsid w:val="00131298"/>
    <w:rsid w:val="001317D4"/>
    <w:rsid w:val="00131B6D"/>
    <w:rsid w:val="0013206C"/>
    <w:rsid w:val="0013207E"/>
    <w:rsid w:val="001324E5"/>
    <w:rsid w:val="001326DA"/>
    <w:rsid w:val="00132E75"/>
    <w:rsid w:val="00132F4D"/>
    <w:rsid w:val="00132FD3"/>
    <w:rsid w:val="00133CB8"/>
    <w:rsid w:val="0013474E"/>
    <w:rsid w:val="0013484E"/>
    <w:rsid w:val="00134D69"/>
    <w:rsid w:val="00134E3A"/>
    <w:rsid w:val="00135238"/>
    <w:rsid w:val="0013540B"/>
    <w:rsid w:val="00135962"/>
    <w:rsid w:val="00135EA3"/>
    <w:rsid w:val="00135FED"/>
    <w:rsid w:val="0013673C"/>
    <w:rsid w:val="00136A7E"/>
    <w:rsid w:val="00136E85"/>
    <w:rsid w:val="00136E8F"/>
    <w:rsid w:val="00137197"/>
    <w:rsid w:val="00137781"/>
    <w:rsid w:val="001378EB"/>
    <w:rsid w:val="00140056"/>
    <w:rsid w:val="00141524"/>
    <w:rsid w:val="00141EDF"/>
    <w:rsid w:val="00142805"/>
    <w:rsid w:val="001428CA"/>
    <w:rsid w:val="00142E82"/>
    <w:rsid w:val="0014438D"/>
    <w:rsid w:val="00144598"/>
    <w:rsid w:val="001449CC"/>
    <w:rsid w:val="00144C54"/>
    <w:rsid w:val="00144FD4"/>
    <w:rsid w:val="0014567A"/>
    <w:rsid w:val="001456E0"/>
    <w:rsid w:val="001456EF"/>
    <w:rsid w:val="00145909"/>
    <w:rsid w:val="00146557"/>
    <w:rsid w:val="001466D5"/>
    <w:rsid w:val="00146AC2"/>
    <w:rsid w:val="00146B6A"/>
    <w:rsid w:val="00147A8E"/>
    <w:rsid w:val="00147CAF"/>
    <w:rsid w:val="00150053"/>
    <w:rsid w:val="0015195A"/>
    <w:rsid w:val="00152514"/>
    <w:rsid w:val="001530EE"/>
    <w:rsid w:val="00153801"/>
    <w:rsid w:val="00153986"/>
    <w:rsid w:val="00153DA9"/>
    <w:rsid w:val="00155341"/>
    <w:rsid w:val="00155699"/>
    <w:rsid w:val="00155DE9"/>
    <w:rsid w:val="00155EBA"/>
    <w:rsid w:val="00156309"/>
    <w:rsid w:val="0015653D"/>
    <w:rsid w:val="00156681"/>
    <w:rsid w:val="001569CC"/>
    <w:rsid w:val="00157FD9"/>
    <w:rsid w:val="00160284"/>
    <w:rsid w:val="0016091A"/>
    <w:rsid w:val="001609B7"/>
    <w:rsid w:val="00160C5D"/>
    <w:rsid w:val="001618E1"/>
    <w:rsid w:val="00161C7E"/>
    <w:rsid w:val="00161E36"/>
    <w:rsid w:val="0016318A"/>
    <w:rsid w:val="00163467"/>
    <w:rsid w:val="00163DA0"/>
    <w:rsid w:val="00164741"/>
    <w:rsid w:val="00164DE6"/>
    <w:rsid w:val="00164F9E"/>
    <w:rsid w:val="00165408"/>
    <w:rsid w:val="00165409"/>
    <w:rsid w:val="00165C82"/>
    <w:rsid w:val="00165EDA"/>
    <w:rsid w:val="00167987"/>
    <w:rsid w:val="00167AE7"/>
    <w:rsid w:val="00170D47"/>
    <w:rsid w:val="0017139D"/>
    <w:rsid w:val="00171B51"/>
    <w:rsid w:val="00172302"/>
    <w:rsid w:val="00172612"/>
    <w:rsid w:val="001739A8"/>
    <w:rsid w:val="00174599"/>
    <w:rsid w:val="0017559A"/>
    <w:rsid w:val="001755A2"/>
    <w:rsid w:val="001757B5"/>
    <w:rsid w:val="00175A0E"/>
    <w:rsid w:val="00175C97"/>
    <w:rsid w:val="0017607B"/>
    <w:rsid w:val="001764D3"/>
    <w:rsid w:val="00176838"/>
    <w:rsid w:val="00176E5B"/>
    <w:rsid w:val="00176ECC"/>
    <w:rsid w:val="001773B7"/>
    <w:rsid w:val="001775B9"/>
    <w:rsid w:val="00177A9C"/>
    <w:rsid w:val="00177F76"/>
    <w:rsid w:val="00180A81"/>
    <w:rsid w:val="00180F72"/>
    <w:rsid w:val="001810DE"/>
    <w:rsid w:val="001818CF"/>
    <w:rsid w:val="00182A32"/>
    <w:rsid w:val="00182F9F"/>
    <w:rsid w:val="00183576"/>
    <w:rsid w:val="00183A83"/>
    <w:rsid w:val="00183C7B"/>
    <w:rsid w:val="0018402A"/>
    <w:rsid w:val="001847CC"/>
    <w:rsid w:val="001847F9"/>
    <w:rsid w:val="00184898"/>
    <w:rsid w:val="001848CF"/>
    <w:rsid w:val="00184A6B"/>
    <w:rsid w:val="00184CFF"/>
    <w:rsid w:val="001851AF"/>
    <w:rsid w:val="00185760"/>
    <w:rsid w:val="00185A04"/>
    <w:rsid w:val="00185FEC"/>
    <w:rsid w:val="001868FE"/>
    <w:rsid w:val="00186C79"/>
    <w:rsid w:val="00186D9A"/>
    <w:rsid w:val="00186F6A"/>
    <w:rsid w:val="001873D6"/>
    <w:rsid w:val="00187A15"/>
    <w:rsid w:val="00187B75"/>
    <w:rsid w:val="0019121C"/>
    <w:rsid w:val="001913BB"/>
    <w:rsid w:val="00191867"/>
    <w:rsid w:val="00192632"/>
    <w:rsid w:val="00193158"/>
    <w:rsid w:val="001938B4"/>
    <w:rsid w:val="001940AE"/>
    <w:rsid w:val="00194897"/>
    <w:rsid w:val="00194CAA"/>
    <w:rsid w:val="00195269"/>
    <w:rsid w:val="00195434"/>
    <w:rsid w:val="00195744"/>
    <w:rsid w:val="00195A80"/>
    <w:rsid w:val="00195EB0"/>
    <w:rsid w:val="0019629E"/>
    <w:rsid w:val="001962B2"/>
    <w:rsid w:val="00196AC2"/>
    <w:rsid w:val="00196CF1"/>
    <w:rsid w:val="00196E49"/>
    <w:rsid w:val="0019749A"/>
    <w:rsid w:val="00197A01"/>
    <w:rsid w:val="00197C0C"/>
    <w:rsid w:val="00197CFE"/>
    <w:rsid w:val="00197ED4"/>
    <w:rsid w:val="001A04E3"/>
    <w:rsid w:val="001A08BA"/>
    <w:rsid w:val="001A0B81"/>
    <w:rsid w:val="001A0E55"/>
    <w:rsid w:val="001A0F4E"/>
    <w:rsid w:val="001A1161"/>
    <w:rsid w:val="001A12A7"/>
    <w:rsid w:val="001A21A3"/>
    <w:rsid w:val="001A2427"/>
    <w:rsid w:val="001A2942"/>
    <w:rsid w:val="001A2BEB"/>
    <w:rsid w:val="001A347C"/>
    <w:rsid w:val="001A3563"/>
    <w:rsid w:val="001A3D9E"/>
    <w:rsid w:val="001A485C"/>
    <w:rsid w:val="001A4E58"/>
    <w:rsid w:val="001A5532"/>
    <w:rsid w:val="001A575A"/>
    <w:rsid w:val="001A6171"/>
    <w:rsid w:val="001A61B2"/>
    <w:rsid w:val="001A63F4"/>
    <w:rsid w:val="001A64EE"/>
    <w:rsid w:val="001A6913"/>
    <w:rsid w:val="001A6D40"/>
    <w:rsid w:val="001A7050"/>
    <w:rsid w:val="001A74B4"/>
    <w:rsid w:val="001A75D8"/>
    <w:rsid w:val="001A760B"/>
    <w:rsid w:val="001B017F"/>
    <w:rsid w:val="001B0769"/>
    <w:rsid w:val="001B09FA"/>
    <w:rsid w:val="001B0BE7"/>
    <w:rsid w:val="001B2BBE"/>
    <w:rsid w:val="001B2F3B"/>
    <w:rsid w:val="001B3963"/>
    <w:rsid w:val="001B49BF"/>
    <w:rsid w:val="001B4B1B"/>
    <w:rsid w:val="001B4CC1"/>
    <w:rsid w:val="001B4ED7"/>
    <w:rsid w:val="001B5B22"/>
    <w:rsid w:val="001B5F3A"/>
    <w:rsid w:val="001B6081"/>
    <w:rsid w:val="001B62B0"/>
    <w:rsid w:val="001B6A15"/>
    <w:rsid w:val="001B6D56"/>
    <w:rsid w:val="001B6E21"/>
    <w:rsid w:val="001B6E3F"/>
    <w:rsid w:val="001C0324"/>
    <w:rsid w:val="001C0597"/>
    <w:rsid w:val="001C0677"/>
    <w:rsid w:val="001C0E02"/>
    <w:rsid w:val="001C170A"/>
    <w:rsid w:val="001C1C56"/>
    <w:rsid w:val="001C1EE8"/>
    <w:rsid w:val="001C274C"/>
    <w:rsid w:val="001C2826"/>
    <w:rsid w:val="001C2ABB"/>
    <w:rsid w:val="001C2E19"/>
    <w:rsid w:val="001C34C2"/>
    <w:rsid w:val="001C45A0"/>
    <w:rsid w:val="001C4CA2"/>
    <w:rsid w:val="001C4EF2"/>
    <w:rsid w:val="001C507F"/>
    <w:rsid w:val="001C521C"/>
    <w:rsid w:val="001C55C4"/>
    <w:rsid w:val="001C57C2"/>
    <w:rsid w:val="001C57FF"/>
    <w:rsid w:val="001C5C85"/>
    <w:rsid w:val="001C64F4"/>
    <w:rsid w:val="001C6FC8"/>
    <w:rsid w:val="001C72B0"/>
    <w:rsid w:val="001C7EAE"/>
    <w:rsid w:val="001C7FE3"/>
    <w:rsid w:val="001D03EE"/>
    <w:rsid w:val="001D0665"/>
    <w:rsid w:val="001D0A9A"/>
    <w:rsid w:val="001D12FA"/>
    <w:rsid w:val="001D1CAD"/>
    <w:rsid w:val="001D36CF"/>
    <w:rsid w:val="001D3EDC"/>
    <w:rsid w:val="001D41F1"/>
    <w:rsid w:val="001D4A54"/>
    <w:rsid w:val="001D4BA6"/>
    <w:rsid w:val="001D4BA9"/>
    <w:rsid w:val="001D5517"/>
    <w:rsid w:val="001D5780"/>
    <w:rsid w:val="001D59A5"/>
    <w:rsid w:val="001D600E"/>
    <w:rsid w:val="001D6059"/>
    <w:rsid w:val="001D6C56"/>
    <w:rsid w:val="001D6CB8"/>
    <w:rsid w:val="001D70B0"/>
    <w:rsid w:val="001D73B6"/>
    <w:rsid w:val="001D7819"/>
    <w:rsid w:val="001D7B73"/>
    <w:rsid w:val="001D7F9C"/>
    <w:rsid w:val="001E00FC"/>
    <w:rsid w:val="001E078D"/>
    <w:rsid w:val="001E18DC"/>
    <w:rsid w:val="001E1C57"/>
    <w:rsid w:val="001E245A"/>
    <w:rsid w:val="001E24FB"/>
    <w:rsid w:val="001E29AE"/>
    <w:rsid w:val="001E29C8"/>
    <w:rsid w:val="001E3293"/>
    <w:rsid w:val="001E33F0"/>
    <w:rsid w:val="001E3906"/>
    <w:rsid w:val="001E3B08"/>
    <w:rsid w:val="001E3C36"/>
    <w:rsid w:val="001E4244"/>
    <w:rsid w:val="001E437B"/>
    <w:rsid w:val="001E5000"/>
    <w:rsid w:val="001E58ED"/>
    <w:rsid w:val="001E68F6"/>
    <w:rsid w:val="001E6F32"/>
    <w:rsid w:val="001E727B"/>
    <w:rsid w:val="001E7473"/>
    <w:rsid w:val="001E7D1C"/>
    <w:rsid w:val="001E7E45"/>
    <w:rsid w:val="001E7ECE"/>
    <w:rsid w:val="001F0055"/>
    <w:rsid w:val="001F0152"/>
    <w:rsid w:val="001F03D6"/>
    <w:rsid w:val="001F073D"/>
    <w:rsid w:val="001F07AA"/>
    <w:rsid w:val="001F07CA"/>
    <w:rsid w:val="001F0C37"/>
    <w:rsid w:val="001F0F14"/>
    <w:rsid w:val="001F1104"/>
    <w:rsid w:val="001F1349"/>
    <w:rsid w:val="001F1376"/>
    <w:rsid w:val="001F154E"/>
    <w:rsid w:val="001F177D"/>
    <w:rsid w:val="001F1AF1"/>
    <w:rsid w:val="001F1F06"/>
    <w:rsid w:val="001F23A7"/>
    <w:rsid w:val="001F29AB"/>
    <w:rsid w:val="001F30C8"/>
    <w:rsid w:val="001F323A"/>
    <w:rsid w:val="001F3926"/>
    <w:rsid w:val="001F3F50"/>
    <w:rsid w:val="001F4141"/>
    <w:rsid w:val="001F4EAD"/>
    <w:rsid w:val="001F50F9"/>
    <w:rsid w:val="001F5974"/>
    <w:rsid w:val="001F6829"/>
    <w:rsid w:val="001F6A56"/>
    <w:rsid w:val="001F6D3D"/>
    <w:rsid w:val="001F78BF"/>
    <w:rsid w:val="001F78CC"/>
    <w:rsid w:val="001F7BF8"/>
    <w:rsid w:val="0020079E"/>
    <w:rsid w:val="00200A4D"/>
    <w:rsid w:val="00200DFF"/>
    <w:rsid w:val="00201261"/>
    <w:rsid w:val="00201A2B"/>
    <w:rsid w:val="00201BCE"/>
    <w:rsid w:val="00201C11"/>
    <w:rsid w:val="00201E97"/>
    <w:rsid w:val="002031D9"/>
    <w:rsid w:val="0020345C"/>
    <w:rsid w:val="0020349F"/>
    <w:rsid w:val="002037BD"/>
    <w:rsid w:val="00203C92"/>
    <w:rsid w:val="00203D8D"/>
    <w:rsid w:val="00204348"/>
    <w:rsid w:val="002044A5"/>
    <w:rsid w:val="002044DC"/>
    <w:rsid w:val="00204503"/>
    <w:rsid w:val="002046B8"/>
    <w:rsid w:val="002047D9"/>
    <w:rsid w:val="0020515D"/>
    <w:rsid w:val="002056A1"/>
    <w:rsid w:val="00205EB3"/>
    <w:rsid w:val="002062A8"/>
    <w:rsid w:val="002069F7"/>
    <w:rsid w:val="0020758F"/>
    <w:rsid w:val="00207725"/>
    <w:rsid w:val="00207FA8"/>
    <w:rsid w:val="00210116"/>
    <w:rsid w:val="0021095F"/>
    <w:rsid w:val="00210AE0"/>
    <w:rsid w:val="00210CE4"/>
    <w:rsid w:val="00210F6F"/>
    <w:rsid w:val="002110DF"/>
    <w:rsid w:val="00211108"/>
    <w:rsid w:val="0021142C"/>
    <w:rsid w:val="002127F6"/>
    <w:rsid w:val="002131CF"/>
    <w:rsid w:val="00213317"/>
    <w:rsid w:val="002135E4"/>
    <w:rsid w:val="002140B3"/>
    <w:rsid w:val="00214BA6"/>
    <w:rsid w:val="00214F77"/>
    <w:rsid w:val="002151EB"/>
    <w:rsid w:val="002160C5"/>
    <w:rsid w:val="00216111"/>
    <w:rsid w:val="002163A0"/>
    <w:rsid w:val="002169E0"/>
    <w:rsid w:val="002177F2"/>
    <w:rsid w:val="00220067"/>
    <w:rsid w:val="00220DB7"/>
    <w:rsid w:val="00221432"/>
    <w:rsid w:val="00221559"/>
    <w:rsid w:val="002215D4"/>
    <w:rsid w:val="00221628"/>
    <w:rsid w:val="00221EAE"/>
    <w:rsid w:val="00221FEB"/>
    <w:rsid w:val="0022215C"/>
    <w:rsid w:val="0022229F"/>
    <w:rsid w:val="0022244F"/>
    <w:rsid w:val="002227F1"/>
    <w:rsid w:val="00222A50"/>
    <w:rsid w:val="00222A62"/>
    <w:rsid w:val="00222F07"/>
    <w:rsid w:val="00222F4C"/>
    <w:rsid w:val="002234BA"/>
    <w:rsid w:val="00224024"/>
    <w:rsid w:val="00225429"/>
    <w:rsid w:val="002255D8"/>
    <w:rsid w:val="00225AA6"/>
    <w:rsid w:val="00225FF7"/>
    <w:rsid w:val="002260CB"/>
    <w:rsid w:val="002261FF"/>
    <w:rsid w:val="00226A54"/>
    <w:rsid w:val="00226A65"/>
    <w:rsid w:val="00226EAF"/>
    <w:rsid w:val="00227B91"/>
    <w:rsid w:val="00230345"/>
    <w:rsid w:val="0023094D"/>
    <w:rsid w:val="00230C42"/>
    <w:rsid w:val="00230D42"/>
    <w:rsid w:val="002316F5"/>
    <w:rsid w:val="002326F4"/>
    <w:rsid w:val="00232E81"/>
    <w:rsid w:val="00232F1D"/>
    <w:rsid w:val="002331E2"/>
    <w:rsid w:val="002334E6"/>
    <w:rsid w:val="00233593"/>
    <w:rsid w:val="00233AEB"/>
    <w:rsid w:val="00233B67"/>
    <w:rsid w:val="00233B81"/>
    <w:rsid w:val="00233DD7"/>
    <w:rsid w:val="00233FB5"/>
    <w:rsid w:val="0023431A"/>
    <w:rsid w:val="00234C55"/>
    <w:rsid w:val="00234EF8"/>
    <w:rsid w:val="0023553C"/>
    <w:rsid w:val="00235CB6"/>
    <w:rsid w:val="0023606F"/>
    <w:rsid w:val="002366C9"/>
    <w:rsid w:val="00236776"/>
    <w:rsid w:val="00237D2C"/>
    <w:rsid w:val="00237F46"/>
    <w:rsid w:val="00240884"/>
    <w:rsid w:val="00241009"/>
    <w:rsid w:val="00241209"/>
    <w:rsid w:val="002413CC"/>
    <w:rsid w:val="0024155B"/>
    <w:rsid w:val="00241940"/>
    <w:rsid w:val="00241945"/>
    <w:rsid w:val="00241FF8"/>
    <w:rsid w:val="00242E9D"/>
    <w:rsid w:val="002431E6"/>
    <w:rsid w:val="00244400"/>
    <w:rsid w:val="00244424"/>
    <w:rsid w:val="00244956"/>
    <w:rsid w:val="002452F2"/>
    <w:rsid w:val="002465E8"/>
    <w:rsid w:val="00246A1F"/>
    <w:rsid w:val="00250186"/>
    <w:rsid w:val="002503C3"/>
    <w:rsid w:val="00250932"/>
    <w:rsid w:val="00250CAE"/>
    <w:rsid w:val="0025122C"/>
    <w:rsid w:val="0025162E"/>
    <w:rsid w:val="00251EAA"/>
    <w:rsid w:val="00252860"/>
    <w:rsid w:val="002529E7"/>
    <w:rsid w:val="002529EA"/>
    <w:rsid w:val="0025321B"/>
    <w:rsid w:val="00253F34"/>
    <w:rsid w:val="002543FA"/>
    <w:rsid w:val="002547DB"/>
    <w:rsid w:val="002550C1"/>
    <w:rsid w:val="00255BB9"/>
    <w:rsid w:val="00256217"/>
    <w:rsid w:val="002563FC"/>
    <w:rsid w:val="00256815"/>
    <w:rsid w:val="0025780B"/>
    <w:rsid w:val="002602D1"/>
    <w:rsid w:val="002609A6"/>
    <w:rsid w:val="00260EE2"/>
    <w:rsid w:val="00260F56"/>
    <w:rsid w:val="0026102F"/>
    <w:rsid w:val="0026148A"/>
    <w:rsid w:val="0026149E"/>
    <w:rsid w:val="0026193C"/>
    <w:rsid w:val="00261A3C"/>
    <w:rsid w:val="0026227D"/>
    <w:rsid w:val="002622E2"/>
    <w:rsid w:val="00262320"/>
    <w:rsid w:val="0026237A"/>
    <w:rsid w:val="00263E7C"/>
    <w:rsid w:val="0026421F"/>
    <w:rsid w:val="00264D46"/>
    <w:rsid w:val="00264DAF"/>
    <w:rsid w:val="002650AA"/>
    <w:rsid w:val="00265411"/>
    <w:rsid w:val="002659EF"/>
    <w:rsid w:val="00265D46"/>
    <w:rsid w:val="0026616D"/>
    <w:rsid w:val="002661E3"/>
    <w:rsid w:val="002662E4"/>
    <w:rsid w:val="002664AB"/>
    <w:rsid w:val="002665F6"/>
    <w:rsid w:val="0026727A"/>
    <w:rsid w:val="0026786F"/>
    <w:rsid w:val="00267DA8"/>
    <w:rsid w:val="00267F45"/>
    <w:rsid w:val="0027044A"/>
    <w:rsid w:val="00270523"/>
    <w:rsid w:val="00270819"/>
    <w:rsid w:val="00270A3A"/>
    <w:rsid w:val="00270CFF"/>
    <w:rsid w:val="00270FBE"/>
    <w:rsid w:val="00271369"/>
    <w:rsid w:val="00271651"/>
    <w:rsid w:val="0027312F"/>
    <w:rsid w:val="0027371A"/>
    <w:rsid w:val="00273FFF"/>
    <w:rsid w:val="00274056"/>
    <w:rsid w:val="002743A3"/>
    <w:rsid w:val="002752A5"/>
    <w:rsid w:val="002754EC"/>
    <w:rsid w:val="00275CC1"/>
    <w:rsid w:val="00275F42"/>
    <w:rsid w:val="00276595"/>
    <w:rsid w:val="0027673A"/>
    <w:rsid w:val="002769D5"/>
    <w:rsid w:val="00276CD7"/>
    <w:rsid w:val="00276E9B"/>
    <w:rsid w:val="00276F7D"/>
    <w:rsid w:val="0027709E"/>
    <w:rsid w:val="002772F9"/>
    <w:rsid w:val="00277565"/>
    <w:rsid w:val="002777A4"/>
    <w:rsid w:val="002778DA"/>
    <w:rsid w:val="00277B76"/>
    <w:rsid w:val="00277D8B"/>
    <w:rsid w:val="00280148"/>
    <w:rsid w:val="00280519"/>
    <w:rsid w:val="00280660"/>
    <w:rsid w:val="00280829"/>
    <w:rsid w:val="00280E21"/>
    <w:rsid w:val="0028145B"/>
    <w:rsid w:val="00281460"/>
    <w:rsid w:val="00281A87"/>
    <w:rsid w:val="00281B40"/>
    <w:rsid w:val="0028219E"/>
    <w:rsid w:val="00282442"/>
    <w:rsid w:val="00282513"/>
    <w:rsid w:val="002827EB"/>
    <w:rsid w:val="00282BB0"/>
    <w:rsid w:val="00283BCA"/>
    <w:rsid w:val="002842E3"/>
    <w:rsid w:val="002847A0"/>
    <w:rsid w:val="00284862"/>
    <w:rsid w:val="0028490D"/>
    <w:rsid w:val="00285102"/>
    <w:rsid w:val="00285AAA"/>
    <w:rsid w:val="00287462"/>
    <w:rsid w:val="0028792D"/>
    <w:rsid w:val="00287EA7"/>
    <w:rsid w:val="002901D7"/>
    <w:rsid w:val="002901F1"/>
    <w:rsid w:val="00290388"/>
    <w:rsid w:val="00291B95"/>
    <w:rsid w:val="00291BA5"/>
    <w:rsid w:val="00291ED4"/>
    <w:rsid w:val="002920A9"/>
    <w:rsid w:val="0029332D"/>
    <w:rsid w:val="00293830"/>
    <w:rsid w:val="00293AC4"/>
    <w:rsid w:val="00293DFE"/>
    <w:rsid w:val="002945AC"/>
    <w:rsid w:val="002951FB"/>
    <w:rsid w:val="0029599B"/>
    <w:rsid w:val="00295A52"/>
    <w:rsid w:val="00295BA4"/>
    <w:rsid w:val="0029601E"/>
    <w:rsid w:val="00296B48"/>
    <w:rsid w:val="00296D16"/>
    <w:rsid w:val="002975FA"/>
    <w:rsid w:val="002976C6"/>
    <w:rsid w:val="00297ADE"/>
    <w:rsid w:val="00297C0D"/>
    <w:rsid w:val="002A08AF"/>
    <w:rsid w:val="002A0916"/>
    <w:rsid w:val="002A0D4F"/>
    <w:rsid w:val="002A12D1"/>
    <w:rsid w:val="002A1BA3"/>
    <w:rsid w:val="002A1FCE"/>
    <w:rsid w:val="002A24E5"/>
    <w:rsid w:val="002A2674"/>
    <w:rsid w:val="002A2689"/>
    <w:rsid w:val="002A2C6F"/>
    <w:rsid w:val="002A303A"/>
    <w:rsid w:val="002A3189"/>
    <w:rsid w:val="002A3A1B"/>
    <w:rsid w:val="002A3DDA"/>
    <w:rsid w:val="002A4A36"/>
    <w:rsid w:val="002A4A88"/>
    <w:rsid w:val="002A4FE7"/>
    <w:rsid w:val="002A56CA"/>
    <w:rsid w:val="002A5CCB"/>
    <w:rsid w:val="002A5D0C"/>
    <w:rsid w:val="002A5ED0"/>
    <w:rsid w:val="002A6A8F"/>
    <w:rsid w:val="002A6D31"/>
    <w:rsid w:val="002A6DB0"/>
    <w:rsid w:val="002A724D"/>
    <w:rsid w:val="002A742E"/>
    <w:rsid w:val="002A7582"/>
    <w:rsid w:val="002A79F3"/>
    <w:rsid w:val="002A7E17"/>
    <w:rsid w:val="002B119F"/>
    <w:rsid w:val="002B12BE"/>
    <w:rsid w:val="002B141F"/>
    <w:rsid w:val="002B14AD"/>
    <w:rsid w:val="002B1581"/>
    <w:rsid w:val="002B1BB3"/>
    <w:rsid w:val="002B1CBE"/>
    <w:rsid w:val="002B1F6C"/>
    <w:rsid w:val="002B1F84"/>
    <w:rsid w:val="002B1F9E"/>
    <w:rsid w:val="002B23FE"/>
    <w:rsid w:val="002B2B9A"/>
    <w:rsid w:val="002B2D02"/>
    <w:rsid w:val="002B2DE0"/>
    <w:rsid w:val="002B352F"/>
    <w:rsid w:val="002B374A"/>
    <w:rsid w:val="002B40F7"/>
    <w:rsid w:val="002B421F"/>
    <w:rsid w:val="002B4656"/>
    <w:rsid w:val="002B4E67"/>
    <w:rsid w:val="002B4F29"/>
    <w:rsid w:val="002B509A"/>
    <w:rsid w:val="002B5C5A"/>
    <w:rsid w:val="002B601B"/>
    <w:rsid w:val="002B62C1"/>
    <w:rsid w:val="002B62CC"/>
    <w:rsid w:val="002B6337"/>
    <w:rsid w:val="002B738D"/>
    <w:rsid w:val="002B7861"/>
    <w:rsid w:val="002B7B91"/>
    <w:rsid w:val="002B7BD1"/>
    <w:rsid w:val="002B7BF9"/>
    <w:rsid w:val="002C01DA"/>
    <w:rsid w:val="002C0935"/>
    <w:rsid w:val="002C0B29"/>
    <w:rsid w:val="002C0B5F"/>
    <w:rsid w:val="002C0D6C"/>
    <w:rsid w:val="002C128D"/>
    <w:rsid w:val="002C143A"/>
    <w:rsid w:val="002C17B4"/>
    <w:rsid w:val="002C1B55"/>
    <w:rsid w:val="002C1C98"/>
    <w:rsid w:val="002C1E3B"/>
    <w:rsid w:val="002C22DB"/>
    <w:rsid w:val="002C2F82"/>
    <w:rsid w:val="002C3F76"/>
    <w:rsid w:val="002C4D7F"/>
    <w:rsid w:val="002C51B4"/>
    <w:rsid w:val="002C52D7"/>
    <w:rsid w:val="002C5615"/>
    <w:rsid w:val="002C58A9"/>
    <w:rsid w:val="002C6242"/>
    <w:rsid w:val="002C6292"/>
    <w:rsid w:val="002C6681"/>
    <w:rsid w:val="002C6781"/>
    <w:rsid w:val="002C69B2"/>
    <w:rsid w:val="002C6DF9"/>
    <w:rsid w:val="002C7243"/>
    <w:rsid w:val="002C78EC"/>
    <w:rsid w:val="002C7D66"/>
    <w:rsid w:val="002D0297"/>
    <w:rsid w:val="002D07E6"/>
    <w:rsid w:val="002D108D"/>
    <w:rsid w:val="002D18D8"/>
    <w:rsid w:val="002D2D5C"/>
    <w:rsid w:val="002D3096"/>
    <w:rsid w:val="002D357C"/>
    <w:rsid w:val="002D366E"/>
    <w:rsid w:val="002D390B"/>
    <w:rsid w:val="002D3934"/>
    <w:rsid w:val="002D3A70"/>
    <w:rsid w:val="002D3B3F"/>
    <w:rsid w:val="002D4567"/>
    <w:rsid w:val="002D478E"/>
    <w:rsid w:val="002D4A6C"/>
    <w:rsid w:val="002D5003"/>
    <w:rsid w:val="002D567B"/>
    <w:rsid w:val="002D5B02"/>
    <w:rsid w:val="002D5E31"/>
    <w:rsid w:val="002D64A1"/>
    <w:rsid w:val="002D6519"/>
    <w:rsid w:val="002D6B9E"/>
    <w:rsid w:val="002D7927"/>
    <w:rsid w:val="002E175F"/>
    <w:rsid w:val="002E17BC"/>
    <w:rsid w:val="002E1A80"/>
    <w:rsid w:val="002E1E03"/>
    <w:rsid w:val="002E1E6B"/>
    <w:rsid w:val="002E22F4"/>
    <w:rsid w:val="002E28B0"/>
    <w:rsid w:val="002E28C2"/>
    <w:rsid w:val="002E290E"/>
    <w:rsid w:val="002E3262"/>
    <w:rsid w:val="002E3B2C"/>
    <w:rsid w:val="002E3F26"/>
    <w:rsid w:val="002E41D6"/>
    <w:rsid w:val="002E51FB"/>
    <w:rsid w:val="002E56C5"/>
    <w:rsid w:val="002E5AE1"/>
    <w:rsid w:val="002E62C0"/>
    <w:rsid w:val="002E6318"/>
    <w:rsid w:val="002E64BD"/>
    <w:rsid w:val="002E6E7F"/>
    <w:rsid w:val="002E7181"/>
    <w:rsid w:val="002E73D2"/>
    <w:rsid w:val="002E73E1"/>
    <w:rsid w:val="002E7A33"/>
    <w:rsid w:val="002F130F"/>
    <w:rsid w:val="002F15C7"/>
    <w:rsid w:val="002F1615"/>
    <w:rsid w:val="002F1702"/>
    <w:rsid w:val="002F1705"/>
    <w:rsid w:val="002F1BF1"/>
    <w:rsid w:val="002F214F"/>
    <w:rsid w:val="002F24B3"/>
    <w:rsid w:val="002F2681"/>
    <w:rsid w:val="002F2690"/>
    <w:rsid w:val="002F2A4B"/>
    <w:rsid w:val="002F2A4F"/>
    <w:rsid w:val="002F30BE"/>
    <w:rsid w:val="002F4BBA"/>
    <w:rsid w:val="002F56D0"/>
    <w:rsid w:val="002F5FF9"/>
    <w:rsid w:val="002F601A"/>
    <w:rsid w:val="002F6745"/>
    <w:rsid w:val="002F7BE2"/>
    <w:rsid w:val="00301B9B"/>
    <w:rsid w:val="00301EC3"/>
    <w:rsid w:val="0030225D"/>
    <w:rsid w:val="003027EB"/>
    <w:rsid w:val="0030296F"/>
    <w:rsid w:val="00302EFF"/>
    <w:rsid w:val="003033D2"/>
    <w:rsid w:val="003036FC"/>
    <w:rsid w:val="003039B2"/>
    <w:rsid w:val="00304329"/>
    <w:rsid w:val="00304374"/>
    <w:rsid w:val="00304E15"/>
    <w:rsid w:val="0030522F"/>
    <w:rsid w:val="0030542E"/>
    <w:rsid w:val="00305D47"/>
    <w:rsid w:val="00305E63"/>
    <w:rsid w:val="003060D5"/>
    <w:rsid w:val="00306275"/>
    <w:rsid w:val="00306A0C"/>
    <w:rsid w:val="0030718F"/>
    <w:rsid w:val="00307671"/>
    <w:rsid w:val="00307A48"/>
    <w:rsid w:val="0031023E"/>
    <w:rsid w:val="00310678"/>
    <w:rsid w:val="0031095C"/>
    <w:rsid w:val="00310B61"/>
    <w:rsid w:val="003121D4"/>
    <w:rsid w:val="00312807"/>
    <w:rsid w:val="00312CD9"/>
    <w:rsid w:val="00313194"/>
    <w:rsid w:val="003138FC"/>
    <w:rsid w:val="00313AC6"/>
    <w:rsid w:val="00314979"/>
    <w:rsid w:val="00314B62"/>
    <w:rsid w:val="00314D38"/>
    <w:rsid w:val="00315A5F"/>
    <w:rsid w:val="00316E04"/>
    <w:rsid w:val="00317980"/>
    <w:rsid w:val="00317B25"/>
    <w:rsid w:val="00317FB3"/>
    <w:rsid w:val="00320726"/>
    <w:rsid w:val="0032084D"/>
    <w:rsid w:val="00320EDD"/>
    <w:rsid w:val="00320F28"/>
    <w:rsid w:val="00321147"/>
    <w:rsid w:val="003212E2"/>
    <w:rsid w:val="003218D4"/>
    <w:rsid w:val="00322000"/>
    <w:rsid w:val="0032213F"/>
    <w:rsid w:val="003221D4"/>
    <w:rsid w:val="0032250E"/>
    <w:rsid w:val="003228BD"/>
    <w:rsid w:val="003229AB"/>
    <w:rsid w:val="00322B44"/>
    <w:rsid w:val="00322B73"/>
    <w:rsid w:val="00322C31"/>
    <w:rsid w:val="00322E5E"/>
    <w:rsid w:val="00322E8E"/>
    <w:rsid w:val="00323806"/>
    <w:rsid w:val="00323C7C"/>
    <w:rsid w:val="00323F26"/>
    <w:rsid w:val="0032447E"/>
    <w:rsid w:val="0032483A"/>
    <w:rsid w:val="00324E53"/>
    <w:rsid w:val="0032519E"/>
    <w:rsid w:val="00325F46"/>
    <w:rsid w:val="00326752"/>
    <w:rsid w:val="0032758D"/>
    <w:rsid w:val="00327660"/>
    <w:rsid w:val="00327735"/>
    <w:rsid w:val="0033039C"/>
    <w:rsid w:val="00330579"/>
    <w:rsid w:val="0033090B"/>
    <w:rsid w:val="00330E94"/>
    <w:rsid w:val="00332123"/>
    <w:rsid w:val="0033327A"/>
    <w:rsid w:val="0033375E"/>
    <w:rsid w:val="00333CB5"/>
    <w:rsid w:val="00333DAB"/>
    <w:rsid w:val="00333E70"/>
    <w:rsid w:val="003345F3"/>
    <w:rsid w:val="00334D3A"/>
    <w:rsid w:val="00335A36"/>
    <w:rsid w:val="0033602C"/>
    <w:rsid w:val="00336D33"/>
    <w:rsid w:val="00336EF1"/>
    <w:rsid w:val="00336F9A"/>
    <w:rsid w:val="003372DE"/>
    <w:rsid w:val="00337332"/>
    <w:rsid w:val="00337356"/>
    <w:rsid w:val="003378D8"/>
    <w:rsid w:val="003379AA"/>
    <w:rsid w:val="00340A24"/>
    <w:rsid w:val="00340AF5"/>
    <w:rsid w:val="00340D3B"/>
    <w:rsid w:val="00341ED7"/>
    <w:rsid w:val="003420C1"/>
    <w:rsid w:val="00342AA9"/>
    <w:rsid w:val="00343B40"/>
    <w:rsid w:val="00345516"/>
    <w:rsid w:val="0034573D"/>
    <w:rsid w:val="00345E54"/>
    <w:rsid w:val="00346639"/>
    <w:rsid w:val="00346B83"/>
    <w:rsid w:val="0034725D"/>
    <w:rsid w:val="00347795"/>
    <w:rsid w:val="00347A6B"/>
    <w:rsid w:val="00347D49"/>
    <w:rsid w:val="0035035F"/>
    <w:rsid w:val="00350517"/>
    <w:rsid w:val="00350564"/>
    <w:rsid w:val="0035091B"/>
    <w:rsid w:val="00350B82"/>
    <w:rsid w:val="00350EC5"/>
    <w:rsid w:val="003516E5"/>
    <w:rsid w:val="003518D9"/>
    <w:rsid w:val="003519B9"/>
    <w:rsid w:val="00351EF2"/>
    <w:rsid w:val="003520F8"/>
    <w:rsid w:val="00352269"/>
    <w:rsid w:val="003525CD"/>
    <w:rsid w:val="00352FF7"/>
    <w:rsid w:val="00353B76"/>
    <w:rsid w:val="0035494A"/>
    <w:rsid w:val="00355946"/>
    <w:rsid w:val="00355E11"/>
    <w:rsid w:val="00356A39"/>
    <w:rsid w:val="00357056"/>
    <w:rsid w:val="0035715B"/>
    <w:rsid w:val="0035759E"/>
    <w:rsid w:val="00357773"/>
    <w:rsid w:val="00357A0F"/>
    <w:rsid w:val="003604FB"/>
    <w:rsid w:val="00361A2A"/>
    <w:rsid w:val="003638AA"/>
    <w:rsid w:val="00363EA4"/>
    <w:rsid w:val="00364022"/>
    <w:rsid w:val="00364375"/>
    <w:rsid w:val="00364486"/>
    <w:rsid w:val="003649DE"/>
    <w:rsid w:val="00364ABB"/>
    <w:rsid w:val="00364F91"/>
    <w:rsid w:val="00365131"/>
    <w:rsid w:val="00365263"/>
    <w:rsid w:val="00365310"/>
    <w:rsid w:val="00365462"/>
    <w:rsid w:val="00365581"/>
    <w:rsid w:val="003662BD"/>
    <w:rsid w:val="0036642D"/>
    <w:rsid w:val="00366DAE"/>
    <w:rsid w:val="0036711B"/>
    <w:rsid w:val="00367939"/>
    <w:rsid w:val="00367A26"/>
    <w:rsid w:val="00367E6B"/>
    <w:rsid w:val="00367EEF"/>
    <w:rsid w:val="00370395"/>
    <w:rsid w:val="00370602"/>
    <w:rsid w:val="00370850"/>
    <w:rsid w:val="00371F7E"/>
    <w:rsid w:val="00372023"/>
    <w:rsid w:val="0037206C"/>
    <w:rsid w:val="003724BE"/>
    <w:rsid w:val="00373FCB"/>
    <w:rsid w:val="003742FA"/>
    <w:rsid w:val="00374309"/>
    <w:rsid w:val="00374849"/>
    <w:rsid w:val="0037487B"/>
    <w:rsid w:val="003749DD"/>
    <w:rsid w:val="00374A31"/>
    <w:rsid w:val="00374B63"/>
    <w:rsid w:val="0037537E"/>
    <w:rsid w:val="0037549B"/>
    <w:rsid w:val="003754BB"/>
    <w:rsid w:val="00375966"/>
    <w:rsid w:val="00375F54"/>
    <w:rsid w:val="0037677C"/>
    <w:rsid w:val="00376B3E"/>
    <w:rsid w:val="00376F6F"/>
    <w:rsid w:val="00377D41"/>
    <w:rsid w:val="00380E95"/>
    <w:rsid w:val="00380F1D"/>
    <w:rsid w:val="00382AA3"/>
    <w:rsid w:val="00382B9C"/>
    <w:rsid w:val="00382F05"/>
    <w:rsid w:val="00383361"/>
    <w:rsid w:val="0038360F"/>
    <w:rsid w:val="0038363D"/>
    <w:rsid w:val="003841A1"/>
    <w:rsid w:val="00384441"/>
    <w:rsid w:val="003844BA"/>
    <w:rsid w:val="003849A4"/>
    <w:rsid w:val="00384A2A"/>
    <w:rsid w:val="00384EB4"/>
    <w:rsid w:val="0038538C"/>
    <w:rsid w:val="00385546"/>
    <w:rsid w:val="00385A55"/>
    <w:rsid w:val="00385A9B"/>
    <w:rsid w:val="00385BE5"/>
    <w:rsid w:val="00385CC2"/>
    <w:rsid w:val="00385DE0"/>
    <w:rsid w:val="00385E29"/>
    <w:rsid w:val="00386D07"/>
    <w:rsid w:val="0038701F"/>
    <w:rsid w:val="003874EB"/>
    <w:rsid w:val="0038770E"/>
    <w:rsid w:val="003901FE"/>
    <w:rsid w:val="0039022E"/>
    <w:rsid w:val="00390732"/>
    <w:rsid w:val="00390E62"/>
    <w:rsid w:val="00390EA2"/>
    <w:rsid w:val="00390ED7"/>
    <w:rsid w:val="00391897"/>
    <w:rsid w:val="00391D77"/>
    <w:rsid w:val="00391F09"/>
    <w:rsid w:val="00392502"/>
    <w:rsid w:val="00392DF8"/>
    <w:rsid w:val="00392ED0"/>
    <w:rsid w:val="003930D5"/>
    <w:rsid w:val="003933AD"/>
    <w:rsid w:val="003935E3"/>
    <w:rsid w:val="003935F3"/>
    <w:rsid w:val="0039392E"/>
    <w:rsid w:val="00393D05"/>
    <w:rsid w:val="00393F89"/>
    <w:rsid w:val="00393FEE"/>
    <w:rsid w:val="003946F4"/>
    <w:rsid w:val="00394791"/>
    <w:rsid w:val="003947EF"/>
    <w:rsid w:val="003955C9"/>
    <w:rsid w:val="00395C19"/>
    <w:rsid w:val="003960A7"/>
    <w:rsid w:val="00396370"/>
    <w:rsid w:val="0039674A"/>
    <w:rsid w:val="00396AB1"/>
    <w:rsid w:val="003974AE"/>
    <w:rsid w:val="003978A7"/>
    <w:rsid w:val="0039791A"/>
    <w:rsid w:val="003A0018"/>
    <w:rsid w:val="003A0917"/>
    <w:rsid w:val="003A09D4"/>
    <w:rsid w:val="003A10EE"/>
    <w:rsid w:val="003A13F1"/>
    <w:rsid w:val="003A1E5F"/>
    <w:rsid w:val="003A207A"/>
    <w:rsid w:val="003A2086"/>
    <w:rsid w:val="003A230C"/>
    <w:rsid w:val="003A3007"/>
    <w:rsid w:val="003A39F7"/>
    <w:rsid w:val="003A3AF3"/>
    <w:rsid w:val="003A3F74"/>
    <w:rsid w:val="003A4684"/>
    <w:rsid w:val="003A47AE"/>
    <w:rsid w:val="003A4AD4"/>
    <w:rsid w:val="003A4C79"/>
    <w:rsid w:val="003A4F8C"/>
    <w:rsid w:val="003A5A84"/>
    <w:rsid w:val="003A5C67"/>
    <w:rsid w:val="003A5E36"/>
    <w:rsid w:val="003A6C37"/>
    <w:rsid w:val="003A6C8D"/>
    <w:rsid w:val="003A75B7"/>
    <w:rsid w:val="003A7BFD"/>
    <w:rsid w:val="003B089F"/>
    <w:rsid w:val="003B12CF"/>
    <w:rsid w:val="003B1431"/>
    <w:rsid w:val="003B1B1D"/>
    <w:rsid w:val="003B1D1D"/>
    <w:rsid w:val="003B2061"/>
    <w:rsid w:val="003B2D6E"/>
    <w:rsid w:val="003B34D6"/>
    <w:rsid w:val="003B35AA"/>
    <w:rsid w:val="003B3754"/>
    <w:rsid w:val="003B3955"/>
    <w:rsid w:val="003B3A53"/>
    <w:rsid w:val="003B4081"/>
    <w:rsid w:val="003B415A"/>
    <w:rsid w:val="003B446B"/>
    <w:rsid w:val="003B45BA"/>
    <w:rsid w:val="003B4AD4"/>
    <w:rsid w:val="003B4E7C"/>
    <w:rsid w:val="003B520F"/>
    <w:rsid w:val="003B5594"/>
    <w:rsid w:val="003B566C"/>
    <w:rsid w:val="003B5906"/>
    <w:rsid w:val="003B592C"/>
    <w:rsid w:val="003B5D94"/>
    <w:rsid w:val="003B5F4E"/>
    <w:rsid w:val="003B629A"/>
    <w:rsid w:val="003B6465"/>
    <w:rsid w:val="003B6C22"/>
    <w:rsid w:val="003B709E"/>
    <w:rsid w:val="003B7172"/>
    <w:rsid w:val="003B780F"/>
    <w:rsid w:val="003B7A65"/>
    <w:rsid w:val="003C0098"/>
    <w:rsid w:val="003C0989"/>
    <w:rsid w:val="003C0C4D"/>
    <w:rsid w:val="003C0EA7"/>
    <w:rsid w:val="003C22BC"/>
    <w:rsid w:val="003C2616"/>
    <w:rsid w:val="003C27CA"/>
    <w:rsid w:val="003C2885"/>
    <w:rsid w:val="003C3966"/>
    <w:rsid w:val="003C4301"/>
    <w:rsid w:val="003C44C3"/>
    <w:rsid w:val="003C4AD5"/>
    <w:rsid w:val="003C55D4"/>
    <w:rsid w:val="003C5A5D"/>
    <w:rsid w:val="003C62CF"/>
    <w:rsid w:val="003C64B4"/>
    <w:rsid w:val="003C67DE"/>
    <w:rsid w:val="003C6ADE"/>
    <w:rsid w:val="003C706B"/>
    <w:rsid w:val="003C718B"/>
    <w:rsid w:val="003C75D2"/>
    <w:rsid w:val="003C7B53"/>
    <w:rsid w:val="003D07AE"/>
    <w:rsid w:val="003D0957"/>
    <w:rsid w:val="003D0C02"/>
    <w:rsid w:val="003D0CBC"/>
    <w:rsid w:val="003D2795"/>
    <w:rsid w:val="003D2858"/>
    <w:rsid w:val="003D2F50"/>
    <w:rsid w:val="003D45F1"/>
    <w:rsid w:val="003D46EE"/>
    <w:rsid w:val="003D488D"/>
    <w:rsid w:val="003D4B0F"/>
    <w:rsid w:val="003D530C"/>
    <w:rsid w:val="003D6294"/>
    <w:rsid w:val="003D6D23"/>
    <w:rsid w:val="003D770B"/>
    <w:rsid w:val="003D7861"/>
    <w:rsid w:val="003D7E79"/>
    <w:rsid w:val="003E02E3"/>
    <w:rsid w:val="003E032C"/>
    <w:rsid w:val="003E0F3E"/>
    <w:rsid w:val="003E0F77"/>
    <w:rsid w:val="003E15E9"/>
    <w:rsid w:val="003E176A"/>
    <w:rsid w:val="003E1D5B"/>
    <w:rsid w:val="003E28C9"/>
    <w:rsid w:val="003E2B80"/>
    <w:rsid w:val="003E3808"/>
    <w:rsid w:val="003E3BAA"/>
    <w:rsid w:val="003E3D81"/>
    <w:rsid w:val="003E4521"/>
    <w:rsid w:val="003E50D3"/>
    <w:rsid w:val="003E5197"/>
    <w:rsid w:val="003E57A4"/>
    <w:rsid w:val="003E58DA"/>
    <w:rsid w:val="003E64CE"/>
    <w:rsid w:val="003E65B9"/>
    <w:rsid w:val="003E7523"/>
    <w:rsid w:val="003E75E8"/>
    <w:rsid w:val="003E7688"/>
    <w:rsid w:val="003E7853"/>
    <w:rsid w:val="003E78D2"/>
    <w:rsid w:val="003E7A3A"/>
    <w:rsid w:val="003F0341"/>
    <w:rsid w:val="003F07D3"/>
    <w:rsid w:val="003F086A"/>
    <w:rsid w:val="003F0A6D"/>
    <w:rsid w:val="003F115F"/>
    <w:rsid w:val="003F1AEB"/>
    <w:rsid w:val="003F1BFF"/>
    <w:rsid w:val="003F1F65"/>
    <w:rsid w:val="003F299B"/>
    <w:rsid w:val="003F2AC9"/>
    <w:rsid w:val="003F386E"/>
    <w:rsid w:val="003F468D"/>
    <w:rsid w:val="003F46F8"/>
    <w:rsid w:val="003F5D16"/>
    <w:rsid w:val="003F66A1"/>
    <w:rsid w:val="003F6C9E"/>
    <w:rsid w:val="003F76CA"/>
    <w:rsid w:val="003F7AE9"/>
    <w:rsid w:val="00400273"/>
    <w:rsid w:val="004004DF"/>
    <w:rsid w:val="0040125A"/>
    <w:rsid w:val="004023CD"/>
    <w:rsid w:val="004029FC"/>
    <w:rsid w:val="00402CE6"/>
    <w:rsid w:val="00404406"/>
    <w:rsid w:val="00404491"/>
    <w:rsid w:val="00404729"/>
    <w:rsid w:val="00404C80"/>
    <w:rsid w:val="00404F56"/>
    <w:rsid w:val="00405190"/>
    <w:rsid w:val="004053A5"/>
    <w:rsid w:val="00405622"/>
    <w:rsid w:val="004058D0"/>
    <w:rsid w:val="0040590D"/>
    <w:rsid w:val="00405DD7"/>
    <w:rsid w:val="0040623D"/>
    <w:rsid w:val="00406AB5"/>
    <w:rsid w:val="004071B0"/>
    <w:rsid w:val="0040771E"/>
    <w:rsid w:val="00407CE9"/>
    <w:rsid w:val="00407D33"/>
    <w:rsid w:val="0041003F"/>
    <w:rsid w:val="004102F4"/>
    <w:rsid w:val="004106A7"/>
    <w:rsid w:val="004108E9"/>
    <w:rsid w:val="00410D67"/>
    <w:rsid w:val="00410E84"/>
    <w:rsid w:val="004118A8"/>
    <w:rsid w:val="004130EC"/>
    <w:rsid w:val="004131CA"/>
    <w:rsid w:val="004131F9"/>
    <w:rsid w:val="004133A7"/>
    <w:rsid w:val="004133F4"/>
    <w:rsid w:val="004138F5"/>
    <w:rsid w:val="0041456B"/>
    <w:rsid w:val="00414E02"/>
    <w:rsid w:val="00414EA7"/>
    <w:rsid w:val="004151B3"/>
    <w:rsid w:val="004156AD"/>
    <w:rsid w:val="00415791"/>
    <w:rsid w:val="00415BA7"/>
    <w:rsid w:val="00416001"/>
    <w:rsid w:val="0041607D"/>
    <w:rsid w:val="00416201"/>
    <w:rsid w:val="004170CC"/>
    <w:rsid w:val="00417CA6"/>
    <w:rsid w:val="00420558"/>
    <w:rsid w:val="00421241"/>
    <w:rsid w:val="00421247"/>
    <w:rsid w:val="004216B0"/>
    <w:rsid w:val="004216ED"/>
    <w:rsid w:val="00421799"/>
    <w:rsid w:val="00421B29"/>
    <w:rsid w:val="00422DC9"/>
    <w:rsid w:val="00422FE8"/>
    <w:rsid w:val="0042311C"/>
    <w:rsid w:val="00423765"/>
    <w:rsid w:val="004241C8"/>
    <w:rsid w:val="004254A6"/>
    <w:rsid w:val="00425928"/>
    <w:rsid w:val="0042596F"/>
    <w:rsid w:val="00425BA1"/>
    <w:rsid w:val="00425D06"/>
    <w:rsid w:val="00425D71"/>
    <w:rsid w:val="004267C0"/>
    <w:rsid w:val="00426BA9"/>
    <w:rsid w:val="004278ED"/>
    <w:rsid w:val="00427DB6"/>
    <w:rsid w:val="00430CEF"/>
    <w:rsid w:val="00430D5C"/>
    <w:rsid w:val="00430E3B"/>
    <w:rsid w:val="00431020"/>
    <w:rsid w:val="004310CC"/>
    <w:rsid w:val="004315EB"/>
    <w:rsid w:val="004318D4"/>
    <w:rsid w:val="00431F8C"/>
    <w:rsid w:val="0043243E"/>
    <w:rsid w:val="00432694"/>
    <w:rsid w:val="00432A14"/>
    <w:rsid w:val="00434527"/>
    <w:rsid w:val="004346BB"/>
    <w:rsid w:val="00434B9C"/>
    <w:rsid w:val="00434CF3"/>
    <w:rsid w:val="0043518A"/>
    <w:rsid w:val="00435BFB"/>
    <w:rsid w:val="00435CE0"/>
    <w:rsid w:val="00435E7D"/>
    <w:rsid w:val="0043660A"/>
    <w:rsid w:val="00437274"/>
    <w:rsid w:val="004376CE"/>
    <w:rsid w:val="00437E6F"/>
    <w:rsid w:val="004400BD"/>
    <w:rsid w:val="004402A9"/>
    <w:rsid w:val="004410D5"/>
    <w:rsid w:val="0044184A"/>
    <w:rsid w:val="00441B53"/>
    <w:rsid w:val="00441D1F"/>
    <w:rsid w:val="00441DBD"/>
    <w:rsid w:val="004427A9"/>
    <w:rsid w:val="004435F1"/>
    <w:rsid w:val="00443C20"/>
    <w:rsid w:val="004440E3"/>
    <w:rsid w:val="00445115"/>
    <w:rsid w:val="004454E4"/>
    <w:rsid w:val="00445696"/>
    <w:rsid w:val="0044583D"/>
    <w:rsid w:val="00445D08"/>
    <w:rsid w:val="004460F4"/>
    <w:rsid w:val="00446910"/>
    <w:rsid w:val="004469FB"/>
    <w:rsid w:val="00446F04"/>
    <w:rsid w:val="00447142"/>
    <w:rsid w:val="00450254"/>
    <w:rsid w:val="004506B4"/>
    <w:rsid w:val="004510EA"/>
    <w:rsid w:val="00451195"/>
    <w:rsid w:val="004519FC"/>
    <w:rsid w:val="00451BD6"/>
    <w:rsid w:val="00451FCB"/>
    <w:rsid w:val="004522E5"/>
    <w:rsid w:val="00452A17"/>
    <w:rsid w:val="00453429"/>
    <w:rsid w:val="00453BC2"/>
    <w:rsid w:val="00454948"/>
    <w:rsid w:val="00454D98"/>
    <w:rsid w:val="00454E23"/>
    <w:rsid w:val="0045526B"/>
    <w:rsid w:val="00455821"/>
    <w:rsid w:val="00455A06"/>
    <w:rsid w:val="00455F98"/>
    <w:rsid w:val="00455FBB"/>
    <w:rsid w:val="0045683E"/>
    <w:rsid w:val="00456B1A"/>
    <w:rsid w:val="00456BC2"/>
    <w:rsid w:val="004575BC"/>
    <w:rsid w:val="00457A75"/>
    <w:rsid w:val="00457D7E"/>
    <w:rsid w:val="00457F53"/>
    <w:rsid w:val="0046048F"/>
    <w:rsid w:val="00461394"/>
    <w:rsid w:val="004619EA"/>
    <w:rsid w:val="00461EF5"/>
    <w:rsid w:val="00462081"/>
    <w:rsid w:val="00462461"/>
    <w:rsid w:val="0046246E"/>
    <w:rsid w:val="00462B30"/>
    <w:rsid w:val="00462F3F"/>
    <w:rsid w:val="00463459"/>
    <w:rsid w:val="00463825"/>
    <w:rsid w:val="00463B7D"/>
    <w:rsid w:val="00463DFE"/>
    <w:rsid w:val="00463FC7"/>
    <w:rsid w:val="004643F5"/>
    <w:rsid w:val="004648A1"/>
    <w:rsid w:val="004648AA"/>
    <w:rsid w:val="004649FF"/>
    <w:rsid w:val="00464A97"/>
    <w:rsid w:val="00465887"/>
    <w:rsid w:val="00465F4E"/>
    <w:rsid w:val="00466026"/>
    <w:rsid w:val="00466885"/>
    <w:rsid w:val="00466A2A"/>
    <w:rsid w:val="00466E92"/>
    <w:rsid w:val="00467059"/>
    <w:rsid w:val="00467A95"/>
    <w:rsid w:val="00467B65"/>
    <w:rsid w:val="00470B85"/>
    <w:rsid w:val="00470EB5"/>
    <w:rsid w:val="004713FA"/>
    <w:rsid w:val="00471417"/>
    <w:rsid w:val="004717B8"/>
    <w:rsid w:val="004725D3"/>
    <w:rsid w:val="00472A49"/>
    <w:rsid w:val="00473378"/>
    <w:rsid w:val="00473775"/>
    <w:rsid w:val="00473D9B"/>
    <w:rsid w:val="00473F22"/>
    <w:rsid w:val="004742F7"/>
    <w:rsid w:val="00474BDD"/>
    <w:rsid w:val="00474C51"/>
    <w:rsid w:val="00475034"/>
    <w:rsid w:val="004754AD"/>
    <w:rsid w:val="00475825"/>
    <w:rsid w:val="00475D60"/>
    <w:rsid w:val="00476438"/>
    <w:rsid w:val="00476453"/>
    <w:rsid w:val="00476EBA"/>
    <w:rsid w:val="00477497"/>
    <w:rsid w:val="004778BB"/>
    <w:rsid w:val="00480A93"/>
    <w:rsid w:val="00481141"/>
    <w:rsid w:val="00482175"/>
    <w:rsid w:val="0048273C"/>
    <w:rsid w:val="00484845"/>
    <w:rsid w:val="004851D5"/>
    <w:rsid w:val="004854DE"/>
    <w:rsid w:val="0048556D"/>
    <w:rsid w:val="00485C90"/>
    <w:rsid w:val="004866E6"/>
    <w:rsid w:val="00486E3A"/>
    <w:rsid w:val="00486F43"/>
    <w:rsid w:val="0048775E"/>
    <w:rsid w:val="00487EFE"/>
    <w:rsid w:val="004908CB"/>
    <w:rsid w:val="00490B2D"/>
    <w:rsid w:val="00490DEE"/>
    <w:rsid w:val="00490EC1"/>
    <w:rsid w:val="00491777"/>
    <w:rsid w:val="004918F9"/>
    <w:rsid w:val="00491966"/>
    <w:rsid w:val="00493045"/>
    <w:rsid w:val="0049328B"/>
    <w:rsid w:val="004935D0"/>
    <w:rsid w:val="00493BC8"/>
    <w:rsid w:val="00495445"/>
    <w:rsid w:val="004957DC"/>
    <w:rsid w:val="00495B62"/>
    <w:rsid w:val="00495E9A"/>
    <w:rsid w:val="00496C53"/>
    <w:rsid w:val="00496F6C"/>
    <w:rsid w:val="00497753"/>
    <w:rsid w:val="00497B38"/>
    <w:rsid w:val="00497FA3"/>
    <w:rsid w:val="004A04D0"/>
    <w:rsid w:val="004A0622"/>
    <w:rsid w:val="004A085D"/>
    <w:rsid w:val="004A1058"/>
    <w:rsid w:val="004A19EF"/>
    <w:rsid w:val="004A1F60"/>
    <w:rsid w:val="004A2AB5"/>
    <w:rsid w:val="004A31FC"/>
    <w:rsid w:val="004A3256"/>
    <w:rsid w:val="004A374D"/>
    <w:rsid w:val="004A4209"/>
    <w:rsid w:val="004A42C1"/>
    <w:rsid w:val="004A471B"/>
    <w:rsid w:val="004A49B2"/>
    <w:rsid w:val="004A4F90"/>
    <w:rsid w:val="004A5635"/>
    <w:rsid w:val="004A5653"/>
    <w:rsid w:val="004A5929"/>
    <w:rsid w:val="004A6202"/>
    <w:rsid w:val="004A620B"/>
    <w:rsid w:val="004A6775"/>
    <w:rsid w:val="004A6DED"/>
    <w:rsid w:val="004A747D"/>
    <w:rsid w:val="004B0010"/>
    <w:rsid w:val="004B0D1D"/>
    <w:rsid w:val="004B1288"/>
    <w:rsid w:val="004B1B70"/>
    <w:rsid w:val="004B1C12"/>
    <w:rsid w:val="004B1EE9"/>
    <w:rsid w:val="004B44E3"/>
    <w:rsid w:val="004B4E2B"/>
    <w:rsid w:val="004B55F1"/>
    <w:rsid w:val="004B57F6"/>
    <w:rsid w:val="004B5BF6"/>
    <w:rsid w:val="004B5C35"/>
    <w:rsid w:val="004B6777"/>
    <w:rsid w:val="004B6C73"/>
    <w:rsid w:val="004B6C82"/>
    <w:rsid w:val="004B7653"/>
    <w:rsid w:val="004C00B2"/>
    <w:rsid w:val="004C0862"/>
    <w:rsid w:val="004C1394"/>
    <w:rsid w:val="004C1949"/>
    <w:rsid w:val="004C1A9D"/>
    <w:rsid w:val="004C1C22"/>
    <w:rsid w:val="004C21B9"/>
    <w:rsid w:val="004C2938"/>
    <w:rsid w:val="004C34B7"/>
    <w:rsid w:val="004C353D"/>
    <w:rsid w:val="004C3941"/>
    <w:rsid w:val="004C51D3"/>
    <w:rsid w:val="004C5381"/>
    <w:rsid w:val="004C5977"/>
    <w:rsid w:val="004C59C8"/>
    <w:rsid w:val="004C5FE3"/>
    <w:rsid w:val="004C6603"/>
    <w:rsid w:val="004C6982"/>
    <w:rsid w:val="004C6B64"/>
    <w:rsid w:val="004C6EA0"/>
    <w:rsid w:val="004C6EBB"/>
    <w:rsid w:val="004C7FBF"/>
    <w:rsid w:val="004D08E2"/>
    <w:rsid w:val="004D0D24"/>
    <w:rsid w:val="004D0D56"/>
    <w:rsid w:val="004D0DA0"/>
    <w:rsid w:val="004D0F6A"/>
    <w:rsid w:val="004D12EA"/>
    <w:rsid w:val="004D13B3"/>
    <w:rsid w:val="004D21A7"/>
    <w:rsid w:val="004D2420"/>
    <w:rsid w:val="004D2929"/>
    <w:rsid w:val="004D2C64"/>
    <w:rsid w:val="004D312D"/>
    <w:rsid w:val="004D3504"/>
    <w:rsid w:val="004D38A7"/>
    <w:rsid w:val="004D3987"/>
    <w:rsid w:val="004D41D2"/>
    <w:rsid w:val="004D4206"/>
    <w:rsid w:val="004D4274"/>
    <w:rsid w:val="004D4808"/>
    <w:rsid w:val="004D4C24"/>
    <w:rsid w:val="004D4C34"/>
    <w:rsid w:val="004D4D63"/>
    <w:rsid w:val="004D4E09"/>
    <w:rsid w:val="004D4F4B"/>
    <w:rsid w:val="004D522D"/>
    <w:rsid w:val="004D64CE"/>
    <w:rsid w:val="004D6B29"/>
    <w:rsid w:val="004D6BCA"/>
    <w:rsid w:val="004D7168"/>
    <w:rsid w:val="004D71DA"/>
    <w:rsid w:val="004D7A47"/>
    <w:rsid w:val="004D7C04"/>
    <w:rsid w:val="004D7F65"/>
    <w:rsid w:val="004E010A"/>
    <w:rsid w:val="004E0503"/>
    <w:rsid w:val="004E1D69"/>
    <w:rsid w:val="004E2FEA"/>
    <w:rsid w:val="004E3931"/>
    <w:rsid w:val="004E3CB8"/>
    <w:rsid w:val="004E43CD"/>
    <w:rsid w:val="004E57BA"/>
    <w:rsid w:val="004E5B10"/>
    <w:rsid w:val="004E5CFD"/>
    <w:rsid w:val="004E5E6F"/>
    <w:rsid w:val="004E5FE7"/>
    <w:rsid w:val="004E6B59"/>
    <w:rsid w:val="004E7F10"/>
    <w:rsid w:val="004F0341"/>
    <w:rsid w:val="004F0CC8"/>
    <w:rsid w:val="004F158C"/>
    <w:rsid w:val="004F1AB8"/>
    <w:rsid w:val="004F2123"/>
    <w:rsid w:val="004F31DE"/>
    <w:rsid w:val="004F3417"/>
    <w:rsid w:val="004F34BC"/>
    <w:rsid w:val="004F3C08"/>
    <w:rsid w:val="004F3D6A"/>
    <w:rsid w:val="004F46E1"/>
    <w:rsid w:val="004F4E0D"/>
    <w:rsid w:val="004F51B5"/>
    <w:rsid w:val="004F6C2C"/>
    <w:rsid w:val="004F6D5A"/>
    <w:rsid w:val="004F6DCD"/>
    <w:rsid w:val="0050076C"/>
    <w:rsid w:val="00500AEF"/>
    <w:rsid w:val="00500E03"/>
    <w:rsid w:val="005013F2"/>
    <w:rsid w:val="0050185F"/>
    <w:rsid w:val="0050192A"/>
    <w:rsid w:val="00501B45"/>
    <w:rsid w:val="005021DC"/>
    <w:rsid w:val="00502AD5"/>
    <w:rsid w:val="00502BF7"/>
    <w:rsid w:val="00502C55"/>
    <w:rsid w:val="00502D4D"/>
    <w:rsid w:val="00502DAB"/>
    <w:rsid w:val="00502E02"/>
    <w:rsid w:val="00503267"/>
    <w:rsid w:val="005035F6"/>
    <w:rsid w:val="0050364D"/>
    <w:rsid w:val="00503841"/>
    <w:rsid w:val="00503A54"/>
    <w:rsid w:val="00503CA3"/>
    <w:rsid w:val="00504107"/>
    <w:rsid w:val="005043B1"/>
    <w:rsid w:val="00504B60"/>
    <w:rsid w:val="00504FDE"/>
    <w:rsid w:val="0050566D"/>
    <w:rsid w:val="00505711"/>
    <w:rsid w:val="0050587E"/>
    <w:rsid w:val="00505B3A"/>
    <w:rsid w:val="00505E1E"/>
    <w:rsid w:val="005077DF"/>
    <w:rsid w:val="005079AB"/>
    <w:rsid w:val="005102B3"/>
    <w:rsid w:val="00510652"/>
    <w:rsid w:val="00510B43"/>
    <w:rsid w:val="00511202"/>
    <w:rsid w:val="005114E8"/>
    <w:rsid w:val="005114EF"/>
    <w:rsid w:val="005115B3"/>
    <w:rsid w:val="00514874"/>
    <w:rsid w:val="00514A37"/>
    <w:rsid w:val="00514D60"/>
    <w:rsid w:val="0051533A"/>
    <w:rsid w:val="0051591A"/>
    <w:rsid w:val="005159FE"/>
    <w:rsid w:val="00516138"/>
    <w:rsid w:val="00516638"/>
    <w:rsid w:val="0051671E"/>
    <w:rsid w:val="005167DD"/>
    <w:rsid w:val="00516F6E"/>
    <w:rsid w:val="0051705E"/>
    <w:rsid w:val="00517C8D"/>
    <w:rsid w:val="005203B2"/>
    <w:rsid w:val="00520573"/>
    <w:rsid w:val="0052058C"/>
    <w:rsid w:val="00520658"/>
    <w:rsid w:val="0052082E"/>
    <w:rsid w:val="00520DFF"/>
    <w:rsid w:val="0052132C"/>
    <w:rsid w:val="0052167E"/>
    <w:rsid w:val="00522B50"/>
    <w:rsid w:val="00523A1C"/>
    <w:rsid w:val="00523DF4"/>
    <w:rsid w:val="0052468D"/>
    <w:rsid w:val="0052662A"/>
    <w:rsid w:val="00526953"/>
    <w:rsid w:val="00527B6B"/>
    <w:rsid w:val="00527C03"/>
    <w:rsid w:val="00527D45"/>
    <w:rsid w:val="0053025A"/>
    <w:rsid w:val="00530448"/>
    <w:rsid w:val="00530605"/>
    <w:rsid w:val="0053076A"/>
    <w:rsid w:val="0053148C"/>
    <w:rsid w:val="00531615"/>
    <w:rsid w:val="005320AE"/>
    <w:rsid w:val="00532E20"/>
    <w:rsid w:val="00533286"/>
    <w:rsid w:val="00533ACF"/>
    <w:rsid w:val="00533C2F"/>
    <w:rsid w:val="00534009"/>
    <w:rsid w:val="00534C1A"/>
    <w:rsid w:val="00534DED"/>
    <w:rsid w:val="00535157"/>
    <w:rsid w:val="00535C8B"/>
    <w:rsid w:val="005363E4"/>
    <w:rsid w:val="0053656B"/>
    <w:rsid w:val="0053738D"/>
    <w:rsid w:val="00537558"/>
    <w:rsid w:val="00537FA9"/>
    <w:rsid w:val="00540FC2"/>
    <w:rsid w:val="00541F17"/>
    <w:rsid w:val="00542FCD"/>
    <w:rsid w:val="005432C9"/>
    <w:rsid w:val="005436F7"/>
    <w:rsid w:val="005442E3"/>
    <w:rsid w:val="00544628"/>
    <w:rsid w:val="0054481F"/>
    <w:rsid w:val="0054549F"/>
    <w:rsid w:val="005464DA"/>
    <w:rsid w:val="00546C55"/>
    <w:rsid w:val="00546E46"/>
    <w:rsid w:val="00547584"/>
    <w:rsid w:val="00547989"/>
    <w:rsid w:val="00547A61"/>
    <w:rsid w:val="005500A8"/>
    <w:rsid w:val="00550173"/>
    <w:rsid w:val="00550771"/>
    <w:rsid w:val="00550A1D"/>
    <w:rsid w:val="00550A90"/>
    <w:rsid w:val="00551536"/>
    <w:rsid w:val="0055198C"/>
    <w:rsid w:val="00552189"/>
    <w:rsid w:val="005521F7"/>
    <w:rsid w:val="0055270E"/>
    <w:rsid w:val="00552E07"/>
    <w:rsid w:val="00553491"/>
    <w:rsid w:val="005535DB"/>
    <w:rsid w:val="005535FE"/>
    <w:rsid w:val="00553E97"/>
    <w:rsid w:val="00554007"/>
    <w:rsid w:val="0055465B"/>
    <w:rsid w:val="00555141"/>
    <w:rsid w:val="00555947"/>
    <w:rsid w:val="00555E32"/>
    <w:rsid w:val="00560562"/>
    <w:rsid w:val="005606EF"/>
    <w:rsid w:val="005608F8"/>
    <w:rsid w:val="00560969"/>
    <w:rsid w:val="00560AD8"/>
    <w:rsid w:val="005622CE"/>
    <w:rsid w:val="00562F7B"/>
    <w:rsid w:val="00563053"/>
    <w:rsid w:val="00563640"/>
    <w:rsid w:val="00563AD5"/>
    <w:rsid w:val="00564353"/>
    <w:rsid w:val="00564566"/>
    <w:rsid w:val="00564738"/>
    <w:rsid w:val="00564E06"/>
    <w:rsid w:val="00565352"/>
    <w:rsid w:val="005653FC"/>
    <w:rsid w:val="00565988"/>
    <w:rsid w:val="00565DDD"/>
    <w:rsid w:val="005662CA"/>
    <w:rsid w:val="005671A3"/>
    <w:rsid w:val="00567550"/>
    <w:rsid w:val="005679F5"/>
    <w:rsid w:val="00567CC2"/>
    <w:rsid w:val="00570037"/>
    <w:rsid w:val="0057050C"/>
    <w:rsid w:val="0057055B"/>
    <w:rsid w:val="005707C1"/>
    <w:rsid w:val="00571756"/>
    <w:rsid w:val="0057191C"/>
    <w:rsid w:val="00572112"/>
    <w:rsid w:val="00572386"/>
    <w:rsid w:val="005723F0"/>
    <w:rsid w:val="00572B69"/>
    <w:rsid w:val="00572DA3"/>
    <w:rsid w:val="005731C3"/>
    <w:rsid w:val="00573AB9"/>
    <w:rsid w:val="00573B78"/>
    <w:rsid w:val="00573C92"/>
    <w:rsid w:val="00573D5E"/>
    <w:rsid w:val="00573DCF"/>
    <w:rsid w:val="00573DE8"/>
    <w:rsid w:val="0057503F"/>
    <w:rsid w:val="005764B3"/>
    <w:rsid w:val="00576B9E"/>
    <w:rsid w:val="00576BF4"/>
    <w:rsid w:val="00577374"/>
    <w:rsid w:val="00580C6C"/>
    <w:rsid w:val="00581408"/>
    <w:rsid w:val="00581A00"/>
    <w:rsid w:val="00582025"/>
    <w:rsid w:val="0058254A"/>
    <w:rsid w:val="0058257C"/>
    <w:rsid w:val="005831C1"/>
    <w:rsid w:val="005833E1"/>
    <w:rsid w:val="0058366F"/>
    <w:rsid w:val="00583E22"/>
    <w:rsid w:val="005841CB"/>
    <w:rsid w:val="005846AA"/>
    <w:rsid w:val="0058592A"/>
    <w:rsid w:val="00585C48"/>
    <w:rsid w:val="00585C60"/>
    <w:rsid w:val="00585DA8"/>
    <w:rsid w:val="00586285"/>
    <w:rsid w:val="00587062"/>
    <w:rsid w:val="0058788D"/>
    <w:rsid w:val="00587B3C"/>
    <w:rsid w:val="00587C4A"/>
    <w:rsid w:val="00587F87"/>
    <w:rsid w:val="00590269"/>
    <w:rsid w:val="00590284"/>
    <w:rsid w:val="00590E5C"/>
    <w:rsid w:val="0059104C"/>
    <w:rsid w:val="00591D68"/>
    <w:rsid w:val="00591D78"/>
    <w:rsid w:val="00591D9A"/>
    <w:rsid w:val="00591F1D"/>
    <w:rsid w:val="00592921"/>
    <w:rsid w:val="0059419F"/>
    <w:rsid w:val="005941D3"/>
    <w:rsid w:val="0059440A"/>
    <w:rsid w:val="00594774"/>
    <w:rsid w:val="0059507A"/>
    <w:rsid w:val="0059538F"/>
    <w:rsid w:val="00595507"/>
    <w:rsid w:val="005961A8"/>
    <w:rsid w:val="00596A34"/>
    <w:rsid w:val="00596D86"/>
    <w:rsid w:val="00596E76"/>
    <w:rsid w:val="0059709B"/>
    <w:rsid w:val="00597649"/>
    <w:rsid w:val="0059769C"/>
    <w:rsid w:val="005978BC"/>
    <w:rsid w:val="005978E6"/>
    <w:rsid w:val="005A05CF"/>
    <w:rsid w:val="005A0EF3"/>
    <w:rsid w:val="005A1577"/>
    <w:rsid w:val="005A1799"/>
    <w:rsid w:val="005A313D"/>
    <w:rsid w:val="005A3207"/>
    <w:rsid w:val="005A33BF"/>
    <w:rsid w:val="005A5101"/>
    <w:rsid w:val="005A5CAC"/>
    <w:rsid w:val="005A5DFB"/>
    <w:rsid w:val="005A6369"/>
    <w:rsid w:val="005A641E"/>
    <w:rsid w:val="005A65A7"/>
    <w:rsid w:val="005A67D1"/>
    <w:rsid w:val="005A6936"/>
    <w:rsid w:val="005A77B7"/>
    <w:rsid w:val="005A790C"/>
    <w:rsid w:val="005B1050"/>
    <w:rsid w:val="005B120B"/>
    <w:rsid w:val="005B1581"/>
    <w:rsid w:val="005B1CBA"/>
    <w:rsid w:val="005B1D51"/>
    <w:rsid w:val="005B26CA"/>
    <w:rsid w:val="005B2A58"/>
    <w:rsid w:val="005B2D5A"/>
    <w:rsid w:val="005B3145"/>
    <w:rsid w:val="005B3251"/>
    <w:rsid w:val="005B32CA"/>
    <w:rsid w:val="005B3431"/>
    <w:rsid w:val="005B369D"/>
    <w:rsid w:val="005B39EC"/>
    <w:rsid w:val="005B423E"/>
    <w:rsid w:val="005B444D"/>
    <w:rsid w:val="005B456F"/>
    <w:rsid w:val="005B457B"/>
    <w:rsid w:val="005B46F8"/>
    <w:rsid w:val="005B473F"/>
    <w:rsid w:val="005B4844"/>
    <w:rsid w:val="005B514B"/>
    <w:rsid w:val="005B66DA"/>
    <w:rsid w:val="005B682D"/>
    <w:rsid w:val="005B6AE4"/>
    <w:rsid w:val="005B7102"/>
    <w:rsid w:val="005B7759"/>
    <w:rsid w:val="005B79C5"/>
    <w:rsid w:val="005B7BEA"/>
    <w:rsid w:val="005C000C"/>
    <w:rsid w:val="005C01FA"/>
    <w:rsid w:val="005C0284"/>
    <w:rsid w:val="005C02CD"/>
    <w:rsid w:val="005C0A21"/>
    <w:rsid w:val="005C0B7A"/>
    <w:rsid w:val="005C0CA5"/>
    <w:rsid w:val="005C124D"/>
    <w:rsid w:val="005C15EA"/>
    <w:rsid w:val="005C1A57"/>
    <w:rsid w:val="005C1E96"/>
    <w:rsid w:val="005C2D24"/>
    <w:rsid w:val="005C30D6"/>
    <w:rsid w:val="005C31F3"/>
    <w:rsid w:val="005C3242"/>
    <w:rsid w:val="005C32E5"/>
    <w:rsid w:val="005C36B1"/>
    <w:rsid w:val="005C3EAF"/>
    <w:rsid w:val="005C4043"/>
    <w:rsid w:val="005C4885"/>
    <w:rsid w:val="005C4B0F"/>
    <w:rsid w:val="005C4C05"/>
    <w:rsid w:val="005C4F32"/>
    <w:rsid w:val="005C50C4"/>
    <w:rsid w:val="005C53E4"/>
    <w:rsid w:val="005C5707"/>
    <w:rsid w:val="005C58A2"/>
    <w:rsid w:val="005C5CC4"/>
    <w:rsid w:val="005C5F6B"/>
    <w:rsid w:val="005C611B"/>
    <w:rsid w:val="005C6BCB"/>
    <w:rsid w:val="005C6E23"/>
    <w:rsid w:val="005C7213"/>
    <w:rsid w:val="005C7FA8"/>
    <w:rsid w:val="005D0088"/>
    <w:rsid w:val="005D04DA"/>
    <w:rsid w:val="005D0CB7"/>
    <w:rsid w:val="005D1070"/>
    <w:rsid w:val="005D124F"/>
    <w:rsid w:val="005D16C4"/>
    <w:rsid w:val="005D19D2"/>
    <w:rsid w:val="005D24DA"/>
    <w:rsid w:val="005D35E1"/>
    <w:rsid w:val="005D3FE3"/>
    <w:rsid w:val="005D42A3"/>
    <w:rsid w:val="005D43CF"/>
    <w:rsid w:val="005D440B"/>
    <w:rsid w:val="005D458F"/>
    <w:rsid w:val="005D4B96"/>
    <w:rsid w:val="005D57A5"/>
    <w:rsid w:val="005D5AB9"/>
    <w:rsid w:val="005D5B54"/>
    <w:rsid w:val="005D61B8"/>
    <w:rsid w:val="005D67D9"/>
    <w:rsid w:val="005D6DFE"/>
    <w:rsid w:val="005D708B"/>
    <w:rsid w:val="005E0355"/>
    <w:rsid w:val="005E09BB"/>
    <w:rsid w:val="005E1A7D"/>
    <w:rsid w:val="005E217F"/>
    <w:rsid w:val="005E222D"/>
    <w:rsid w:val="005E225F"/>
    <w:rsid w:val="005E264D"/>
    <w:rsid w:val="005E2856"/>
    <w:rsid w:val="005E3F1C"/>
    <w:rsid w:val="005E46F0"/>
    <w:rsid w:val="005E5A44"/>
    <w:rsid w:val="005E5EF5"/>
    <w:rsid w:val="005E6568"/>
    <w:rsid w:val="005E6A4B"/>
    <w:rsid w:val="005E6AC2"/>
    <w:rsid w:val="005E6F57"/>
    <w:rsid w:val="005E737E"/>
    <w:rsid w:val="005E73BB"/>
    <w:rsid w:val="005F0308"/>
    <w:rsid w:val="005F043C"/>
    <w:rsid w:val="005F05F8"/>
    <w:rsid w:val="005F0AFB"/>
    <w:rsid w:val="005F10DD"/>
    <w:rsid w:val="005F1EEF"/>
    <w:rsid w:val="005F2294"/>
    <w:rsid w:val="005F2C32"/>
    <w:rsid w:val="005F3258"/>
    <w:rsid w:val="005F34A1"/>
    <w:rsid w:val="005F3BD9"/>
    <w:rsid w:val="005F3E6C"/>
    <w:rsid w:val="005F4039"/>
    <w:rsid w:val="005F4362"/>
    <w:rsid w:val="005F470A"/>
    <w:rsid w:val="005F50B4"/>
    <w:rsid w:val="005F6F7C"/>
    <w:rsid w:val="005F7279"/>
    <w:rsid w:val="005F7874"/>
    <w:rsid w:val="005F7B46"/>
    <w:rsid w:val="0060110A"/>
    <w:rsid w:val="006014DE"/>
    <w:rsid w:val="00601B40"/>
    <w:rsid w:val="00601CEE"/>
    <w:rsid w:val="00601E52"/>
    <w:rsid w:val="006020F4"/>
    <w:rsid w:val="00602FC0"/>
    <w:rsid w:val="00603E5F"/>
    <w:rsid w:val="006042B4"/>
    <w:rsid w:val="00605BE1"/>
    <w:rsid w:val="00605D5F"/>
    <w:rsid w:val="006064BF"/>
    <w:rsid w:val="00606E0D"/>
    <w:rsid w:val="00607394"/>
    <w:rsid w:val="00607A8B"/>
    <w:rsid w:val="00607B94"/>
    <w:rsid w:val="00607BDA"/>
    <w:rsid w:val="00607CD7"/>
    <w:rsid w:val="00607E8C"/>
    <w:rsid w:val="006104A9"/>
    <w:rsid w:val="006105D6"/>
    <w:rsid w:val="0061070B"/>
    <w:rsid w:val="006108D2"/>
    <w:rsid w:val="00610991"/>
    <w:rsid w:val="006111DF"/>
    <w:rsid w:val="0061145D"/>
    <w:rsid w:val="00611AD6"/>
    <w:rsid w:val="00611B14"/>
    <w:rsid w:val="0061242D"/>
    <w:rsid w:val="006124CB"/>
    <w:rsid w:val="00612DA5"/>
    <w:rsid w:val="006139E8"/>
    <w:rsid w:val="00613C76"/>
    <w:rsid w:val="00613F46"/>
    <w:rsid w:val="00614F36"/>
    <w:rsid w:val="00615364"/>
    <w:rsid w:val="00615EB8"/>
    <w:rsid w:val="006161F0"/>
    <w:rsid w:val="00616387"/>
    <w:rsid w:val="00616614"/>
    <w:rsid w:val="00616785"/>
    <w:rsid w:val="0061688D"/>
    <w:rsid w:val="006174A7"/>
    <w:rsid w:val="0062036B"/>
    <w:rsid w:val="00620601"/>
    <w:rsid w:val="00620925"/>
    <w:rsid w:val="0062095E"/>
    <w:rsid w:val="006212D0"/>
    <w:rsid w:val="00622C52"/>
    <w:rsid w:val="00622D15"/>
    <w:rsid w:val="00622F0E"/>
    <w:rsid w:val="00623039"/>
    <w:rsid w:val="00623653"/>
    <w:rsid w:val="006247FA"/>
    <w:rsid w:val="00624E9A"/>
    <w:rsid w:val="0062532B"/>
    <w:rsid w:val="006253B6"/>
    <w:rsid w:val="006263B5"/>
    <w:rsid w:val="00626BE6"/>
    <w:rsid w:val="00626C38"/>
    <w:rsid w:val="00626EBF"/>
    <w:rsid w:val="006275BA"/>
    <w:rsid w:val="00627E6D"/>
    <w:rsid w:val="00630478"/>
    <w:rsid w:val="006304C1"/>
    <w:rsid w:val="00630600"/>
    <w:rsid w:val="006309B8"/>
    <w:rsid w:val="00630B00"/>
    <w:rsid w:val="00630CFF"/>
    <w:rsid w:val="00630E5F"/>
    <w:rsid w:val="00631007"/>
    <w:rsid w:val="006312D9"/>
    <w:rsid w:val="006313E7"/>
    <w:rsid w:val="006316CA"/>
    <w:rsid w:val="00631711"/>
    <w:rsid w:val="006319BE"/>
    <w:rsid w:val="00631B78"/>
    <w:rsid w:val="00631BEB"/>
    <w:rsid w:val="00631C75"/>
    <w:rsid w:val="00632194"/>
    <w:rsid w:val="006328F2"/>
    <w:rsid w:val="00632997"/>
    <w:rsid w:val="00632C97"/>
    <w:rsid w:val="00632CB0"/>
    <w:rsid w:val="00632F37"/>
    <w:rsid w:val="006332F5"/>
    <w:rsid w:val="00633FA9"/>
    <w:rsid w:val="00634B59"/>
    <w:rsid w:val="00634F41"/>
    <w:rsid w:val="0063595D"/>
    <w:rsid w:val="00635B83"/>
    <w:rsid w:val="00636CF4"/>
    <w:rsid w:val="00637583"/>
    <w:rsid w:val="0063789E"/>
    <w:rsid w:val="00637E06"/>
    <w:rsid w:val="00637FC6"/>
    <w:rsid w:val="00640655"/>
    <w:rsid w:val="0064122B"/>
    <w:rsid w:val="006412AE"/>
    <w:rsid w:val="006415A5"/>
    <w:rsid w:val="00641BA5"/>
    <w:rsid w:val="00641CF7"/>
    <w:rsid w:val="00641D6B"/>
    <w:rsid w:val="00641FCC"/>
    <w:rsid w:val="00642283"/>
    <w:rsid w:val="0064237B"/>
    <w:rsid w:val="006424AF"/>
    <w:rsid w:val="006427C8"/>
    <w:rsid w:val="006427E8"/>
    <w:rsid w:val="00642804"/>
    <w:rsid w:val="00642D8F"/>
    <w:rsid w:val="0064315A"/>
    <w:rsid w:val="0064353D"/>
    <w:rsid w:val="00643799"/>
    <w:rsid w:val="00643802"/>
    <w:rsid w:val="00643895"/>
    <w:rsid w:val="00643BCB"/>
    <w:rsid w:val="006449F5"/>
    <w:rsid w:val="00644BB9"/>
    <w:rsid w:val="00644E23"/>
    <w:rsid w:val="00645938"/>
    <w:rsid w:val="00645ADA"/>
    <w:rsid w:val="00646051"/>
    <w:rsid w:val="00646098"/>
    <w:rsid w:val="00646B2B"/>
    <w:rsid w:val="00647628"/>
    <w:rsid w:val="00647D3A"/>
    <w:rsid w:val="00647F1B"/>
    <w:rsid w:val="00650117"/>
    <w:rsid w:val="006501F1"/>
    <w:rsid w:val="0065020D"/>
    <w:rsid w:val="006508CE"/>
    <w:rsid w:val="006517FC"/>
    <w:rsid w:val="006523CE"/>
    <w:rsid w:val="006526CF"/>
    <w:rsid w:val="00654595"/>
    <w:rsid w:val="00654880"/>
    <w:rsid w:val="00655321"/>
    <w:rsid w:val="0065559C"/>
    <w:rsid w:val="0065671F"/>
    <w:rsid w:val="00656C7A"/>
    <w:rsid w:val="00656FD8"/>
    <w:rsid w:val="00657FD5"/>
    <w:rsid w:val="00660057"/>
    <w:rsid w:val="00662146"/>
    <w:rsid w:val="00662263"/>
    <w:rsid w:val="0066389B"/>
    <w:rsid w:val="00663B30"/>
    <w:rsid w:val="0066424B"/>
    <w:rsid w:val="00664AE3"/>
    <w:rsid w:val="00664E8D"/>
    <w:rsid w:val="006651C6"/>
    <w:rsid w:val="006658D5"/>
    <w:rsid w:val="00665D79"/>
    <w:rsid w:val="006662F9"/>
    <w:rsid w:val="006663C5"/>
    <w:rsid w:val="006669B8"/>
    <w:rsid w:val="00670534"/>
    <w:rsid w:val="006718BE"/>
    <w:rsid w:val="00671B71"/>
    <w:rsid w:val="00673549"/>
    <w:rsid w:val="00673810"/>
    <w:rsid w:val="006738D8"/>
    <w:rsid w:val="00673D75"/>
    <w:rsid w:val="00674D78"/>
    <w:rsid w:val="006750D7"/>
    <w:rsid w:val="00675D99"/>
    <w:rsid w:val="00675DCA"/>
    <w:rsid w:val="00676083"/>
    <w:rsid w:val="006761BB"/>
    <w:rsid w:val="0067624E"/>
    <w:rsid w:val="006765FC"/>
    <w:rsid w:val="0067695F"/>
    <w:rsid w:val="0067702C"/>
    <w:rsid w:val="00677870"/>
    <w:rsid w:val="00680871"/>
    <w:rsid w:val="00680C79"/>
    <w:rsid w:val="00680CE6"/>
    <w:rsid w:val="00680D7F"/>
    <w:rsid w:val="00681211"/>
    <w:rsid w:val="00681226"/>
    <w:rsid w:val="006819AB"/>
    <w:rsid w:val="00681A26"/>
    <w:rsid w:val="00681B3B"/>
    <w:rsid w:val="00681C9F"/>
    <w:rsid w:val="0068235F"/>
    <w:rsid w:val="00682411"/>
    <w:rsid w:val="006828FC"/>
    <w:rsid w:val="00682B38"/>
    <w:rsid w:val="00682D3F"/>
    <w:rsid w:val="00682D62"/>
    <w:rsid w:val="00682E10"/>
    <w:rsid w:val="00682EC4"/>
    <w:rsid w:val="006831E8"/>
    <w:rsid w:val="0068320E"/>
    <w:rsid w:val="00683507"/>
    <w:rsid w:val="00683B06"/>
    <w:rsid w:val="006842B3"/>
    <w:rsid w:val="006844F9"/>
    <w:rsid w:val="006847CB"/>
    <w:rsid w:val="0068508C"/>
    <w:rsid w:val="006854D4"/>
    <w:rsid w:val="006856CF"/>
    <w:rsid w:val="006859D8"/>
    <w:rsid w:val="0068610B"/>
    <w:rsid w:val="006861FF"/>
    <w:rsid w:val="00686E41"/>
    <w:rsid w:val="0068712E"/>
    <w:rsid w:val="0068750E"/>
    <w:rsid w:val="00687D60"/>
    <w:rsid w:val="00687F33"/>
    <w:rsid w:val="00690283"/>
    <w:rsid w:val="006903A2"/>
    <w:rsid w:val="0069064D"/>
    <w:rsid w:val="00691357"/>
    <w:rsid w:val="0069176D"/>
    <w:rsid w:val="00691DE5"/>
    <w:rsid w:val="00692016"/>
    <w:rsid w:val="0069261E"/>
    <w:rsid w:val="006926A3"/>
    <w:rsid w:val="00693387"/>
    <w:rsid w:val="00693D53"/>
    <w:rsid w:val="00694110"/>
    <w:rsid w:val="006941A6"/>
    <w:rsid w:val="0069436E"/>
    <w:rsid w:val="00694CE2"/>
    <w:rsid w:val="00694FD5"/>
    <w:rsid w:val="00695279"/>
    <w:rsid w:val="00695342"/>
    <w:rsid w:val="006957AC"/>
    <w:rsid w:val="00695DDE"/>
    <w:rsid w:val="006972B3"/>
    <w:rsid w:val="0069741F"/>
    <w:rsid w:val="006974E5"/>
    <w:rsid w:val="006979C5"/>
    <w:rsid w:val="006A000B"/>
    <w:rsid w:val="006A0C68"/>
    <w:rsid w:val="006A0DA2"/>
    <w:rsid w:val="006A1129"/>
    <w:rsid w:val="006A12DC"/>
    <w:rsid w:val="006A157D"/>
    <w:rsid w:val="006A1D55"/>
    <w:rsid w:val="006A2A98"/>
    <w:rsid w:val="006A32EF"/>
    <w:rsid w:val="006A35BA"/>
    <w:rsid w:val="006A3685"/>
    <w:rsid w:val="006A3A72"/>
    <w:rsid w:val="006A4067"/>
    <w:rsid w:val="006A4599"/>
    <w:rsid w:val="006A4AF2"/>
    <w:rsid w:val="006A4CF0"/>
    <w:rsid w:val="006A4E1E"/>
    <w:rsid w:val="006A5535"/>
    <w:rsid w:val="006A5A1A"/>
    <w:rsid w:val="006A5B1F"/>
    <w:rsid w:val="006A5CE0"/>
    <w:rsid w:val="006A65A2"/>
    <w:rsid w:val="006A68A0"/>
    <w:rsid w:val="006A6BC0"/>
    <w:rsid w:val="006A6C78"/>
    <w:rsid w:val="006A6E25"/>
    <w:rsid w:val="006A73AB"/>
    <w:rsid w:val="006A758A"/>
    <w:rsid w:val="006A7841"/>
    <w:rsid w:val="006A78E9"/>
    <w:rsid w:val="006A7C07"/>
    <w:rsid w:val="006B01D0"/>
    <w:rsid w:val="006B0580"/>
    <w:rsid w:val="006B1647"/>
    <w:rsid w:val="006B1EB2"/>
    <w:rsid w:val="006B1ECB"/>
    <w:rsid w:val="006B21DD"/>
    <w:rsid w:val="006B234E"/>
    <w:rsid w:val="006B2F93"/>
    <w:rsid w:val="006B3057"/>
    <w:rsid w:val="006B3DC6"/>
    <w:rsid w:val="006B41DB"/>
    <w:rsid w:val="006B4568"/>
    <w:rsid w:val="006B4A31"/>
    <w:rsid w:val="006B4C3D"/>
    <w:rsid w:val="006B54AA"/>
    <w:rsid w:val="006B69F4"/>
    <w:rsid w:val="006B6A15"/>
    <w:rsid w:val="006B6BAE"/>
    <w:rsid w:val="006B6DAF"/>
    <w:rsid w:val="006B6F22"/>
    <w:rsid w:val="006B709C"/>
    <w:rsid w:val="006B70BF"/>
    <w:rsid w:val="006B70D2"/>
    <w:rsid w:val="006B7F1D"/>
    <w:rsid w:val="006C0120"/>
    <w:rsid w:val="006C0CBD"/>
    <w:rsid w:val="006C14AF"/>
    <w:rsid w:val="006C1A4D"/>
    <w:rsid w:val="006C1C93"/>
    <w:rsid w:val="006C2261"/>
    <w:rsid w:val="006C270C"/>
    <w:rsid w:val="006C2900"/>
    <w:rsid w:val="006C3041"/>
    <w:rsid w:val="006C3858"/>
    <w:rsid w:val="006C3E87"/>
    <w:rsid w:val="006C4780"/>
    <w:rsid w:val="006C47B7"/>
    <w:rsid w:val="006C4BB7"/>
    <w:rsid w:val="006C4BDF"/>
    <w:rsid w:val="006C50EB"/>
    <w:rsid w:val="006C5175"/>
    <w:rsid w:val="006C56E1"/>
    <w:rsid w:val="006C5D46"/>
    <w:rsid w:val="006C63C4"/>
    <w:rsid w:val="006C67E6"/>
    <w:rsid w:val="006C6FDE"/>
    <w:rsid w:val="006C78E7"/>
    <w:rsid w:val="006C797F"/>
    <w:rsid w:val="006C7EF0"/>
    <w:rsid w:val="006D01C9"/>
    <w:rsid w:val="006D0E1F"/>
    <w:rsid w:val="006D1074"/>
    <w:rsid w:val="006D17D6"/>
    <w:rsid w:val="006D21CF"/>
    <w:rsid w:val="006D2A9B"/>
    <w:rsid w:val="006D2CA0"/>
    <w:rsid w:val="006D3428"/>
    <w:rsid w:val="006D3524"/>
    <w:rsid w:val="006D3692"/>
    <w:rsid w:val="006D3BED"/>
    <w:rsid w:val="006D3DA6"/>
    <w:rsid w:val="006D4424"/>
    <w:rsid w:val="006D645A"/>
    <w:rsid w:val="006D648D"/>
    <w:rsid w:val="006D6594"/>
    <w:rsid w:val="006D65D4"/>
    <w:rsid w:val="006D6C46"/>
    <w:rsid w:val="006D71C9"/>
    <w:rsid w:val="006D71E8"/>
    <w:rsid w:val="006D7960"/>
    <w:rsid w:val="006D7BAC"/>
    <w:rsid w:val="006D7D65"/>
    <w:rsid w:val="006D7FB0"/>
    <w:rsid w:val="006E00BC"/>
    <w:rsid w:val="006E093F"/>
    <w:rsid w:val="006E096B"/>
    <w:rsid w:val="006E0A9C"/>
    <w:rsid w:val="006E0B41"/>
    <w:rsid w:val="006E0E76"/>
    <w:rsid w:val="006E0F8C"/>
    <w:rsid w:val="006E1238"/>
    <w:rsid w:val="006E132A"/>
    <w:rsid w:val="006E1D9E"/>
    <w:rsid w:val="006E23D6"/>
    <w:rsid w:val="006E2436"/>
    <w:rsid w:val="006E2481"/>
    <w:rsid w:val="006E259C"/>
    <w:rsid w:val="006E2F3D"/>
    <w:rsid w:val="006E334F"/>
    <w:rsid w:val="006E381D"/>
    <w:rsid w:val="006E3BB0"/>
    <w:rsid w:val="006E478E"/>
    <w:rsid w:val="006E4C5F"/>
    <w:rsid w:val="006E506E"/>
    <w:rsid w:val="006E5630"/>
    <w:rsid w:val="006E6393"/>
    <w:rsid w:val="006E6980"/>
    <w:rsid w:val="006E6B41"/>
    <w:rsid w:val="006E6BBC"/>
    <w:rsid w:val="006E6CE6"/>
    <w:rsid w:val="006E75D9"/>
    <w:rsid w:val="006E7646"/>
    <w:rsid w:val="006E7C39"/>
    <w:rsid w:val="006F0246"/>
    <w:rsid w:val="006F0371"/>
    <w:rsid w:val="006F09A7"/>
    <w:rsid w:val="006F1312"/>
    <w:rsid w:val="006F1326"/>
    <w:rsid w:val="006F1595"/>
    <w:rsid w:val="006F1A28"/>
    <w:rsid w:val="006F1B64"/>
    <w:rsid w:val="006F1DA4"/>
    <w:rsid w:val="006F21CB"/>
    <w:rsid w:val="006F22C8"/>
    <w:rsid w:val="006F255C"/>
    <w:rsid w:val="006F2D82"/>
    <w:rsid w:val="006F2D96"/>
    <w:rsid w:val="006F3263"/>
    <w:rsid w:val="006F5926"/>
    <w:rsid w:val="006F5DEB"/>
    <w:rsid w:val="006F6D0E"/>
    <w:rsid w:val="006F7B03"/>
    <w:rsid w:val="00700143"/>
    <w:rsid w:val="007002D0"/>
    <w:rsid w:val="00700B61"/>
    <w:rsid w:val="00700EA3"/>
    <w:rsid w:val="00700F31"/>
    <w:rsid w:val="00700FEA"/>
    <w:rsid w:val="00701242"/>
    <w:rsid w:val="0070159F"/>
    <w:rsid w:val="00701782"/>
    <w:rsid w:val="00701AFF"/>
    <w:rsid w:val="00701B6B"/>
    <w:rsid w:val="00701E35"/>
    <w:rsid w:val="00702177"/>
    <w:rsid w:val="00702239"/>
    <w:rsid w:val="00702347"/>
    <w:rsid w:val="00702416"/>
    <w:rsid w:val="007031DC"/>
    <w:rsid w:val="0070337F"/>
    <w:rsid w:val="00703528"/>
    <w:rsid w:val="007042A6"/>
    <w:rsid w:val="007045B3"/>
    <w:rsid w:val="007057C9"/>
    <w:rsid w:val="00705CC9"/>
    <w:rsid w:val="0070608A"/>
    <w:rsid w:val="00706268"/>
    <w:rsid w:val="007062B0"/>
    <w:rsid w:val="00706604"/>
    <w:rsid w:val="007067B0"/>
    <w:rsid w:val="00706D62"/>
    <w:rsid w:val="0070724A"/>
    <w:rsid w:val="00707563"/>
    <w:rsid w:val="007102BD"/>
    <w:rsid w:val="007105F6"/>
    <w:rsid w:val="00710A98"/>
    <w:rsid w:val="00710DEC"/>
    <w:rsid w:val="00710F65"/>
    <w:rsid w:val="007111AD"/>
    <w:rsid w:val="0071177E"/>
    <w:rsid w:val="00711795"/>
    <w:rsid w:val="00711BC4"/>
    <w:rsid w:val="00711DB5"/>
    <w:rsid w:val="00712F15"/>
    <w:rsid w:val="00713F05"/>
    <w:rsid w:val="0071405A"/>
    <w:rsid w:val="00714581"/>
    <w:rsid w:val="0071474A"/>
    <w:rsid w:val="007156D4"/>
    <w:rsid w:val="00716A1C"/>
    <w:rsid w:val="00716C84"/>
    <w:rsid w:val="0071716F"/>
    <w:rsid w:val="007171DB"/>
    <w:rsid w:val="007207AE"/>
    <w:rsid w:val="00720C50"/>
    <w:rsid w:val="007213F8"/>
    <w:rsid w:val="00721CAC"/>
    <w:rsid w:val="00721E12"/>
    <w:rsid w:val="00722389"/>
    <w:rsid w:val="00722D9C"/>
    <w:rsid w:val="00722E1F"/>
    <w:rsid w:val="00723668"/>
    <w:rsid w:val="00723C87"/>
    <w:rsid w:val="007243A8"/>
    <w:rsid w:val="007244A4"/>
    <w:rsid w:val="007250E3"/>
    <w:rsid w:val="00725303"/>
    <w:rsid w:val="007255CB"/>
    <w:rsid w:val="007258F8"/>
    <w:rsid w:val="0072669A"/>
    <w:rsid w:val="00726867"/>
    <w:rsid w:val="0072773E"/>
    <w:rsid w:val="00727ADE"/>
    <w:rsid w:val="00727B4A"/>
    <w:rsid w:val="00727F34"/>
    <w:rsid w:val="00730188"/>
    <w:rsid w:val="0073058B"/>
    <w:rsid w:val="007306D1"/>
    <w:rsid w:val="007309C5"/>
    <w:rsid w:val="00730F3B"/>
    <w:rsid w:val="007313F9"/>
    <w:rsid w:val="00731C02"/>
    <w:rsid w:val="0073206C"/>
    <w:rsid w:val="00732C32"/>
    <w:rsid w:val="00732C9F"/>
    <w:rsid w:val="00732CAB"/>
    <w:rsid w:val="00732F3D"/>
    <w:rsid w:val="00733ACD"/>
    <w:rsid w:val="0073467C"/>
    <w:rsid w:val="00734707"/>
    <w:rsid w:val="007355F4"/>
    <w:rsid w:val="00735BE7"/>
    <w:rsid w:val="00736222"/>
    <w:rsid w:val="007363F4"/>
    <w:rsid w:val="007365CB"/>
    <w:rsid w:val="007374B9"/>
    <w:rsid w:val="00737AC3"/>
    <w:rsid w:val="00740249"/>
    <w:rsid w:val="00741286"/>
    <w:rsid w:val="00741A8B"/>
    <w:rsid w:val="00741DD3"/>
    <w:rsid w:val="00741E3F"/>
    <w:rsid w:val="007425E3"/>
    <w:rsid w:val="007427B0"/>
    <w:rsid w:val="007430E7"/>
    <w:rsid w:val="00743398"/>
    <w:rsid w:val="00743479"/>
    <w:rsid w:val="007450CB"/>
    <w:rsid w:val="0074613A"/>
    <w:rsid w:val="00746146"/>
    <w:rsid w:val="00746BEF"/>
    <w:rsid w:val="00747580"/>
    <w:rsid w:val="0075085B"/>
    <w:rsid w:val="00750E4E"/>
    <w:rsid w:val="00750E6C"/>
    <w:rsid w:val="007514B0"/>
    <w:rsid w:val="007516EC"/>
    <w:rsid w:val="00751AFE"/>
    <w:rsid w:val="00751EEF"/>
    <w:rsid w:val="00752999"/>
    <w:rsid w:val="0075362D"/>
    <w:rsid w:val="00753785"/>
    <w:rsid w:val="0075380F"/>
    <w:rsid w:val="0075382C"/>
    <w:rsid w:val="0075391A"/>
    <w:rsid w:val="00753E41"/>
    <w:rsid w:val="00753F9A"/>
    <w:rsid w:val="00754088"/>
    <w:rsid w:val="00754A0E"/>
    <w:rsid w:val="00754F1E"/>
    <w:rsid w:val="00754F80"/>
    <w:rsid w:val="00755416"/>
    <w:rsid w:val="007554FE"/>
    <w:rsid w:val="007555E6"/>
    <w:rsid w:val="00755732"/>
    <w:rsid w:val="00755A1D"/>
    <w:rsid w:val="00755F06"/>
    <w:rsid w:val="007578A9"/>
    <w:rsid w:val="007603B1"/>
    <w:rsid w:val="0076077C"/>
    <w:rsid w:val="00761937"/>
    <w:rsid w:val="007621A9"/>
    <w:rsid w:val="00762487"/>
    <w:rsid w:val="00762939"/>
    <w:rsid w:val="00762B02"/>
    <w:rsid w:val="00763A59"/>
    <w:rsid w:val="00763DDB"/>
    <w:rsid w:val="00764009"/>
    <w:rsid w:val="007643A0"/>
    <w:rsid w:val="007644D0"/>
    <w:rsid w:val="0076490C"/>
    <w:rsid w:val="0076509E"/>
    <w:rsid w:val="00765128"/>
    <w:rsid w:val="00765CF4"/>
    <w:rsid w:val="00766027"/>
    <w:rsid w:val="0076636B"/>
    <w:rsid w:val="007668F9"/>
    <w:rsid w:val="007678B1"/>
    <w:rsid w:val="007702D0"/>
    <w:rsid w:val="007713AE"/>
    <w:rsid w:val="00771A95"/>
    <w:rsid w:val="00771B62"/>
    <w:rsid w:val="00773079"/>
    <w:rsid w:val="00774D42"/>
    <w:rsid w:val="007750CC"/>
    <w:rsid w:val="007755D3"/>
    <w:rsid w:val="0077671C"/>
    <w:rsid w:val="0077690D"/>
    <w:rsid w:val="007801A7"/>
    <w:rsid w:val="0078032D"/>
    <w:rsid w:val="0078055B"/>
    <w:rsid w:val="0078087A"/>
    <w:rsid w:val="00780994"/>
    <w:rsid w:val="007809E0"/>
    <w:rsid w:val="00780F16"/>
    <w:rsid w:val="007825A5"/>
    <w:rsid w:val="007827BA"/>
    <w:rsid w:val="00782F8B"/>
    <w:rsid w:val="007831F8"/>
    <w:rsid w:val="00783A39"/>
    <w:rsid w:val="00783EA1"/>
    <w:rsid w:val="00785080"/>
    <w:rsid w:val="007850F3"/>
    <w:rsid w:val="007852D6"/>
    <w:rsid w:val="007857B7"/>
    <w:rsid w:val="007858ED"/>
    <w:rsid w:val="00785B72"/>
    <w:rsid w:val="00785EFF"/>
    <w:rsid w:val="00786913"/>
    <w:rsid w:val="00787266"/>
    <w:rsid w:val="00787973"/>
    <w:rsid w:val="00787B2A"/>
    <w:rsid w:val="00787DAD"/>
    <w:rsid w:val="007901A3"/>
    <w:rsid w:val="00790A13"/>
    <w:rsid w:val="00790C31"/>
    <w:rsid w:val="00790CBC"/>
    <w:rsid w:val="007917A4"/>
    <w:rsid w:val="007917C8"/>
    <w:rsid w:val="00792047"/>
    <w:rsid w:val="0079246E"/>
    <w:rsid w:val="00792896"/>
    <w:rsid w:val="00792A95"/>
    <w:rsid w:val="00792F04"/>
    <w:rsid w:val="0079441D"/>
    <w:rsid w:val="007946E9"/>
    <w:rsid w:val="00794D39"/>
    <w:rsid w:val="00795FA7"/>
    <w:rsid w:val="00795FB2"/>
    <w:rsid w:val="00796003"/>
    <w:rsid w:val="007962F7"/>
    <w:rsid w:val="00796C25"/>
    <w:rsid w:val="00797132"/>
    <w:rsid w:val="00797471"/>
    <w:rsid w:val="00797F44"/>
    <w:rsid w:val="007A0205"/>
    <w:rsid w:val="007A0816"/>
    <w:rsid w:val="007A0BAB"/>
    <w:rsid w:val="007A0E7A"/>
    <w:rsid w:val="007A2C84"/>
    <w:rsid w:val="007A3426"/>
    <w:rsid w:val="007A3791"/>
    <w:rsid w:val="007A387B"/>
    <w:rsid w:val="007A38C4"/>
    <w:rsid w:val="007A3D2B"/>
    <w:rsid w:val="007A3DE1"/>
    <w:rsid w:val="007A3F0A"/>
    <w:rsid w:val="007A41B8"/>
    <w:rsid w:val="007A4504"/>
    <w:rsid w:val="007A497E"/>
    <w:rsid w:val="007A50F0"/>
    <w:rsid w:val="007A53B9"/>
    <w:rsid w:val="007A5F89"/>
    <w:rsid w:val="007A6670"/>
    <w:rsid w:val="007A6AC5"/>
    <w:rsid w:val="007A6D2C"/>
    <w:rsid w:val="007A6F91"/>
    <w:rsid w:val="007A7878"/>
    <w:rsid w:val="007A7E34"/>
    <w:rsid w:val="007B017A"/>
    <w:rsid w:val="007B0816"/>
    <w:rsid w:val="007B0A24"/>
    <w:rsid w:val="007B0BD1"/>
    <w:rsid w:val="007B1223"/>
    <w:rsid w:val="007B1605"/>
    <w:rsid w:val="007B2934"/>
    <w:rsid w:val="007B2D80"/>
    <w:rsid w:val="007B3BE4"/>
    <w:rsid w:val="007B4114"/>
    <w:rsid w:val="007B44E5"/>
    <w:rsid w:val="007B5D91"/>
    <w:rsid w:val="007B5F1D"/>
    <w:rsid w:val="007B6558"/>
    <w:rsid w:val="007B67CC"/>
    <w:rsid w:val="007B6A94"/>
    <w:rsid w:val="007B7045"/>
    <w:rsid w:val="007B75B3"/>
    <w:rsid w:val="007B7B52"/>
    <w:rsid w:val="007B7DBF"/>
    <w:rsid w:val="007C0DC1"/>
    <w:rsid w:val="007C1308"/>
    <w:rsid w:val="007C1870"/>
    <w:rsid w:val="007C215A"/>
    <w:rsid w:val="007C2837"/>
    <w:rsid w:val="007C3466"/>
    <w:rsid w:val="007C35D0"/>
    <w:rsid w:val="007C3E1C"/>
    <w:rsid w:val="007C430E"/>
    <w:rsid w:val="007C43A4"/>
    <w:rsid w:val="007C47A5"/>
    <w:rsid w:val="007C52F3"/>
    <w:rsid w:val="007C5C46"/>
    <w:rsid w:val="007C5CFD"/>
    <w:rsid w:val="007C6CB4"/>
    <w:rsid w:val="007C775A"/>
    <w:rsid w:val="007C78C0"/>
    <w:rsid w:val="007C7D4A"/>
    <w:rsid w:val="007D05BE"/>
    <w:rsid w:val="007D1695"/>
    <w:rsid w:val="007D1927"/>
    <w:rsid w:val="007D1D41"/>
    <w:rsid w:val="007D238D"/>
    <w:rsid w:val="007D2CC1"/>
    <w:rsid w:val="007D35BA"/>
    <w:rsid w:val="007D36B0"/>
    <w:rsid w:val="007D41EE"/>
    <w:rsid w:val="007D48AA"/>
    <w:rsid w:val="007D4AF9"/>
    <w:rsid w:val="007D56B1"/>
    <w:rsid w:val="007D5D09"/>
    <w:rsid w:val="007D6348"/>
    <w:rsid w:val="007D6415"/>
    <w:rsid w:val="007D7010"/>
    <w:rsid w:val="007D7673"/>
    <w:rsid w:val="007D7B9D"/>
    <w:rsid w:val="007D7FB2"/>
    <w:rsid w:val="007E022A"/>
    <w:rsid w:val="007E0AB6"/>
    <w:rsid w:val="007E0C1D"/>
    <w:rsid w:val="007E1980"/>
    <w:rsid w:val="007E1A19"/>
    <w:rsid w:val="007E1E0A"/>
    <w:rsid w:val="007E212E"/>
    <w:rsid w:val="007E23E8"/>
    <w:rsid w:val="007E279F"/>
    <w:rsid w:val="007E284A"/>
    <w:rsid w:val="007E2FE3"/>
    <w:rsid w:val="007E34D0"/>
    <w:rsid w:val="007E3E08"/>
    <w:rsid w:val="007E5935"/>
    <w:rsid w:val="007E5FDB"/>
    <w:rsid w:val="007E63D4"/>
    <w:rsid w:val="007E648F"/>
    <w:rsid w:val="007E74CE"/>
    <w:rsid w:val="007E7A8B"/>
    <w:rsid w:val="007F063C"/>
    <w:rsid w:val="007F0F76"/>
    <w:rsid w:val="007F14BB"/>
    <w:rsid w:val="007F16E4"/>
    <w:rsid w:val="007F1828"/>
    <w:rsid w:val="007F1BEC"/>
    <w:rsid w:val="007F1E00"/>
    <w:rsid w:val="007F38F0"/>
    <w:rsid w:val="007F3B08"/>
    <w:rsid w:val="007F3DC9"/>
    <w:rsid w:val="007F4C8A"/>
    <w:rsid w:val="007F5389"/>
    <w:rsid w:val="007F55A3"/>
    <w:rsid w:val="007F64D0"/>
    <w:rsid w:val="007F6635"/>
    <w:rsid w:val="007F6799"/>
    <w:rsid w:val="007F7849"/>
    <w:rsid w:val="007F7E8B"/>
    <w:rsid w:val="008010E7"/>
    <w:rsid w:val="0080141C"/>
    <w:rsid w:val="00802FEA"/>
    <w:rsid w:val="00803439"/>
    <w:rsid w:val="00803A55"/>
    <w:rsid w:val="00803DCC"/>
    <w:rsid w:val="0080425A"/>
    <w:rsid w:val="00804384"/>
    <w:rsid w:val="00804654"/>
    <w:rsid w:val="00805166"/>
    <w:rsid w:val="00805173"/>
    <w:rsid w:val="008051D1"/>
    <w:rsid w:val="00805DBD"/>
    <w:rsid w:val="00805E3E"/>
    <w:rsid w:val="008064D8"/>
    <w:rsid w:val="0080672F"/>
    <w:rsid w:val="008069AE"/>
    <w:rsid w:val="008071D6"/>
    <w:rsid w:val="008074E6"/>
    <w:rsid w:val="00807B64"/>
    <w:rsid w:val="00810037"/>
    <w:rsid w:val="00810430"/>
    <w:rsid w:val="008119C3"/>
    <w:rsid w:val="008121C9"/>
    <w:rsid w:val="0081231C"/>
    <w:rsid w:val="00812638"/>
    <w:rsid w:val="00813383"/>
    <w:rsid w:val="00813AA9"/>
    <w:rsid w:val="00813B93"/>
    <w:rsid w:val="0081438C"/>
    <w:rsid w:val="00814485"/>
    <w:rsid w:val="008151E5"/>
    <w:rsid w:val="008163C3"/>
    <w:rsid w:val="00816A42"/>
    <w:rsid w:val="00816A61"/>
    <w:rsid w:val="008173E6"/>
    <w:rsid w:val="00817620"/>
    <w:rsid w:val="00817B49"/>
    <w:rsid w:val="00817BB3"/>
    <w:rsid w:val="00817E1A"/>
    <w:rsid w:val="0082009B"/>
    <w:rsid w:val="00820636"/>
    <w:rsid w:val="00820752"/>
    <w:rsid w:val="00820F31"/>
    <w:rsid w:val="008216D1"/>
    <w:rsid w:val="00821A65"/>
    <w:rsid w:val="00821D86"/>
    <w:rsid w:val="0082263E"/>
    <w:rsid w:val="00822794"/>
    <w:rsid w:val="00822B51"/>
    <w:rsid w:val="00822CB5"/>
    <w:rsid w:val="00823308"/>
    <w:rsid w:val="0082350A"/>
    <w:rsid w:val="00823660"/>
    <w:rsid w:val="00823BD7"/>
    <w:rsid w:val="0082427F"/>
    <w:rsid w:val="008246FB"/>
    <w:rsid w:val="00826020"/>
    <w:rsid w:val="00826824"/>
    <w:rsid w:val="00826D91"/>
    <w:rsid w:val="00826E23"/>
    <w:rsid w:val="00830511"/>
    <w:rsid w:val="00830CC0"/>
    <w:rsid w:val="00830CFE"/>
    <w:rsid w:val="00830D4B"/>
    <w:rsid w:val="00831D9F"/>
    <w:rsid w:val="008325B1"/>
    <w:rsid w:val="008329FA"/>
    <w:rsid w:val="00833167"/>
    <w:rsid w:val="00833AC7"/>
    <w:rsid w:val="00833C77"/>
    <w:rsid w:val="00834393"/>
    <w:rsid w:val="00834C37"/>
    <w:rsid w:val="00834C4A"/>
    <w:rsid w:val="00835216"/>
    <w:rsid w:val="0083547F"/>
    <w:rsid w:val="008355C2"/>
    <w:rsid w:val="00835873"/>
    <w:rsid w:val="008359BB"/>
    <w:rsid w:val="008359FD"/>
    <w:rsid w:val="00835F76"/>
    <w:rsid w:val="00835FC0"/>
    <w:rsid w:val="008361F0"/>
    <w:rsid w:val="00836527"/>
    <w:rsid w:val="0083762E"/>
    <w:rsid w:val="008376C7"/>
    <w:rsid w:val="00837C6D"/>
    <w:rsid w:val="00837F5A"/>
    <w:rsid w:val="00840B19"/>
    <w:rsid w:val="00840F02"/>
    <w:rsid w:val="00842020"/>
    <w:rsid w:val="008420B6"/>
    <w:rsid w:val="008426AD"/>
    <w:rsid w:val="00842AAF"/>
    <w:rsid w:val="00842EA7"/>
    <w:rsid w:val="008438FB"/>
    <w:rsid w:val="00843DD3"/>
    <w:rsid w:val="008443FF"/>
    <w:rsid w:val="00844C3D"/>
    <w:rsid w:val="00844DBA"/>
    <w:rsid w:val="008454E7"/>
    <w:rsid w:val="00845611"/>
    <w:rsid w:val="00845A18"/>
    <w:rsid w:val="00845D03"/>
    <w:rsid w:val="0084632A"/>
    <w:rsid w:val="00846C0B"/>
    <w:rsid w:val="00846C73"/>
    <w:rsid w:val="0085043A"/>
    <w:rsid w:val="00850C17"/>
    <w:rsid w:val="00850CD0"/>
    <w:rsid w:val="00850FA0"/>
    <w:rsid w:val="00851134"/>
    <w:rsid w:val="00851825"/>
    <w:rsid w:val="00851925"/>
    <w:rsid w:val="0085198A"/>
    <w:rsid w:val="00851FAE"/>
    <w:rsid w:val="00852898"/>
    <w:rsid w:val="00852D85"/>
    <w:rsid w:val="00852F22"/>
    <w:rsid w:val="0085302C"/>
    <w:rsid w:val="008533AB"/>
    <w:rsid w:val="00853A3A"/>
    <w:rsid w:val="00854204"/>
    <w:rsid w:val="00854420"/>
    <w:rsid w:val="008546CA"/>
    <w:rsid w:val="008548E8"/>
    <w:rsid w:val="00854B1C"/>
    <w:rsid w:val="00854BE3"/>
    <w:rsid w:val="00854D18"/>
    <w:rsid w:val="00855382"/>
    <w:rsid w:val="00855687"/>
    <w:rsid w:val="00855698"/>
    <w:rsid w:val="00855A83"/>
    <w:rsid w:val="00855D7B"/>
    <w:rsid w:val="008562C3"/>
    <w:rsid w:val="00856820"/>
    <w:rsid w:val="008568EA"/>
    <w:rsid w:val="00856ECE"/>
    <w:rsid w:val="00857101"/>
    <w:rsid w:val="00857AC7"/>
    <w:rsid w:val="00857EC5"/>
    <w:rsid w:val="0086093D"/>
    <w:rsid w:val="00861526"/>
    <w:rsid w:val="00861B7C"/>
    <w:rsid w:val="00863340"/>
    <w:rsid w:val="008635FC"/>
    <w:rsid w:val="00863829"/>
    <w:rsid w:val="00863BF6"/>
    <w:rsid w:val="00864005"/>
    <w:rsid w:val="0086444E"/>
    <w:rsid w:val="00864532"/>
    <w:rsid w:val="00864B6D"/>
    <w:rsid w:val="008658DE"/>
    <w:rsid w:val="00865992"/>
    <w:rsid w:val="00866BEF"/>
    <w:rsid w:val="00866DC1"/>
    <w:rsid w:val="00871379"/>
    <w:rsid w:val="00871390"/>
    <w:rsid w:val="00872B0E"/>
    <w:rsid w:val="00872B9A"/>
    <w:rsid w:val="0087388F"/>
    <w:rsid w:val="008745A0"/>
    <w:rsid w:val="00874AF0"/>
    <w:rsid w:val="00874E3F"/>
    <w:rsid w:val="00874F46"/>
    <w:rsid w:val="00875274"/>
    <w:rsid w:val="008766E2"/>
    <w:rsid w:val="00876D40"/>
    <w:rsid w:val="00876F15"/>
    <w:rsid w:val="00877F7B"/>
    <w:rsid w:val="00877F8D"/>
    <w:rsid w:val="0088007E"/>
    <w:rsid w:val="0088073D"/>
    <w:rsid w:val="00881415"/>
    <w:rsid w:val="00881B8E"/>
    <w:rsid w:val="00881BF1"/>
    <w:rsid w:val="00882A1F"/>
    <w:rsid w:val="00883BC5"/>
    <w:rsid w:val="00884E98"/>
    <w:rsid w:val="00885076"/>
    <w:rsid w:val="008850B2"/>
    <w:rsid w:val="0088537A"/>
    <w:rsid w:val="00885A7D"/>
    <w:rsid w:val="00885F64"/>
    <w:rsid w:val="00886D2C"/>
    <w:rsid w:val="00886D90"/>
    <w:rsid w:val="00886EF5"/>
    <w:rsid w:val="008870DB"/>
    <w:rsid w:val="0088723C"/>
    <w:rsid w:val="008877CB"/>
    <w:rsid w:val="00887A80"/>
    <w:rsid w:val="00887CAF"/>
    <w:rsid w:val="008903F9"/>
    <w:rsid w:val="00890A53"/>
    <w:rsid w:val="00890BBB"/>
    <w:rsid w:val="00890BBD"/>
    <w:rsid w:val="008911AD"/>
    <w:rsid w:val="008915E6"/>
    <w:rsid w:val="00891DDA"/>
    <w:rsid w:val="00892065"/>
    <w:rsid w:val="00892E15"/>
    <w:rsid w:val="00893095"/>
    <w:rsid w:val="00893173"/>
    <w:rsid w:val="00893C71"/>
    <w:rsid w:val="00894635"/>
    <w:rsid w:val="00894A2E"/>
    <w:rsid w:val="00895381"/>
    <w:rsid w:val="008954D3"/>
    <w:rsid w:val="008955C6"/>
    <w:rsid w:val="00895CF7"/>
    <w:rsid w:val="00896009"/>
    <w:rsid w:val="0089680D"/>
    <w:rsid w:val="00896922"/>
    <w:rsid w:val="00896F58"/>
    <w:rsid w:val="00897873"/>
    <w:rsid w:val="00897945"/>
    <w:rsid w:val="008A02E0"/>
    <w:rsid w:val="008A035E"/>
    <w:rsid w:val="008A03AF"/>
    <w:rsid w:val="008A048F"/>
    <w:rsid w:val="008A0F52"/>
    <w:rsid w:val="008A1217"/>
    <w:rsid w:val="008A1B8E"/>
    <w:rsid w:val="008A1F69"/>
    <w:rsid w:val="008A215C"/>
    <w:rsid w:val="008A2233"/>
    <w:rsid w:val="008A2CD2"/>
    <w:rsid w:val="008A30E6"/>
    <w:rsid w:val="008A3144"/>
    <w:rsid w:val="008A32C5"/>
    <w:rsid w:val="008A3758"/>
    <w:rsid w:val="008A3AAF"/>
    <w:rsid w:val="008A4B26"/>
    <w:rsid w:val="008A550E"/>
    <w:rsid w:val="008A6BC8"/>
    <w:rsid w:val="008A7409"/>
    <w:rsid w:val="008A7F4D"/>
    <w:rsid w:val="008B00A8"/>
    <w:rsid w:val="008B093C"/>
    <w:rsid w:val="008B0AA8"/>
    <w:rsid w:val="008B15D4"/>
    <w:rsid w:val="008B19E5"/>
    <w:rsid w:val="008B27DA"/>
    <w:rsid w:val="008B288D"/>
    <w:rsid w:val="008B2C41"/>
    <w:rsid w:val="008B2E25"/>
    <w:rsid w:val="008B334F"/>
    <w:rsid w:val="008B38FE"/>
    <w:rsid w:val="008B3B43"/>
    <w:rsid w:val="008B473E"/>
    <w:rsid w:val="008B4E1A"/>
    <w:rsid w:val="008B5469"/>
    <w:rsid w:val="008B5A73"/>
    <w:rsid w:val="008B6BF0"/>
    <w:rsid w:val="008B6CF2"/>
    <w:rsid w:val="008B6EA9"/>
    <w:rsid w:val="008B7455"/>
    <w:rsid w:val="008B777D"/>
    <w:rsid w:val="008B7F5F"/>
    <w:rsid w:val="008B7FA6"/>
    <w:rsid w:val="008C0D26"/>
    <w:rsid w:val="008C16EA"/>
    <w:rsid w:val="008C1852"/>
    <w:rsid w:val="008C22F7"/>
    <w:rsid w:val="008C24C9"/>
    <w:rsid w:val="008C2C3C"/>
    <w:rsid w:val="008C35B5"/>
    <w:rsid w:val="008C362D"/>
    <w:rsid w:val="008C3637"/>
    <w:rsid w:val="008C4032"/>
    <w:rsid w:val="008C417A"/>
    <w:rsid w:val="008C42C9"/>
    <w:rsid w:val="008C55EF"/>
    <w:rsid w:val="008C5933"/>
    <w:rsid w:val="008C5A8F"/>
    <w:rsid w:val="008C5ABF"/>
    <w:rsid w:val="008C6318"/>
    <w:rsid w:val="008C6506"/>
    <w:rsid w:val="008C7751"/>
    <w:rsid w:val="008C77F8"/>
    <w:rsid w:val="008C7CED"/>
    <w:rsid w:val="008C7E70"/>
    <w:rsid w:val="008D02B9"/>
    <w:rsid w:val="008D1019"/>
    <w:rsid w:val="008D15D0"/>
    <w:rsid w:val="008D16EC"/>
    <w:rsid w:val="008D1BF0"/>
    <w:rsid w:val="008D1CAB"/>
    <w:rsid w:val="008D2972"/>
    <w:rsid w:val="008D3052"/>
    <w:rsid w:val="008D424E"/>
    <w:rsid w:val="008D429B"/>
    <w:rsid w:val="008D42F4"/>
    <w:rsid w:val="008D6891"/>
    <w:rsid w:val="008D73A5"/>
    <w:rsid w:val="008D7962"/>
    <w:rsid w:val="008D79B6"/>
    <w:rsid w:val="008E07EA"/>
    <w:rsid w:val="008E1770"/>
    <w:rsid w:val="008E21E6"/>
    <w:rsid w:val="008E226D"/>
    <w:rsid w:val="008E2341"/>
    <w:rsid w:val="008E2522"/>
    <w:rsid w:val="008E2CA8"/>
    <w:rsid w:val="008E2DB6"/>
    <w:rsid w:val="008E3479"/>
    <w:rsid w:val="008E38D1"/>
    <w:rsid w:val="008E46B0"/>
    <w:rsid w:val="008E4EC8"/>
    <w:rsid w:val="008E5465"/>
    <w:rsid w:val="008E5E95"/>
    <w:rsid w:val="008E67DB"/>
    <w:rsid w:val="008E7305"/>
    <w:rsid w:val="008E7322"/>
    <w:rsid w:val="008E7609"/>
    <w:rsid w:val="008E760A"/>
    <w:rsid w:val="008E7B14"/>
    <w:rsid w:val="008E7FB4"/>
    <w:rsid w:val="008F0393"/>
    <w:rsid w:val="008F08E5"/>
    <w:rsid w:val="008F097F"/>
    <w:rsid w:val="008F143C"/>
    <w:rsid w:val="008F1690"/>
    <w:rsid w:val="008F1948"/>
    <w:rsid w:val="008F1AE4"/>
    <w:rsid w:val="008F2044"/>
    <w:rsid w:val="008F25C3"/>
    <w:rsid w:val="008F2822"/>
    <w:rsid w:val="008F2B8A"/>
    <w:rsid w:val="008F30F9"/>
    <w:rsid w:val="008F33F9"/>
    <w:rsid w:val="008F43D5"/>
    <w:rsid w:val="008F51E6"/>
    <w:rsid w:val="008F6264"/>
    <w:rsid w:val="008F68AC"/>
    <w:rsid w:val="008F72DA"/>
    <w:rsid w:val="008F74DC"/>
    <w:rsid w:val="008F79A6"/>
    <w:rsid w:val="008F7F2A"/>
    <w:rsid w:val="0090016F"/>
    <w:rsid w:val="0090025A"/>
    <w:rsid w:val="00900795"/>
    <w:rsid w:val="00901590"/>
    <w:rsid w:val="00901D8A"/>
    <w:rsid w:val="00902299"/>
    <w:rsid w:val="00902C29"/>
    <w:rsid w:val="00902D56"/>
    <w:rsid w:val="00903765"/>
    <w:rsid w:val="00903E3F"/>
    <w:rsid w:val="0090449B"/>
    <w:rsid w:val="009046A4"/>
    <w:rsid w:val="009046A8"/>
    <w:rsid w:val="00904D3F"/>
    <w:rsid w:val="00905210"/>
    <w:rsid w:val="00905601"/>
    <w:rsid w:val="009058F5"/>
    <w:rsid w:val="00906455"/>
    <w:rsid w:val="009065C9"/>
    <w:rsid w:val="00906C04"/>
    <w:rsid w:val="00906DD3"/>
    <w:rsid w:val="00907055"/>
    <w:rsid w:val="00907192"/>
    <w:rsid w:val="00907B5B"/>
    <w:rsid w:val="00907BBF"/>
    <w:rsid w:val="009105EC"/>
    <w:rsid w:val="009107F0"/>
    <w:rsid w:val="00910A99"/>
    <w:rsid w:val="00911401"/>
    <w:rsid w:val="00911E01"/>
    <w:rsid w:val="0091240B"/>
    <w:rsid w:val="00912B25"/>
    <w:rsid w:val="00913231"/>
    <w:rsid w:val="00913B30"/>
    <w:rsid w:val="0091416D"/>
    <w:rsid w:val="0091421A"/>
    <w:rsid w:val="00914724"/>
    <w:rsid w:val="00914DB9"/>
    <w:rsid w:val="00915719"/>
    <w:rsid w:val="00915FBB"/>
    <w:rsid w:val="0091633F"/>
    <w:rsid w:val="0091683A"/>
    <w:rsid w:val="00916B82"/>
    <w:rsid w:val="00916DD0"/>
    <w:rsid w:val="00916F10"/>
    <w:rsid w:val="00917102"/>
    <w:rsid w:val="0092000F"/>
    <w:rsid w:val="00920060"/>
    <w:rsid w:val="009208E9"/>
    <w:rsid w:val="0092158F"/>
    <w:rsid w:val="00921D5D"/>
    <w:rsid w:val="009225FF"/>
    <w:rsid w:val="00922844"/>
    <w:rsid w:val="00923A5C"/>
    <w:rsid w:val="00923C8A"/>
    <w:rsid w:val="00923FB3"/>
    <w:rsid w:val="0092401F"/>
    <w:rsid w:val="009253AE"/>
    <w:rsid w:val="0092583D"/>
    <w:rsid w:val="00925BCF"/>
    <w:rsid w:val="00925CD0"/>
    <w:rsid w:val="009265C2"/>
    <w:rsid w:val="00926EA9"/>
    <w:rsid w:val="00926ED4"/>
    <w:rsid w:val="0092769E"/>
    <w:rsid w:val="00930296"/>
    <w:rsid w:val="00930297"/>
    <w:rsid w:val="009303BF"/>
    <w:rsid w:val="0093044C"/>
    <w:rsid w:val="0093102A"/>
    <w:rsid w:val="00931565"/>
    <w:rsid w:val="00931E3F"/>
    <w:rsid w:val="009320C1"/>
    <w:rsid w:val="009324EC"/>
    <w:rsid w:val="00932D0C"/>
    <w:rsid w:val="00932DB4"/>
    <w:rsid w:val="00932FD2"/>
    <w:rsid w:val="009335EE"/>
    <w:rsid w:val="00933D71"/>
    <w:rsid w:val="00934363"/>
    <w:rsid w:val="00934793"/>
    <w:rsid w:val="009356BC"/>
    <w:rsid w:val="0093577F"/>
    <w:rsid w:val="009357B9"/>
    <w:rsid w:val="00935B8B"/>
    <w:rsid w:val="00936048"/>
    <w:rsid w:val="009360A4"/>
    <w:rsid w:val="00936518"/>
    <w:rsid w:val="009401FD"/>
    <w:rsid w:val="00940467"/>
    <w:rsid w:val="00940A09"/>
    <w:rsid w:val="00940C14"/>
    <w:rsid w:val="00941104"/>
    <w:rsid w:val="00941837"/>
    <w:rsid w:val="00941DE2"/>
    <w:rsid w:val="00941F6B"/>
    <w:rsid w:val="00941FFF"/>
    <w:rsid w:val="009428DE"/>
    <w:rsid w:val="00942A67"/>
    <w:rsid w:val="00942B54"/>
    <w:rsid w:val="00942BE8"/>
    <w:rsid w:val="00942E3A"/>
    <w:rsid w:val="00942F12"/>
    <w:rsid w:val="00943CE6"/>
    <w:rsid w:val="00943DE5"/>
    <w:rsid w:val="00943DED"/>
    <w:rsid w:val="00944331"/>
    <w:rsid w:val="00944A1C"/>
    <w:rsid w:val="00944A33"/>
    <w:rsid w:val="00944C13"/>
    <w:rsid w:val="00945FA2"/>
    <w:rsid w:val="00947078"/>
    <w:rsid w:val="0094735B"/>
    <w:rsid w:val="009476A2"/>
    <w:rsid w:val="00947B12"/>
    <w:rsid w:val="00947BB7"/>
    <w:rsid w:val="00947C47"/>
    <w:rsid w:val="00947ED0"/>
    <w:rsid w:val="00950AF4"/>
    <w:rsid w:val="00951017"/>
    <w:rsid w:val="00951231"/>
    <w:rsid w:val="00951338"/>
    <w:rsid w:val="00951AA5"/>
    <w:rsid w:val="00951EFA"/>
    <w:rsid w:val="009521D5"/>
    <w:rsid w:val="009522D8"/>
    <w:rsid w:val="00952560"/>
    <w:rsid w:val="009529A0"/>
    <w:rsid w:val="00952B40"/>
    <w:rsid w:val="00952D24"/>
    <w:rsid w:val="00953268"/>
    <w:rsid w:val="009537C8"/>
    <w:rsid w:val="00953955"/>
    <w:rsid w:val="00954B67"/>
    <w:rsid w:val="0095516A"/>
    <w:rsid w:val="00955A6B"/>
    <w:rsid w:val="009561BA"/>
    <w:rsid w:val="009564E2"/>
    <w:rsid w:val="00956537"/>
    <w:rsid w:val="0095798C"/>
    <w:rsid w:val="00960AF3"/>
    <w:rsid w:val="00960ED4"/>
    <w:rsid w:val="00960FC3"/>
    <w:rsid w:val="009614CF"/>
    <w:rsid w:val="0096156B"/>
    <w:rsid w:val="00962217"/>
    <w:rsid w:val="00962245"/>
    <w:rsid w:val="00962E2F"/>
    <w:rsid w:val="00963784"/>
    <w:rsid w:val="00963AD5"/>
    <w:rsid w:val="00963D2E"/>
    <w:rsid w:val="00963DF3"/>
    <w:rsid w:val="0096400C"/>
    <w:rsid w:val="00964AAA"/>
    <w:rsid w:val="00964B9C"/>
    <w:rsid w:val="00964CA2"/>
    <w:rsid w:val="00964E74"/>
    <w:rsid w:val="0096585C"/>
    <w:rsid w:val="009671E0"/>
    <w:rsid w:val="00967681"/>
    <w:rsid w:val="009676D4"/>
    <w:rsid w:val="00967AFD"/>
    <w:rsid w:val="00967C0E"/>
    <w:rsid w:val="009706F3"/>
    <w:rsid w:val="0097087D"/>
    <w:rsid w:val="00970A1E"/>
    <w:rsid w:val="00970AA3"/>
    <w:rsid w:val="00970C9D"/>
    <w:rsid w:val="009714E4"/>
    <w:rsid w:val="00971566"/>
    <w:rsid w:val="0097194B"/>
    <w:rsid w:val="00971CA6"/>
    <w:rsid w:val="009722BF"/>
    <w:rsid w:val="00972620"/>
    <w:rsid w:val="00972ADA"/>
    <w:rsid w:val="009735A2"/>
    <w:rsid w:val="00973FB5"/>
    <w:rsid w:val="00973FEA"/>
    <w:rsid w:val="0097460A"/>
    <w:rsid w:val="00974A80"/>
    <w:rsid w:val="00974BE0"/>
    <w:rsid w:val="009757F5"/>
    <w:rsid w:val="00976779"/>
    <w:rsid w:val="00976924"/>
    <w:rsid w:val="00976D4C"/>
    <w:rsid w:val="00976FB5"/>
    <w:rsid w:val="00977529"/>
    <w:rsid w:val="009779C4"/>
    <w:rsid w:val="00977A5A"/>
    <w:rsid w:val="00977BEF"/>
    <w:rsid w:val="00980429"/>
    <w:rsid w:val="00980456"/>
    <w:rsid w:val="0098056F"/>
    <w:rsid w:val="00980719"/>
    <w:rsid w:val="00980B31"/>
    <w:rsid w:val="00980F5A"/>
    <w:rsid w:val="00980F66"/>
    <w:rsid w:val="0098171C"/>
    <w:rsid w:val="00981D46"/>
    <w:rsid w:val="009821F0"/>
    <w:rsid w:val="00982836"/>
    <w:rsid w:val="00983A2B"/>
    <w:rsid w:val="00983B99"/>
    <w:rsid w:val="00983C48"/>
    <w:rsid w:val="00983D30"/>
    <w:rsid w:val="00983E98"/>
    <w:rsid w:val="00984613"/>
    <w:rsid w:val="00984D66"/>
    <w:rsid w:val="00984DF9"/>
    <w:rsid w:val="00984F3C"/>
    <w:rsid w:val="00984F8C"/>
    <w:rsid w:val="009852A6"/>
    <w:rsid w:val="00986534"/>
    <w:rsid w:val="00986A82"/>
    <w:rsid w:val="00986D36"/>
    <w:rsid w:val="00986F17"/>
    <w:rsid w:val="00987B33"/>
    <w:rsid w:val="00987BE1"/>
    <w:rsid w:val="00987FCA"/>
    <w:rsid w:val="00990283"/>
    <w:rsid w:val="00990424"/>
    <w:rsid w:val="00990A56"/>
    <w:rsid w:val="00990AF7"/>
    <w:rsid w:val="009910B7"/>
    <w:rsid w:val="00991FD4"/>
    <w:rsid w:val="0099216E"/>
    <w:rsid w:val="00992403"/>
    <w:rsid w:val="0099270F"/>
    <w:rsid w:val="00992A94"/>
    <w:rsid w:val="00993199"/>
    <w:rsid w:val="009936F3"/>
    <w:rsid w:val="00993749"/>
    <w:rsid w:val="0099399E"/>
    <w:rsid w:val="00993E51"/>
    <w:rsid w:val="00994AC8"/>
    <w:rsid w:val="00994B41"/>
    <w:rsid w:val="00994F4C"/>
    <w:rsid w:val="009953C3"/>
    <w:rsid w:val="009957AB"/>
    <w:rsid w:val="00995A04"/>
    <w:rsid w:val="0099604D"/>
    <w:rsid w:val="0099619C"/>
    <w:rsid w:val="00996254"/>
    <w:rsid w:val="0099730D"/>
    <w:rsid w:val="009A118C"/>
    <w:rsid w:val="009A1F6F"/>
    <w:rsid w:val="009A240B"/>
    <w:rsid w:val="009A46F8"/>
    <w:rsid w:val="009A4BCB"/>
    <w:rsid w:val="009A4C64"/>
    <w:rsid w:val="009A5E66"/>
    <w:rsid w:val="009A688F"/>
    <w:rsid w:val="009A6B86"/>
    <w:rsid w:val="009A6CE8"/>
    <w:rsid w:val="009A704A"/>
    <w:rsid w:val="009B0034"/>
    <w:rsid w:val="009B02A6"/>
    <w:rsid w:val="009B0402"/>
    <w:rsid w:val="009B0A92"/>
    <w:rsid w:val="009B1123"/>
    <w:rsid w:val="009B2793"/>
    <w:rsid w:val="009B2817"/>
    <w:rsid w:val="009B2C8E"/>
    <w:rsid w:val="009B30E8"/>
    <w:rsid w:val="009B34E0"/>
    <w:rsid w:val="009B3D70"/>
    <w:rsid w:val="009B3DD0"/>
    <w:rsid w:val="009B3FB0"/>
    <w:rsid w:val="009B407B"/>
    <w:rsid w:val="009B4782"/>
    <w:rsid w:val="009B4CA0"/>
    <w:rsid w:val="009B5C4D"/>
    <w:rsid w:val="009B6DA5"/>
    <w:rsid w:val="009B7595"/>
    <w:rsid w:val="009B75A7"/>
    <w:rsid w:val="009B7638"/>
    <w:rsid w:val="009C03C8"/>
    <w:rsid w:val="009C07F1"/>
    <w:rsid w:val="009C1117"/>
    <w:rsid w:val="009C1319"/>
    <w:rsid w:val="009C172D"/>
    <w:rsid w:val="009C1B28"/>
    <w:rsid w:val="009C28E9"/>
    <w:rsid w:val="009C2EDC"/>
    <w:rsid w:val="009C3A0C"/>
    <w:rsid w:val="009C4DF1"/>
    <w:rsid w:val="009C5363"/>
    <w:rsid w:val="009C5374"/>
    <w:rsid w:val="009C61A3"/>
    <w:rsid w:val="009C6EC6"/>
    <w:rsid w:val="009C6FC1"/>
    <w:rsid w:val="009C7005"/>
    <w:rsid w:val="009C70A1"/>
    <w:rsid w:val="009C7309"/>
    <w:rsid w:val="009C7624"/>
    <w:rsid w:val="009C76A5"/>
    <w:rsid w:val="009C78B2"/>
    <w:rsid w:val="009C7C61"/>
    <w:rsid w:val="009D05BF"/>
    <w:rsid w:val="009D0881"/>
    <w:rsid w:val="009D19AD"/>
    <w:rsid w:val="009D21F0"/>
    <w:rsid w:val="009D2317"/>
    <w:rsid w:val="009D266E"/>
    <w:rsid w:val="009D2CB8"/>
    <w:rsid w:val="009D2EE5"/>
    <w:rsid w:val="009D34E3"/>
    <w:rsid w:val="009D390F"/>
    <w:rsid w:val="009D3BFF"/>
    <w:rsid w:val="009D3E7D"/>
    <w:rsid w:val="009D603C"/>
    <w:rsid w:val="009D64B6"/>
    <w:rsid w:val="009D6803"/>
    <w:rsid w:val="009D696A"/>
    <w:rsid w:val="009D6DE1"/>
    <w:rsid w:val="009D7104"/>
    <w:rsid w:val="009D7F29"/>
    <w:rsid w:val="009E17BF"/>
    <w:rsid w:val="009E1E00"/>
    <w:rsid w:val="009E20F5"/>
    <w:rsid w:val="009E27BE"/>
    <w:rsid w:val="009E2BC6"/>
    <w:rsid w:val="009E2ED2"/>
    <w:rsid w:val="009E3031"/>
    <w:rsid w:val="009E39E7"/>
    <w:rsid w:val="009E42C5"/>
    <w:rsid w:val="009E45DE"/>
    <w:rsid w:val="009E4668"/>
    <w:rsid w:val="009E490D"/>
    <w:rsid w:val="009E4C0D"/>
    <w:rsid w:val="009E5A2B"/>
    <w:rsid w:val="009E60C0"/>
    <w:rsid w:val="009E6DD7"/>
    <w:rsid w:val="009E7093"/>
    <w:rsid w:val="009F01B4"/>
    <w:rsid w:val="009F0777"/>
    <w:rsid w:val="009F0858"/>
    <w:rsid w:val="009F0D82"/>
    <w:rsid w:val="009F0DEC"/>
    <w:rsid w:val="009F0F39"/>
    <w:rsid w:val="009F1CFB"/>
    <w:rsid w:val="009F2135"/>
    <w:rsid w:val="009F2561"/>
    <w:rsid w:val="009F2913"/>
    <w:rsid w:val="009F2E83"/>
    <w:rsid w:val="009F2F1A"/>
    <w:rsid w:val="009F2FAC"/>
    <w:rsid w:val="009F32CC"/>
    <w:rsid w:val="009F3728"/>
    <w:rsid w:val="009F3866"/>
    <w:rsid w:val="009F391E"/>
    <w:rsid w:val="009F3F34"/>
    <w:rsid w:val="009F44E0"/>
    <w:rsid w:val="009F45C6"/>
    <w:rsid w:val="009F48B8"/>
    <w:rsid w:val="009F4ECF"/>
    <w:rsid w:val="009F52A8"/>
    <w:rsid w:val="009F5362"/>
    <w:rsid w:val="009F59D9"/>
    <w:rsid w:val="009F6826"/>
    <w:rsid w:val="009F6DA3"/>
    <w:rsid w:val="009F6E5B"/>
    <w:rsid w:val="009F7080"/>
    <w:rsid w:val="009F70D6"/>
    <w:rsid w:val="00A00379"/>
    <w:rsid w:val="00A009EA"/>
    <w:rsid w:val="00A00C3F"/>
    <w:rsid w:val="00A00E0F"/>
    <w:rsid w:val="00A01024"/>
    <w:rsid w:val="00A015F1"/>
    <w:rsid w:val="00A016A4"/>
    <w:rsid w:val="00A017C6"/>
    <w:rsid w:val="00A01DDF"/>
    <w:rsid w:val="00A02896"/>
    <w:rsid w:val="00A02B2C"/>
    <w:rsid w:val="00A034BF"/>
    <w:rsid w:val="00A03B2F"/>
    <w:rsid w:val="00A050A2"/>
    <w:rsid w:val="00A05370"/>
    <w:rsid w:val="00A05689"/>
    <w:rsid w:val="00A057B7"/>
    <w:rsid w:val="00A0689B"/>
    <w:rsid w:val="00A06BF9"/>
    <w:rsid w:val="00A0708A"/>
    <w:rsid w:val="00A07988"/>
    <w:rsid w:val="00A07DB2"/>
    <w:rsid w:val="00A1000B"/>
    <w:rsid w:val="00A104BB"/>
    <w:rsid w:val="00A1103B"/>
    <w:rsid w:val="00A1136E"/>
    <w:rsid w:val="00A113FE"/>
    <w:rsid w:val="00A11809"/>
    <w:rsid w:val="00A11C2A"/>
    <w:rsid w:val="00A11F48"/>
    <w:rsid w:val="00A11F7C"/>
    <w:rsid w:val="00A122E0"/>
    <w:rsid w:val="00A126ED"/>
    <w:rsid w:val="00A127F8"/>
    <w:rsid w:val="00A12CCB"/>
    <w:rsid w:val="00A1360B"/>
    <w:rsid w:val="00A13949"/>
    <w:rsid w:val="00A13DE8"/>
    <w:rsid w:val="00A13E0F"/>
    <w:rsid w:val="00A14265"/>
    <w:rsid w:val="00A14348"/>
    <w:rsid w:val="00A14529"/>
    <w:rsid w:val="00A14708"/>
    <w:rsid w:val="00A14D4F"/>
    <w:rsid w:val="00A14FD1"/>
    <w:rsid w:val="00A15153"/>
    <w:rsid w:val="00A15B5C"/>
    <w:rsid w:val="00A15C3B"/>
    <w:rsid w:val="00A15DFB"/>
    <w:rsid w:val="00A15FD1"/>
    <w:rsid w:val="00A16C7F"/>
    <w:rsid w:val="00A17447"/>
    <w:rsid w:val="00A17B86"/>
    <w:rsid w:val="00A201BA"/>
    <w:rsid w:val="00A20397"/>
    <w:rsid w:val="00A20CD0"/>
    <w:rsid w:val="00A20FC0"/>
    <w:rsid w:val="00A21E4D"/>
    <w:rsid w:val="00A21EEA"/>
    <w:rsid w:val="00A22390"/>
    <w:rsid w:val="00A228EC"/>
    <w:rsid w:val="00A22A82"/>
    <w:rsid w:val="00A22ACD"/>
    <w:rsid w:val="00A22BC7"/>
    <w:rsid w:val="00A22D7A"/>
    <w:rsid w:val="00A23848"/>
    <w:rsid w:val="00A23E1B"/>
    <w:rsid w:val="00A2453A"/>
    <w:rsid w:val="00A258EA"/>
    <w:rsid w:val="00A2628E"/>
    <w:rsid w:val="00A26352"/>
    <w:rsid w:val="00A2664A"/>
    <w:rsid w:val="00A27D14"/>
    <w:rsid w:val="00A3110F"/>
    <w:rsid w:val="00A31325"/>
    <w:rsid w:val="00A3172A"/>
    <w:rsid w:val="00A31FA9"/>
    <w:rsid w:val="00A322C4"/>
    <w:rsid w:val="00A32335"/>
    <w:rsid w:val="00A327D1"/>
    <w:rsid w:val="00A327FA"/>
    <w:rsid w:val="00A3309F"/>
    <w:rsid w:val="00A33EAF"/>
    <w:rsid w:val="00A3462C"/>
    <w:rsid w:val="00A35811"/>
    <w:rsid w:val="00A35BA3"/>
    <w:rsid w:val="00A35F38"/>
    <w:rsid w:val="00A36E98"/>
    <w:rsid w:val="00A406C0"/>
    <w:rsid w:val="00A40D36"/>
    <w:rsid w:val="00A40F86"/>
    <w:rsid w:val="00A41CA0"/>
    <w:rsid w:val="00A4237B"/>
    <w:rsid w:val="00A430E3"/>
    <w:rsid w:val="00A4350A"/>
    <w:rsid w:val="00A43C66"/>
    <w:rsid w:val="00A43FD0"/>
    <w:rsid w:val="00A443DB"/>
    <w:rsid w:val="00A44EFD"/>
    <w:rsid w:val="00A450B8"/>
    <w:rsid w:val="00A458F9"/>
    <w:rsid w:val="00A45ACE"/>
    <w:rsid w:val="00A46036"/>
    <w:rsid w:val="00A4619D"/>
    <w:rsid w:val="00A4636A"/>
    <w:rsid w:val="00A469C4"/>
    <w:rsid w:val="00A46A03"/>
    <w:rsid w:val="00A46C96"/>
    <w:rsid w:val="00A46D4F"/>
    <w:rsid w:val="00A46F5F"/>
    <w:rsid w:val="00A47046"/>
    <w:rsid w:val="00A5038D"/>
    <w:rsid w:val="00A50802"/>
    <w:rsid w:val="00A50BA6"/>
    <w:rsid w:val="00A51A38"/>
    <w:rsid w:val="00A51D09"/>
    <w:rsid w:val="00A5261B"/>
    <w:rsid w:val="00A53093"/>
    <w:rsid w:val="00A539D9"/>
    <w:rsid w:val="00A54DEA"/>
    <w:rsid w:val="00A54FA6"/>
    <w:rsid w:val="00A552F5"/>
    <w:rsid w:val="00A55C43"/>
    <w:rsid w:val="00A5600F"/>
    <w:rsid w:val="00A56B67"/>
    <w:rsid w:val="00A56D2E"/>
    <w:rsid w:val="00A56F65"/>
    <w:rsid w:val="00A56F9D"/>
    <w:rsid w:val="00A57717"/>
    <w:rsid w:val="00A57F7A"/>
    <w:rsid w:val="00A60092"/>
    <w:rsid w:val="00A608DC"/>
    <w:rsid w:val="00A60DAF"/>
    <w:rsid w:val="00A611CD"/>
    <w:rsid w:val="00A61C30"/>
    <w:rsid w:val="00A61E82"/>
    <w:rsid w:val="00A61E87"/>
    <w:rsid w:val="00A6227F"/>
    <w:rsid w:val="00A625EF"/>
    <w:rsid w:val="00A62AC5"/>
    <w:rsid w:val="00A62E0E"/>
    <w:rsid w:val="00A63675"/>
    <w:rsid w:val="00A63A41"/>
    <w:rsid w:val="00A63A97"/>
    <w:rsid w:val="00A6439F"/>
    <w:rsid w:val="00A64702"/>
    <w:rsid w:val="00A64F8E"/>
    <w:rsid w:val="00A65A0A"/>
    <w:rsid w:val="00A65C82"/>
    <w:rsid w:val="00A664C1"/>
    <w:rsid w:val="00A66997"/>
    <w:rsid w:val="00A66EFF"/>
    <w:rsid w:val="00A670E2"/>
    <w:rsid w:val="00A679FA"/>
    <w:rsid w:val="00A700A7"/>
    <w:rsid w:val="00A702FD"/>
    <w:rsid w:val="00A713E8"/>
    <w:rsid w:val="00A71A4A"/>
    <w:rsid w:val="00A71A8F"/>
    <w:rsid w:val="00A71D98"/>
    <w:rsid w:val="00A72802"/>
    <w:rsid w:val="00A7317D"/>
    <w:rsid w:val="00A73C7E"/>
    <w:rsid w:val="00A74193"/>
    <w:rsid w:val="00A741BD"/>
    <w:rsid w:val="00A7439B"/>
    <w:rsid w:val="00A74CA5"/>
    <w:rsid w:val="00A75BCB"/>
    <w:rsid w:val="00A75C0D"/>
    <w:rsid w:val="00A75CCB"/>
    <w:rsid w:val="00A75E07"/>
    <w:rsid w:val="00A76188"/>
    <w:rsid w:val="00A767C7"/>
    <w:rsid w:val="00A76D26"/>
    <w:rsid w:val="00A77578"/>
    <w:rsid w:val="00A775C9"/>
    <w:rsid w:val="00A7762E"/>
    <w:rsid w:val="00A77B7E"/>
    <w:rsid w:val="00A77C56"/>
    <w:rsid w:val="00A77FAD"/>
    <w:rsid w:val="00A802D4"/>
    <w:rsid w:val="00A803D2"/>
    <w:rsid w:val="00A805B6"/>
    <w:rsid w:val="00A806EC"/>
    <w:rsid w:val="00A80769"/>
    <w:rsid w:val="00A80B8C"/>
    <w:rsid w:val="00A80DD4"/>
    <w:rsid w:val="00A81C49"/>
    <w:rsid w:val="00A81D8C"/>
    <w:rsid w:val="00A821DC"/>
    <w:rsid w:val="00A823B9"/>
    <w:rsid w:val="00A83864"/>
    <w:rsid w:val="00A845D0"/>
    <w:rsid w:val="00A849DC"/>
    <w:rsid w:val="00A85FF2"/>
    <w:rsid w:val="00A8662E"/>
    <w:rsid w:val="00A877CF"/>
    <w:rsid w:val="00A87E0E"/>
    <w:rsid w:val="00A900FB"/>
    <w:rsid w:val="00A901FA"/>
    <w:rsid w:val="00A90597"/>
    <w:rsid w:val="00A90DD5"/>
    <w:rsid w:val="00A90E98"/>
    <w:rsid w:val="00A90FCA"/>
    <w:rsid w:val="00A911B0"/>
    <w:rsid w:val="00A91445"/>
    <w:rsid w:val="00A9153D"/>
    <w:rsid w:val="00A91C6E"/>
    <w:rsid w:val="00A921D4"/>
    <w:rsid w:val="00A92985"/>
    <w:rsid w:val="00A93628"/>
    <w:rsid w:val="00A9385E"/>
    <w:rsid w:val="00A93F65"/>
    <w:rsid w:val="00A94447"/>
    <w:rsid w:val="00A95D91"/>
    <w:rsid w:val="00A95DEF"/>
    <w:rsid w:val="00A960F7"/>
    <w:rsid w:val="00A96734"/>
    <w:rsid w:val="00A96E71"/>
    <w:rsid w:val="00A9735E"/>
    <w:rsid w:val="00A9760E"/>
    <w:rsid w:val="00A978BC"/>
    <w:rsid w:val="00AA1610"/>
    <w:rsid w:val="00AA193D"/>
    <w:rsid w:val="00AA1CA8"/>
    <w:rsid w:val="00AA2168"/>
    <w:rsid w:val="00AA2B9B"/>
    <w:rsid w:val="00AA3858"/>
    <w:rsid w:val="00AA4191"/>
    <w:rsid w:val="00AA48C9"/>
    <w:rsid w:val="00AA4AAA"/>
    <w:rsid w:val="00AA4C66"/>
    <w:rsid w:val="00AA67E9"/>
    <w:rsid w:val="00AA69BF"/>
    <w:rsid w:val="00AA6AD6"/>
    <w:rsid w:val="00AA78C0"/>
    <w:rsid w:val="00AB0B5C"/>
    <w:rsid w:val="00AB0BD4"/>
    <w:rsid w:val="00AB1282"/>
    <w:rsid w:val="00AB12C5"/>
    <w:rsid w:val="00AB1564"/>
    <w:rsid w:val="00AB15F7"/>
    <w:rsid w:val="00AB1AD7"/>
    <w:rsid w:val="00AB2F3B"/>
    <w:rsid w:val="00AB3466"/>
    <w:rsid w:val="00AB40B1"/>
    <w:rsid w:val="00AB429D"/>
    <w:rsid w:val="00AB55C7"/>
    <w:rsid w:val="00AB5A4F"/>
    <w:rsid w:val="00AB5D6A"/>
    <w:rsid w:val="00AB5ECE"/>
    <w:rsid w:val="00AB6705"/>
    <w:rsid w:val="00AB6A34"/>
    <w:rsid w:val="00AC07CD"/>
    <w:rsid w:val="00AC114F"/>
    <w:rsid w:val="00AC1187"/>
    <w:rsid w:val="00AC1397"/>
    <w:rsid w:val="00AC1513"/>
    <w:rsid w:val="00AC17D9"/>
    <w:rsid w:val="00AC1F62"/>
    <w:rsid w:val="00AC2133"/>
    <w:rsid w:val="00AC2C1B"/>
    <w:rsid w:val="00AC2E12"/>
    <w:rsid w:val="00AC3AAB"/>
    <w:rsid w:val="00AC3B37"/>
    <w:rsid w:val="00AC3D4C"/>
    <w:rsid w:val="00AC420F"/>
    <w:rsid w:val="00AC4643"/>
    <w:rsid w:val="00AC5318"/>
    <w:rsid w:val="00AC59B9"/>
    <w:rsid w:val="00AC5A28"/>
    <w:rsid w:val="00AC69EB"/>
    <w:rsid w:val="00AC6A0C"/>
    <w:rsid w:val="00AC6D44"/>
    <w:rsid w:val="00AC7212"/>
    <w:rsid w:val="00AC792B"/>
    <w:rsid w:val="00AD008F"/>
    <w:rsid w:val="00AD0115"/>
    <w:rsid w:val="00AD0493"/>
    <w:rsid w:val="00AD091D"/>
    <w:rsid w:val="00AD09B6"/>
    <w:rsid w:val="00AD0EDE"/>
    <w:rsid w:val="00AD1BD4"/>
    <w:rsid w:val="00AD22A5"/>
    <w:rsid w:val="00AD250F"/>
    <w:rsid w:val="00AD2ADF"/>
    <w:rsid w:val="00AD2D0F"/>
    <w:rsid w:val="00AD47C6"/>
    <w:rsid w:val="00AD47E6"/>
    <w:rsid w:val="00AD4A8C"/>
    <w:rsid w:val="00AD4C30"/>
    <w:rsid w:val="00AD5286"/>
    <w:rsid w:val="00AD55EE"/>
    <w:rsid w:val="00AD56D5"/>
    <w:rsid w:val="00AD61D2"/>
    <w:rsid w:val="00AD6BD4"/>
    <w:rsid w:val="00AD75DF"/>
    <w:rsid w:val="00AD772F"/>
    <w:rsid w:val="00AD7A16"/>
    <w:rsid w:val="00AD7B32"/>
    <w:rsid w:val="00AE0971"/>
    <w:rsid w:val="00AE0973"/>
    <w:rsid w:val="00AE1177"/>
    <w:rsid w:val="00AE141B"/>
    <w:rsid w:val="00AE1472"/>
    <w:rsid w:val="00AE1E5C"/>
    <w:rsid w:val="00AE2868"/>
    <w:rsid w:val="00AE2922"/>
    <w:rsid w:val="00AE351C"/>
    <w:rsid w:val="00AE3753"/>
    <w:rsid w:val="00AE3936"/>
    <w:rsid w:val="00AE4A0E"/>
    <w:rsid w:val="00AE5E48"/>
    <w:rsid w:val="00AE641A"/>
    <w:rsid w:val="00AE7473"/>
    <w:rsid w:val="00AE77D0"/>
    <w:rsid w:val="00AE7EE0"/>
    <w:rsid w:val="00AF0BE8"/>
    <w:rsid w:val="00AF1970"/>
    <w:rsid w:val="00AF1B90"/>
    <w:rsid w:val="00AF20E0"/>
    <w:rsid w:val="00AF288F"/>
    <w:rsid w:val="00AF2983"/>
    <w:rsid w:val="00AF2FEF"/>
    <w:rsid w:val="00AF3330"/>
    <w:rsid w:val="00AF371D"/>
    <w:rsid w:val="00AF3BAD"/>
    <w:rsid w:val="00AF42FB"/>
    <w:rsid w:val="00AF452D"/>
    <w:rsid w:val="00AF4DF2"/>
    <w:rsid w:val="00AF4F08"/>
    <w:rsid w:val="00AF5430"/>
    <w:rsid w:val="00AF5935"/>
    <w:rsid w:val="00AF5D61"/>
    <w:rsid w:val="00AF62E1"/>
    <w:rsid w:val="00AF7D42"/>
    <w:rsid w:val="00AF7E73"/>
    <w:rsid w:val="00B0068E"/>
    <w:rsid w:val="00B01B1B"/>
    <w:rsid w:val="00B02007"/>
    <w:rsid w:val="00B02047"/>
    <w:rsid w:val="00B021D2"/>
    <w:rsid w:val="00B02AA9"/>
    <w:rsid w:val="00B02C42"/>
    <w:rsid w:val="00B040E8"/>
    <w:rsid w:val="00B04346"/>
    <w:rsid w:val="00B04387"/>
    <w:rsid w:val="00B04A32"/>
    <w:rsid w:val="00B05750"/>
    <w:rsid w:val="00B0594E"/>
    <w:rsid w:val="00B05A5A"/>
    <w:rsid w:val="00B05A8D"/>
    <w:rsid w:val="00B0603A"/>
    <w:rsid w:val="00B061BB"/>
    <w:rsid w:val="00B07184"/>
    <w:rsid w:val="00B07235"/>
    <w:rsid w:val="00B07628"/>
    <w:rsid w:val="00B07D33"/>
    <w:rsid w:val="00B1013F"/>
    <w:rsid w:val="00B105D0"/>
    <w:rsid w:val="00B10A21"/>
    <w:rsid w:val="00B10C12"/>
    <w:rsid w:val="00B12995"/>
    <w:rsid w:val="00B12EF7"/>
    <w:rsid w:val="00B12F9B"/>
    <w:rsid w:val="00B1373E"/>
    <w:rsid w:val="00B142D9"/>
    <w:rsid w:val="00B14418"/>
    <w:rsid w:val="00B14912"/>
    <w:rsid w:val="00B14A12"/>
    <w:rsid w:val="00B15E22"/>
    <w:rsid w:val="00B15E74"/>
    <w:rsid w:val="00B16585"/>
    <w:rsid w:val="00B16A40"/>
    <w:rsid w:val="00B17216"/>
    <w:rsid w:val="00B173E8"/>
    <w:rsid w:val="00B202EE"/>
    <w:rsid w:val="00B20CCC"/>
    <w:rsid w:val="00B2116C"/>
    <w:rsid w:val="00B2132E"/>
    <w:rsid w:val="00B21890"/>
    <w:rsid w:val="00B21AD1"/>
    <w:rsid w:val="00B21C0E"/>
    <w:rsid w:val="00B21CB0"/>
    <w:rsid w:val="00B2251C"/>
    <w:rsid w:val="00B22745"/>
    <w:rsid w:val="00B22986"/>
    <w:rsid w:val="00B23B0B"/>
    <w:rsid w:val="00B23E43"/>
    <w:rsid w:val="00B23EA0"/>
    <w:rsid w:val="00B24067"/>
    <w:rsid w:val="00B245AE"/>
    <w:rsid w:val="00B24663"/>
    <w:rsid w:val="00B2526E"/>
    <w:rsid w:val="00B255D2"/>
    <w:rsid w:val="00B25940"/>
    <w:rsid w:val="00B270DF"/>
    <w:rsid w:val="00B27738"/>
    <w:rsid w:val="00B279BC"/>
    <w:rsid w:val="00B279E2"/>
    <w:rsid w:val="00B27C9A"/>
    <w:rsid w:val="00B27ECB"/>
    <w:rsid w:val="00B27EDB"/>
    <w:rsid w:val="00B300DB"/>
    <w:rsid w:val="00B3096B"/>
    <w:rsid w:val="00B30C60"/>
    <w:rsid w:val="00B31264"/>
    <w:rsid w:val="00B3196F"/>
    <w:rsid w:val="00B328F9"/>
    <w:rsid w:val="00B344BB"/>
    <w:rsid w:val="00B36229"/>
    <w:rsid w:val="00B36586"/>
    <w:rsid w:val="00B36674"/>
    <w:rsid w:val="00B37159"/>
    <w:rsid w:val="00B37A7D"/>
    <w:rsid w:val="00B4063C"/>
    <w:rsid w:val="00B40726"/>
    <w:rsid w:val="00B40AB4"/>
    <w:rsid w:val="00B40D16"/>
    <w:rsid w:val="00B40D7C"/>
    <w:rsid w:val="00B41FC0"/>
    <w:rsid w:val="00B426A2"/>
    <w:rsid w:val="00B42E67"/>
    <w:rsid w:val="00B42FAB"/>
    <w:rsid w:val="00B4361E"/>
    <w:rsid w:val="00B44085"/>
    <w:rsid w:val="00B45A43"/>
    <w:rsid w:val="00B45A7E"/>
    <w:rsid w:val="00B462CE"/>
    <w:rsid w:val="00B46417"/>
    <w:rsid w:val="00B4663D"/>
    <w:rsid w:val="00B46926"/>
    <w:rsid w:val="00B46AB7"/>
    <w:rsid w:val="00B47251"/>
    <w:rsid w:val="00B475F0"/>
    <w:rsid w:val="00B477D7"/>
    <w:rsid w:val="00B50174"/>
    <w:rsid w:val="00B50A46"/>
    <w:rsid w:val="00B50C1B"/>
    <w:rsid w:val="00B51F3E"/>
    <w:rsid w:val="00B52659"/>
    <w:rsid w:val="00B52790"/>
    <w:rsid w:val="00B53187"/>
    <w:rsid w:val="00B53600"/>
    <w:rsid w:val="00B54343"/>
    <w:rsid w:val="00B54E8D"/>
    <w:rsid w:val="00B5531E"/>
    <w:rsid w:val="00B55444"/>
    <w:rsid w:val="00B55494"/>
    <w:rsid w:val="00B55512"/>
    <w:rsid w:val="00B555AD"/>
    <w:rsid w:val="00B557E1"/>
    <w:rsid w:val="00B55AEE"/>
    <w:rsid w:val="00B55C21"/>
    <w:rsid w:val="00B55CAE"/>
    <w:rsid w:val="00B5672A"/>
    <w:rsid w:val="00B56E1B"/>
    <w:rsid w:val="00B56F5D"/>
    <w:rsid w:val="00B579A0"/>
    <w:rsid w:val="00B57B17"/>
    <w:rsid w:val="00B60C9B"/>
    <w:rsid w:val="00B60FAC"/>
    <w:rsid w:val="00B6136E"/>
    <w:rsid w:val="00B618EE"/>
    <w:rsid w:val="00B61D9F"/>
    <w:rsid w:val="00B621A6"/>
    <w:rsid w:val="00B6276D"/>
    <w:rsid w:val="00B62775"/>
    <w:rsid w:val="00B6311B"/>
    <w:rsid w:val="00B647F3"/>
    <w:rsid w:val="00B64888"/>
    <w:rsid w:val="00B648EE"/>
    <w:rsid w:val="00B64BB2"/>
    <w:rsid w:val="00B6569B"/>
    <w:rsid w:val="00B65AAE"/>
    <w:rsid w:val="00B65C1B"/>
    <w:rsid w:val="00B65FC8"/>
    <w:rsid w:val="00B660CA"/>
    <w:rsid w:val="00B6632F"/>
    <w:rsid w:val="00B6650F"/>
    <w:rsid w:val="00B674CE"/>
    <w:rsid w:val="00B67515"/>
    <w:rsid w:val="00B7125E"/>
    <w:rsid w:val="00B716DA"/>
    <w:rsid w:val="00B7185E"/>
    <w:rsid w:val="00B726D9"/>
    <w:rsid w:val="00B728EF"/>
    <w:rsid w:val="00B73AEC"/>
    <w:rsid w:val="00B73FCA"/>
    <w:rsid w:val="00B74706"/>
    <w:rsid w:val="00B74D67"/>
    <w:rsid w:val="00B74EEF"/>
    <w:rsid w:val="00B751F6"/>
    <w:rsid w:val="00B75DAF"/>
    <w:rsid w:val="00B768EE"/>
    <w:rsid w:val="00B769C3"/>
    <w:rsid w:val="00B7751D"/>
    <w:rsid w:val="00B77901"/>
    <w:rsid w:val="00B8003F"/>
    <w:rsid w:val="00B80268"/>
    <w:rsid w:val="00B80859"/>
    <w:rsid w:val="00B80D49"/>
    <w:rsid w:val="00B8116C"/>
    <w:rsid w:val="00B812C4"/>
    <w:rsid w:val="00B81AA8"/>
    <w:rsid w:val="00B8268E"/>
    <w:rsid w:val="00B8284F"/>
    <w:rsid w:val="00B8295C"/>
    <w:rsid w:val="00B83092"/>
    <w:rsid w:val="00B8322C"/>
    <w:rsid w:val="00B83863"/>
    <w:rsid w:val="00B84450"/>
    <w:rsid w:val="00B845D7"/>
    <w:rsid w:val="00B8501F"/>
    <w:rsid w:val="00B86283"/>
    <w:rsid w:val="00B868B3"/>
    <w:rsid w:val="00B86D3E"/>
    <w:rsid w:val="00B8750E"/>
    <w:rsid w:val="00B87912"/>
    <w:rsid w:val="00B87A26"/>
    <w:rsid w:val="00B87B7C"/>
    <w:rsid w:val="00B87F25"/>
    <w:rsid w:val="00B90C97"/>
    <w:rsid w:val="00B91419"/>
    <w:rsid w:val="00B914C4"/>
    <w:rsid w:val="00B916F4"/>
    <w:rsid w:val="00B917C0"/>
    <w:rsid w:val="00B92405"/>
    <w:rsid w:val="00B927D7"/>
    <w:rsid w:val="00B930FE"/>
    <w:rsid w:val="00B93151"/>
    <w:rsid w:val="00B934A0"/>
    <w:rsid w:val="00B9393B"/>
    <w:rsid w:val="00B93A55"/>
    <w:rsid w:val="00B93DFA"/>
    <w:rsid w:val="00B93FF7"/>
    <w:rsid w:val="00B9474A"/>
    <w:rsid w:val="00B94A8B"/>
    <w:rsid w:val="00B94C4A"/>
    <w:rsid w:val="00B94D2A"/>
    <w:rsid w:val="00B955AC"/>
    <w:rsid w:val="00B95916"/>
    <w:rsid w:val="00B95D5D"/>
    <w:rsid w:val="00B9696C"/>
    <w:rsid w:val="00B97037"/>
    <w:rsid w:val="00B97375"/>
    <w:rsid w:val="00B979D0"/>
    <w:rsid w:val="00B97A6B"/>
    <w:rsid w:val="00B97C29"/>
    <w:rsid w:val="00B97D54"/>
    <w:rsid w:val="00BA0BE7"/>
    <w:rsid w:val="00BA12BF"/>
    <w:rsid w:val="00BA1A65"/>
    <w:rsid w:val="00BA1E3F"/>
    <w:rsid w:val="00BA271C"/>
    <w:rsid w:val="00BA28A4"/>
    <w:rsid w:val="00BA2C81"/>
    <w:rsid w:val="00BA34D6"/>
    <w:rsid w:val="00BA3839"/>
    <w:rsid w:val="00BA4174"/>
    <w:rsid w:val="00BA45C5"/>
    <w:rsid w:val="00BA4FAA"/>
    <w:rsid w:val="00BA5191"/>
    <w:rsid w:val="00BA5686"/>
    <w:rsid w:val="00BA6007"/>
    <w:rsid w:val="00BA631F"/>
    <w:rsid w:val="00BA6705"/>
    <w:rsid w:val="00BA6BAB"/>
    <w:rsid w:val="00BA6E5A"/>
    <w:rsid w:val="00BA7069"/>
    <w:rsid w:val="00BA71B9"/>
    <w:rsid w:val="00BA74AC"/>
    <w:rsid w:val="00BA7651"/>
    <w:rsid w:val="00BB0093"/>
    <w:rsid w:val="00BB032D"/>
    <w:rsid w:val="00BB0520"/>
    <w:rsid w:val="00BB17FB"/>
    <w:rsid w:val="00BB1C61"/>
    <w:rsid w:val="00BB1D27"/>
    <w:rsid w:val="00BB1FB5"/>
    <w:rsid w:val="00BB20B7"/>
    <w:rsid w:val="00BB24CB"/>
    <w:rsid w:val="00BB284D"/>
    <w:rsid w:val="00BB28C1"/>
    <w:rsid w:val="00BB3573"/>
    <w:rsid w:val="00BB4146"/>
    <w:rsid w:val="00BB432B"/>
    <w:rsid w:val="00BB4664"/>
    <w:rsid w:val="00BB4779"/>
    <w:rsid w:val="00BB481B"/>
    <w:rsid w:val="00BB4988"/>
    <w:rsid w:val="00BB4CF9"/>
    <w:rsid w:val="00BB51AB"/>
    <w:rsid w:val="00BB5786"/>
    <w:rsid w:val="00BB5C08"/>
    <w:rsid w:val="00BB61F1"/>
    <w:rsid w:val="00BB64EE"/>
    <w:rsid w:val="00BB6531"/>
    <w:rsid w:val="00BB667C"/>
    <w:rsid w:val="00BB671A"/>
    <w:rsid w:val="00BB6D07"/>
    <w:rsid w:val="00BB7A44"/>
    <w:rsid w:val="00BC0DAB"/>
    <w:rsid w:val="00BC13D3"/>
    <w:rsid w:val="00BC16A2"/>
    <w:rsid w:val="00BC17B5"/>
    <w:rsid w:val="00BC19CB"/>
    <w:rsid w:val="00BC1A4A"/>
    <w:rsid w:val="00BC1BFA"/>
    <w:rsid w:val="00BC2820"/>
    <w:rsid w:val="00BC28CD"/>
    <w:rsid w:val="00BC2A71"/>
    <w:rsid w:val="00BC2B56"/>
    <w:rsid w:val="00BC2D34"/>
    <w:rsid w:val="00BC34B7"/>
    <w:rsid w:val="00BC386B"/>
    <w:rsid w:val="00BC3CAA"/>
    <w:rsid w:val="00BC46DC"/>
    <w:rsid w:val="00BC4F2E"/>
    <w:rsid w:val="00BC4F58"/>
    <w:rsid w:val="00BC50BF"/>
    <w:rsid w:val="00BC58A8"/>
    <w:rsid w:val="00BC5BDB"/>
    <w:rsid w:val="00BC6A92"/>
    <w:rsid w:val="00BD0079"/>
    <w:rsid w:val="00BD085E"/>
    <w:rsid w:val="00BD0DE1"/>
    <w:rsid w:val="00BD1D56"/>
    <w:rsid w:val="00BD1E58"/>
    <w:rsid w:val="00BD43D7"/>
    <w:rsid w:val="00BD4620"/>
    <w:rsid w:val="00BD4898"/>
    <w:rsid w:val="00BD4CF1"/>
    <w:rsid w:val="00BD54DA"/>
    <w:rsid w:val="00BD559C"/>
    <w:rsid w:val="00BD5863"/>
    <w:rsid w:val="00BD5F4C"/>
    <w:rsid w:val="00BD6212"/>
    <w:rsid w:val="00BD634D"/>
    <w:rsid w:val="00BD666F"/>
    <w:rsid w:val="00BD6B13"/>
    <w:rsid w:val="00BD6D41"/>
    <w:rsid w:val="00BD7724"/>
    <w:rsid w:val="00BD775E"/>
    <w:rsid w:val="00BD7E0C"/>
    <w:rsid w:val="00BE04E9"/>
    <w:rsid w:val="00BE0D83"/>
    <w:rsid w:val="00BE1C5E"/>
    <w:rsid w:val="00BE2396"/>
    <w:rsid w:val="00BE28EF"/>
    <w:rsid w:val="00BE2AE3"/>
    <w:rsid w:val="00BE2C17"/>
    <w:rsid w:val="00BE2C90"/>
    <w:rsid w:val="00BE33A4"/>
    <w:rsid w:val="00BE3776"/>
    <w:rsid w:val="00BE3C06"/>
    <w:rsid w:val="00BE3C6C"/>
    <w:rsid w:val="00BE4219"/>
    <w:rsid w:val="00BE446F"/>
    <w:rsid w:val="00BE57EC"/>
    <w:rsid w:val="00BE5EF0"/>
    <w:rsid w:val="00BE5FE5"/>
    <w:rsid w:val="00BE6013"/>
    <w:rsid w:val="00BE6278"/>
    <w:rsid w:val="00BE6980"/>
    <w:rsid w:val="00BE6E8A"/>
    <w:rsid w:val="00BE6F21"/>
    <w:rsid w:val="00BE71A1"/>
    <w:rsid w:val="00BE7333"/>
    <w:rsid w:val="00BE73D1"/>
    <w:rsid w:val="00BE73DC"/>
    <w:rsid w:val="00BE7C5C"/>
    <w:rsid w:val="00BF02F1"/>
    <w:rsid w:val="00BF082C"/>
    <w:rsid w:val="00BF0FB1"/>
    <w:rsid w:val="00BF1EA1"/>
    <w:rsid w:val="00BF1FD1"/>
    <w:rsid w:val="00BF2BA1"/>
    <w:rsid w:val="00BF2E1F"/>
    <w:rsid w:val="00BF3C4B"/>
    <w:rsid w:val="00BF4AB7"/>
    <w:rsid w:val="00BF5022"/>
    <w:rsid w:val="00BF537B"/>
    <w:rsid w:val="00BF53AB"/>
    <w:rsid w:val="00BF5F06"/>
    <w:rsid w:val="00BF6530"/>
    <w:rsid w:val="00BF6979"/>
    <w:rsid w:val="00BF6B20"/>
    <w:rsid w:val="00BF712B"/>
    <w:rsid w:val="00BF7D0D"/>
    <w:rsid w:val="00C000C7"/>
    <w:rsid w:val="00C008AF"/>
    <w:rsid w:val="00C00B3E"/>
    <w:rsid w:val="00C01CC4"/>
    <w:rsid w:val="00C029D1"/>
    <w:rsid w:val="00C0367F"/>
    <w:rsid w:val="00C03B1D"/>
    <w:rsid w:val="00C03C7E"/>
    <w:rsid w:val="00C03D27"/>
    <w:rsid w:val="00C03D9D"/>
    <w:rsid w:val="00C04177"/>
    <w:rsid w:val="00C04527"/>
    <w:rsid w:val="00C04592"/>
    <w:rsid w:val="00C04747"/>
    <w:rsid w:val="00C04929"/>
    <w:rsid w:val="00C04D8A"/>
    <w:rsid w:val="00C05065"/>
    <w:rsid w:val="00C055DF"/>
    <w:rsid w:val="00C059DD"/>
    <w:rsid w:val="00C05DDE"/>
    <w:rsid w:val="00C0604C"/>
    <w:rsid w:val="00C06987"/>
    <w:rsid w:val="00C06988"/>
    <w:rsid w:val="00C06D6D"/>
    <w:rsid w:val="00C07438"/>
    <w:rsid w:val="00C07F85"/>
    <w:rsid w:val="00C10146"/>
    <w:rsid w:val="00C1019F"/>
    <w:rsid w:val="00C102BD"/>
    <w:rsid w:val="00C107F2"/>
    <w:rsid w:val="00C10C22"/>
    <w:rsid w:val="00C10FDF"/>
    <w:rsid w:val="00C110C2"/>
    <w:rsid w:val="00C12238"/>
    <w:rsid w:val="00C12266"/>
    <w:rsid w:val="00C12285"/>
    <w:rsid w:val="00C12DA4"/>
    <w:rsid w:val="00C12E9B"/>
    <w:rsid w:val="00C141E5"/>
    <w:rsid w:val="00C1478A"/>
    <w:rsid w:val="00C14C35"/>
    <w:rsid w:val="00C14E3C"/>
    <w:rsid w:val="00C15053"/>
    <w:rsid w:val="00C1506B"/>
    <w:rsid w:val="00C150CC"/>
    <w:rsid w:val="00C152A4"/>
    <w:rsid w:val="00C15791"/>
    <w:rsid w:val="00C15950"/>
    <w:rsid w:val="00C15BB4"/>
    <w:rsid w:val="00C15DD3"/>
    <w:rsid w:val="00C15F35"/>
    <w:rsid w:val="00C1631E"/>
    <w:rsid w:val="00C16434"/>
    <w:rsid w:val="00C16517"/>
    <w:rsid w:val="00C17D37"/>
    <w:rsid w:val="00C2012F"/>
    <w:rsid w:val="00C2077C"/>
    <w:rsid w:val="00C20ABF"/>
    <w:rsid w:val="00C20D8A"/>
    <w:rsid w:val="00C2150A"/>
    <w:rsid w:val="00C21992"/>
    <w:rsid w:val="00C21A62"/>
    <w:rsid w:val="00C21C98"/>
    <w:rsid w:val="00C22DD0"/>
    <w:rsid w:val="00C2313D"/>
    <w:rsid w:val="00C233D6"/>
    <w:rsid w:val="00C23743"/>
    <w:rsid w:val="00C23855"/>
    <w:rsid w:val="00C239DD"/>
    <w:rsid w:val="00C23FFA"/>
    <w:rsid w:val="00C24CE6"/>
    <w:rsid w:val="00C2541E"/>
    <w:rsid w:val="00C2572E"/>
    <w:rsid w:val="00C259A7"/>
    <w:rsid w:val="00C25BE3"/>
    <w:rsid w:val="00C2616F"/>
    <w:rsid w:val="00C263B5"/>
    <w:rsid w:val="00C27016"/>
    <w:rsid w:val="00C27E7A"/>
    <w:rsid w:val="00C30871"/>
    <w:rsid w:val="00C30B31"/>
    <w:rsid w:val="00C31BBF"/>
    <w:rsid w:val="00C31E12"/>
    <w:rsid w:val="00C323C2"/>
    <w:rsid w:val="00C323C7"/>
    <w:rsid w:val="00C32E6A"/>
    <w:rsid w:val="00C33568"/>
    <w:rsid w:val="00C33C03"/>
    <w:rsid w:val="00C34AA2"/>
    <w:rsid w:val="00C34C80"/>
    <w:rsid w:val="00C352DE"/>
    <w:rsid w:val="00C357F8"/>
    <w:rsid w:val="00C35D8F"/>
    <w:rsid w:val="00C36903"/>
    <w:rsid w:val="00C376A3"/>
    <w:rsid w:val="00C3771C"/>
    <w:rsid w:val="00C37F0C"/>
    <w:rsid w:val="00C405EE"/>
    <w:rsid w:val="00C40841"/>
    <w:rsid w:val="00C40D0D"/>
    <w:rsid w:val="00C41310"/>
    <w:rsid w:val="00C41E35"/>
    <w:rsid w:val="00C4233D"/>
    <w:rsid w:val="00C42D08"/>
    <w:rsid w:val="00C43CC1"/>
    <w:rsid w:val="00C44246"/>
    <w:rsid w:val="00C443C9"/>
    <w:rsid w:val="00C44A02"/>
    <w:rsid w:val="00C451CD"/>
    <w:rsid w:val="00C45990"/>
    <w:rsid w:val="00C459B9"/>
    <w:rsid w:val="00C46328"/>
    <w:rsid w:val="00C463F4"/>
    <w:rsid w:val="00C46819"/>
    <w:rsid w:val="00C46ED2"/>
    <w:rsid w:val="00C47425"/>
    <w:rsid w:val="00C47C1F"/>
    <w:rsid w:val="00C47E1C"/>
    <w:rsid w:val="00C50392"/>
    <w:rsid w:val="00C5081F"/>
    <w:rsid w:val="00C51359"/>
    <w:rsid w:val="00C51F0D"/>
    <w:rsid w:val="00C521C5"/>
    <w:rsid w:val="00C524A0"/>
    <w:rsid w:val="00C52C61"/>
    <w:rsid w:val="00C52F21"/>
    <w:rsid w:val="00C53958"/>
    <w:rsid w:val="00C53CC4"/>
    <w:rsid w:val="00C540DD"/>
    <w:rsid w:val="00C54151"/>
    <w:rsid w:val="00C54997"/>
    <w:rsid w:val="00C55027"/>
    <w:rsid w:val="00C550E2"/>
    <w:rsid w:val="00C55DE5"/>
    <w:rsid w:val="00C56507"/>
    <w:rsid w:val="00C60585"/>
    <w:rsid w:val="00C614B6"/>
    <w:rsid w:val="00C61DF4"/>
    <w:rsid w:val="00C61E0C"/>
    <w:rsid w:val="00C61F70"/>
    <w:rsid w:val="00C6206D"/>
    <w:rsid w:val="00C62408"/>
    <w:rsid w:val="00C624CB"/>
    <w:rsid w:val="00C62D2E"/>
    <w:rsid w:val="00C62F0B"/>
    <w:rsid w:val="00C638F3"/>
    <w:rsid w:val="00C63A35"/>
    <w:rsid w:val="00C647CE"/>
    <w:rsid w:val="00C64A14"/>
    <w:rsid w:val="00C64AF6"/>
    <w:rsid w:val="00C64EAE"/>
    <w:rsid w:val="00C64EC9"/>
    <w:rsid w:val="00C6505F"/>
    <w:rsid w:val="00C6620A"/>
    <w:rsid w:val="00C667F0"/>
    <w:rsid w:val="00C7038F"/>
    <w:rsid w:val="00C703B3"/>
    <w:rsid w:val="00C703EB"/>
    <w:rsid w:val="00C70874"/>
    <w:rsid w:val="00C72173"/>
    <w:rsid w:val="00C72397"/>
    <w:rsid w:val="00C72A6C"/>
    <w:rsid w:val="00C72AEA"/>
    <w:rsid w:val="00C72C39"/>
    <w:rsid w:val="00C744B0"/>
    <w:rsid w:val="00C75BD5"/>
    <w:rsid w:val="00C7622A"/>
    <w:rsid w:val="00C76533"/>
    <w:rsid w:val="00C76EBD"/>
    <w:rsid w:val="00C7708B"/>
    <w:rsid w:val="00C770E1"/>
    <w:rsid w:val="00C77396"/>
    <w:rsid w:val="00C778B6"/>
    <w:rsid w:val="00C77D49"/>
    <w:rsid w:val="00C80D4F"/>
    <w:rsid w:val="00C81080"/>
    <w:rsid w:val="00C81302"/>
    <w:rsid w:val="00C81D80"/>
    <w:rsid w:val="00C82129"/>
    <w:rsid w:val="00C8274C"/>
    <w:rsid w:val="00C828F7"/>
    <w:rsid w:val="00C8353E"/>
    <w:rsid w:val="00C843EF"/>
    <w:rsid w:val="00C84C19"/>
    <w:rsid w:val="00C84DC4"/>
    <w:rsid w:val="00C85119"/>
    <w:rsid w:val="00C8523B"/>
    <w:rsid w:val="00C85838"/>
    <w:rsid w:val="00C85BBC"/>
    <w:rsid w:val="00C85D11"/>
    <w:rsid w:val="00C85D49"/>
    <w:rsid w:val="00C86155"/>
    <w:rsid w:val="00C86468"/>
    <w:rsid w:val="00C86AC8"/>
    <w:rsid w:val="00C86CDE"/>
    <w:rsid w:val="00C870B1"/>
    <w:rsid w:val="00C87715"/>
    <w:rsid w:val="00C906F6"/>
    <w:rsid w:val="00C90785"/>
    <w:rsid w:val="00C909FB"/>
    <w:rsid w:val="00C91805"/>
    <w:rsid w:val="00C93425"/>
    <w:rsid w:val="00C93767"/>
    <w:rsid w:val="00C9451A"/>
    <w:rsid w:val="00C94582"/>
    <w:rsid w:val="00C94848"/>
    <w:rsid w:val="00C95263"/>
    <w:rsid w:val="00C9560C"/>
    <w:rsid w:val="00C957FB"/>
    <w:rsid w:val="00C96426"/>
    <w:rsid w:val="00C96652"/>
    <w:rsid w:val="00C96AA1"/>
    <w:rsid w:val="00C96DBB"/>
    <w:rsid w:val="00C96E53"/>
    <w:rsid w:val="00C9748F"/>
    <w:rsid w:val="00C979C7"/>
    <w:rsid w:val="00C97B46"/>
    <w:rsid w:val="00C97F46"/>
    <w:rsid w:val="00CA0978"/>
    <w:rsid w:val="00CA13CD"/>
    <w:rsid w:val="00CA1B68"/>
    <w:rsid w:val="00CA20E2"/>
    <w:rsid w:val="00CA24D2"/>
    <w:rsid w:val="00CA2A42"/>
    <w:rsid w:val="00CA2E36"/>
    <w:rsid w:val="00CA3159"/>
    <w:rsid w:val="00CA34AE"/>
    <w:rsid w:val="00CA3578"/>
    <w:rsid w:val="00CA3904"/>
    <w:rsid w:val="00CA397C"/>
    <w:rsid w:val="00CA3BBC"/>
    <w:rsid w:val="00CA3FAF"/>
    <w:rsid w:val="00CA46B6"/>
    <w:rsid w:val="00CA489B"/>
    <w:rsid w:val="00CA499B"/>
    <w:rsid w:val="00CA4C54"/>
    <w:rsid w:val="00CA500E"/>
    <w:rsid w:val="00CA54B5"/>
    <w:rsid w:val="00CA5AE6"/>
    <w:rsid w:val="00CA604C"/>
    <w:rsid w:val="00CA610E"/>
    <w:rsid w:val="00CA69CF"/>
    <w:rsid w:val="00CA78A6"/>
    <w:rsid w:val="00CA7FF8"/>
    <w:rsid w:val="00CB0320"/>
    <w:rsid w:val="00CB058C"/>
    <w:rsid w:val="00CB06FA"/>
    <w:rsid w:val="00CB0F7B"/>
    <w:rsid w:val="00CB113F"/>
    <w:rsid w:val="00CB125A"/>
    <w:rsid w:val="00CB1C38"/>
    <w:rsid w:val="00CB1E57"/>
    <w:rsid w:val="00CB240C"/>
    <w:rsid w:val="00CB2419"/>
    <w:rsid w:val="00CB258F"/>
    <w:rsid w:val="00CB2AFC"/>
    <w:rsid w:val="00CB39FF"/>
    <w:rsid w:val="00CB3EDD"/>
    <w:rsid w:val="00CB4011"/>
    <w:rsid w:val="00CB4AB9"/>
    <w:rsid w:val="00CB57F2"/>
    <w:rsid w:val="00CB6BAE"/>
    <w:rsid w:val="00CB6CBA"/>
    <w:rsid w:val="00CC0A6D"/>
    <w:rsid w:val="00CC0CED"/>
    <w:rsid w:val="00CC0DF7"/>
    <w:rsid w:val="00CC15A2"/>
    <w:rsid w:val="00CC17C9"/>
    <w:rsid w:val="00CC18AE"/>
    <w:rsid w:val="00CC33DC"/>
    <w:rsid w:val="00CC43F6"/>
    <w:rsid w:val="00CC4617"/>
    <w:rsid w:val="00CC4859"/>
    <w:rsid w:val="00CC52A4"/>
    <w:rsid w:val="00CC56B8"/>
    <w:rsid w:val="00CC5A57"/>
    <w:rsid w:val="00CC5DED"/>
    <w:rsid w:val="00CC5F42"/>
    <w:rsid w:val="00CC62A3"/>
    <w:rsid w:val="00CC63D7"/>
    <w:rsid w:val="00CC651F"/>
    <w:rsid w:val="00CC65A4"/>
    <w:rsid w:val="00CC65D6"/>
    <w:rsid w:val="00CC673F"/>
    <w:rsid w:val="00CC6793"/>
    <w:rsid w:val="00CC6CF9"/>
    <w:rsid w:val="00CC7639"/>
    <w:rsid w:val="00CC77A4"/>
    <w:rsid w:val="00CC7BCB"/>
    <w:rsid w:val="00CC7D2F"/>
    <w:rsid w:val="00CC7FC4"/>
    <w:rsid w:val="00CD06C5"/>
    <w:rsid w:val="00CD0AC5"/>
    <w:rsid w:val="00CD0B34"/>
    <w:rsid w:val="00CD105D"/>
    <w:rsid w:val="00CD1D5F"/>
    <w:rsid w:val="00CD217D"/>
    <w:rsid w:val="00CD21A6"/>
    <w:rsid w:val="00CD21FE"/>
    <w:rsid w:val="00CD2D0A"/>
    <w:rsid w:val="00CD3636"/>
    <w:rsid w:val="00CD3D3E"/>
    <w:rsid w:val="00CD5813"/>
    <w:rsid w:val="00CD62ED"/>
    <w:rsid w:val="00CD67F1"/>
    <w:rsid w:val="00CD7262"/>
    <w:rsid w:val="00CD7886"/>
    <w:rsid w:val="00CE1079"/>
    <w:rsid w:val="00CE1227"/>
    <w:rsid w:val="00CE168A"/>
    <w:rsid w:val="00CE1866"/>
    <w:rsid w:val="00CE246D"/>
    <w:rsid w:val="00CE2AE6"/>
    <w:rsid w:val="00CE3367"/>
    <w:rsid w:val="00CE368B"/>
    <w:rsid w:val="00CE4C1F"/>
    <w:rsid w:val="00CE553D"/>
    <w:rsid w:val="00CE55DE"/>
    <w:rsid w:val="00CE58C0"/>
    <w:rsid w:val="00CE5C56"/>
    <w:rsid w:val="00CE6660"/>
    <w:rsid w:val="00CE6E52"/>
    <w:rsid w:val="00CE6EEB"/>
    <w:rsid w:val="00CE749B"/>
    <w:rsid w:val="00CE78B2"/>
    <w:rsid w:val="00CF00A1"/>
    <w:rsid w:val="00CF05FC"/>
    <w:rsid w:val="00CF0C47"/>
    <w:rsid w:val="00CF0DC7"/>
    <w:rsid w:val="00CF21B6"/>
    <w:rsid w:val="00CF2336"/>
    <w:rsid w:val="00CF35CD"/>
    <w:rsid w:val="00CF38FF"/>
    <w:rsid w:val="00CF3EFE"/>
    <w:rsid w:val="00CF4035"/>
    <w:rsid w:val="00CF4190"/>
    <w:rsid w:val="00CF4459"/>
    <w:rsid w:val="00CF499D"/>
    <w:rsid w:val="00CF49B0"/>
    <w:rsid w:val="00CF4C15"/>
    <w:rsid w:val="00CF4DDB"/>
    <w:rsid w:val="00CF53BD"/>
    <w:rsid w:val="00CF5B23"/>
    <w:rsid w:val="00CF6331"/>
    <w:rsid w:val="00CF7B92"/>
    <w:rsid w:val="00CF7FBA"/>
    <w:rsid w:val="00D003AD"/>
    <w:rsid w:val="00D0086A"/>
    <w:rsid w:val="00D00CAE"/>
    <w:rsid w:val="00D00D36"/>
    <w:rsid w:val="00D013F4"/>
    <w:rsid w:val="00D0149A"/>
    <w:rsid w:val="00D01D80"/>
    <w:rsid w:val="00D02B08"/>
    <w:rsid w:val="00D03831"/>
    <w:rsid w:val="00D0386A"/>
    <w:rsid w:val="00D0387B"/>
    <w:rsid w:val="00D03903"/>
    <w:rsid w:val="00D0394E"/>
    <w:rsid w:val="00D03A03"/>
    <w:rsid w:val="00D03A10"/>
    <w:rsid w:val="00D03BE5"/>
    <w:rsid w:val="00D03CD5"/>
    <w:rsid w:val="00D04408"/>
    <w:rsid w:val="00D04F4A"/>
    <w:rsid w:val="00D05052"/>
    <w:rsid w:val="00D05767"/>
    <w:rsid w:val="00D05DC3"/>
    <w:rsid w:val="00D05E61"/>
    <w:rsid w:val="00D05FAE"/>
    <w:rsid w:val="00D07240"/>
    <w:rsid w:val="00D072A6"/>
    <w:rsid w:val="00D073E6"/>
    <w:rsid w:val="00D076A1"/>
    <w:rsid w:val="00D10395"/>
    <w:rsid w:val="00D10850"/>
    <w:rsid w:val="00D1127E"/>
    <w:rsid w:val="00D118C8"/>
    <w:rsid w:val="00D12366"/>
    <w:rsid w:val="00D128A8"/>
    <w:rsid w:val="00D12F37"/>
    <w:rsid w:val="00D136A0"/>
    <w:rsid w:val="00D1452A"/>
    <w:rsid w:val="00D14992"/>
    <w:rsid w:val="00D14E51"/>
    <w:rsid w:val="00D14F3F"/>
    <w:rsid w:val="00D157D8"/>
    <w:rsid w:val="00D15C3F"/>
    <w:rsid w:val="00D163B9"/>
    <w:rsid w:val="00D163DE"/>
    <w:rsid w:val="00D16A3D"/>
    <w:rsid w:val="00D16B93"/>
    <w:rsid w:val="00D171B1"/>
    <w:rsid w:val="00D17425"/>
    <w:rsid w:val="00D17478"/>
    <w:rsid w:val="00D17A11"/>
    <w:rsid w:val="00D206AF"/>
    <w:rsid w:val="00D2263B"/>
    <w:rsid w:val="00D22A70"/>
    <w:rsid w:val="00D22E77"/>
    <w:rsid w:val="00D23519"/>
    <w:rsid w:val="00D23A52"/>
    <w:rsid w:val="00D23BD8"/>
    <w:rsid w:val="00D23CED"/>
    <w:rsid w:val="00D241F5"/>
    <w:rsid w:val="00D244B0"/>
    <w:rsid w:val="00D24AA2"/>
    <w:rsid w:val="00D24E76"/>
    <w:rsid w:val="00D25DC4"/>
    <w:rsid w:val="00D26A08"/>
    <w:rsid w:val="00D26ECF"/>
    <w:rsid w:val="00D27DC7"/>
    <w:rsid w:val="00D27EF5"/>
    <w:rsid w:val="00D3028C"/>
    <w:rsid w:val="00D311F5"/>
    <w:rsid w:val="00D312FC"/>
    <w:rsid w:val="00D31A65"/>
    <w:rsid w:val="00D32BBE"/>
    <w:rsid w:val="00D32C66"/>
    <w:rsid w:val="00D32D2F"/>
    <w:rsid w:val="00D336C4"/>
    <w:rsid w:val="00D33FC8"/>
    <w:rsid w:val="00D34CC2"/>
    <w:rsid w:val="00D34DBC"/>
    <w:rsid w:val="00D35162"/>
    <w:rsid w:val="00D35889"/>
    <w:rsid w:val="00D35FB1"/>
    <w:rsid w:val="00D35FC5"/>
    <w:rsid w:val="00D36594"/>
    <w:rsid w:val="00D36662"/>
    <w:rsid w:val="00D36834"/>
    <w:rsid w:val="00D36CEB"/>
    <w:rsid w:val="00D36E3E"/>
    <w:rsid w:val="00D376F1"/>
    <w:rsid w:val="00D37768"/>
    <w:rsid w:val="00D37873"/>
    <w:rsid w:val="00D37BA9"/>
    <w:rsid w:val="00D37E7D"/>
    <w:rsid w:val="00D40F41"/>
    <w:rsid w:val="00D41565"/>
    <w:rsid w:val="00D416F4"/>
    <w:rsid w:val="00D4208C"/>
    <w:rsid w:val="00D42415"/>
    <w:rsid w:val="00D4277B"/>
    <w:rsid w:val="00D42928"/>
    <w:rsid w:val="00D42B40"/>
    <w:rsid w:val="00D42F5E"/>
    <w:rsid w:val="00D442B2"/>
    <w:rsid w:val="00D445A5"/>
    <w:rsid w:val="00D44E44"/>
    <w:rsid w:val="00D4605E"/>
    <w:rsid w:val="00D464E7"/>
    <w:rsid w:val="00D4668E"/>
    <w:rsid w:val="00D46AA2"/>
    <w:rsid w:val="00D46D63"/>
    <w:rsid w:val="00D46DA6"/>
    <w:rsid w:val="00D47070"/>
    <w:rsid w:val="00D47152"/>
    <w:rsid w:val="00D47F42"/>
    <w:rsid w:val="00D50263"/>
    <w:rsid w:val="00D514F6"/>
    <w:rsid w:val="00D51664"/>
    <w:rsid w:val="00D521B2"/>
    <w:rsid w:val="00D522D5"/>
    <w:rsid w:val="00D52471"/>
    <w:rsid w:val="00D53789"/>
    <w:rsid w:val="00D53B2B"/>
    <w:rsid w:val="00D53E36"/>
    <w:rsid w:val="00D543BA"/>
    <w:rsid w:val="00D548C7"/>
    <w:rsid w:val="00D54B9B"/>
    <w:rsid w:val="00D55A27"/>
    <w:rsid w:val="00D55CBC"/>
    <w:rsid w:val="00D55D02"/>
    <w:rsid w:val="00D56025"/>
    <w:rsid w:val="00D56085"/>
    <w:rsid w:val="00D56A1D"/>
    <w:rsid w:val="00D56AFB"/>
    <w:rsid w:val="00D56DA1"/>
    <w:rsid w:val="00D570D3"/>
    <w:rsid w:val="00D57421"/>
    <w:rsid w:val="00D60424"/>
    <w:rsid w:val="00D604C6"/>
    <w:rsid w:val="00D605F5"/>
    <w:rsid w:val="00D60767"/>
    <w:rsid w:val="00D60BE8"/>
    <w:rsid w:val="00D60CA9"/>
    <w:rsid w:val="00D61C46"/>
    <w:rsid w:val="00D62521"/>
    <w:rsid w:val="00D63110"/>
    <w:rsid w:val="00D6329C"/>
    <w:rsid w:val="00D63AAA"/>
    <w:rsid w:val="00D63D02"/>
    <w:rsid w:val="00D64B83"/>
    <w:rsid w:val="00D65143"/>
    <w:rsid w:val="00D65154"/>
    <w:rsid w:val="00D656BF"/>
    <w:rsid w:val="00D66228"/>
    <w:rsid w:val="00D663B4"/>
    <w:rsid w:val="00D6658F"/>
    <w:rsid w:val="00D665B6"/>
    <w:rsid w:val="00D6671A"/>
    <w:rsid w:val="00D667AB"/>
    <w:rsid w:val="00D6686B"/>
    <w:rsid w:val="00D66DC4"/>
    <w:rsid w:val="00D66DE9"/>
    <w:rsid w:val="00D66F7D"/>
    <w:rsid w:val="00D67651"/>
    <w:rsid w:val="00D6797D"/>
    <w:rsid w:val="00D67B81"/>
    <w:rsid w:val="00D67B9B"/>
    <w:rsid w:val="00D67F4B"/>
    <w:rsid w:val="00D70587"/>
    <w:rsid w:val="00D70714"/>
    <w:rsid w:val="00D70BE1"/>
    <w:rsid w:val="00D70E12"/>
    <w:rsid w:val="00D716AD"/>
    <w:rsid w:val="00D7179D"/>
    <w:rsid w:val="00D71EA3"/>
    <w:rsid w:val="00D721E1"/>
    <w:rsid w:val="00D72C00"/>
    <w:rsid w:val="00D73C33"/>
    <w:rsid w:val="00D747B0"/>
    <w:rsid w:val="00D74BE6"/>
    <w:rsid w:val="00D74F63"/>
    <w:rsid w:val="00D75A35"/>
    <w:rsid w:val="00D764A8"/>
    <w:rsid w:val="00D76FEB"/>
    <w:rsid w:val="00D7778A"/>
    <w:rsid w:val="00D77EEC"/>
    <w:rsid w:val="00D800DB"/>
    <w:rsid w:val="00D80544"/>
    <w:rsid w:val="00D81133"/>
    <w:rsid w:val="00D81CD6"/>
    <w:rsid w:val="00D82917"/>
    <w:rsid w:val="00D837F8"/>
    <w:rsid w:val="00D839B9"/>
    <w:rsid w:val="00D83C96"/>
    <w:rsid w:val="00D83E76"/>
    <w:rsid w:val="00D84191"/>
    <w:rsid w:val="00D84268"/>
    <w:rsid w:val="00D847B9"/>
    <w:rsid w:val="00D84852"/>
    <w:rsid w:val="00D8487A"/>
    <w:rsid w:val="00D84CB4"/>
    <w:rsid w:val="00D855C8"/>
    <w:rsid w:val="00D85C1A"/>
    <w:rsid w:val="00D86B1A"/>
    <w:rsid w:val="00D8783D"/>
    <w:rsid w:val="00D87B8A"/>
    <w:rsid w:val="00D87E26"/>
    <w:rsid w:val="00D903C8"/>
    <w:rsid w:val="00D90E3A"/>
    <w:rsid w:val="00D90EA7"/>
    <w:rsid w:val="00D91085"/>
    <w:rsid w:val="00D911B8"/>
    <w:rsid w:val="00D91263"/>
    <w:rsid w:val="00D91828"/>
    <w:rsid w:val="00D918E6"/>
    <w:rsid w:val="00D9196D"/>
    <w:rsid w:val="00D91A5A"/>
    <w:rsid w:val="00D9239A"/>
    <w:rsid w:val="00D927F0"/>
    <w:rsid w:val="00D9296B"/>
    <w:rsid w:val="00D929AC"/>
    <w:rsid w:val="00D92FCB"/>
    <w:rsid w:val="00D92FE5"/>
    <w:rsid w:val="00D9339F"/>
    <w:rsid w:val="00D93BA3"/>
    <w:rsid w:val="00D93BC4"/>
    <w:rsid w:val="00D940AC"/>
    <w:rsid w:val="00D941EF"/>
    <w:rsid w:val="00D946E2"/>
    <w:rsid w:val="00D94B80"/>
    <w:rsid w:val="00D94F28"/>
    <w:rsid w:val="00D95167"/>
    <w:rsid w:val="00D951C5"/>
    <w:rsid w:val="00D9628F"/>
    <w:rsid w:val="00D96E71"/>
    <w:rsid w:val="00D977C4"/>
    <w:rsid w:val="00D97E9B"/>
    <w:rsid w:val="00DA0373"/>
    <w:rsid w:val="00DA0C0A"/>
    <w:rsid w:val="00DA0D42"/>
    <w:rsid w:val="00DA0DC5"/>
    <w:rsid w:val="00DA1BC1"/>
    <w:rsid w:val="00DA2582"/>
    <w:rsid w:val="00DA2A70"/>
    <w:rsid w:val="00DA2FBC"/>
    <w:rsid w:val="00DA3204"/>
    <w:rsid w:val="00DA32D4"/>
    <w:rsid w:val="00DA3E2B"/>
    <w:rsid w:val="00DA4452"/>
    <w:rsid w:val="00DA4A03"/>
    <w:rsid w:val="00DA52FC"/>
    <w:rsid w:val="00DA6704"/>
    <w:rsid w:val="00DA726D"/>
    <w:rsid w:val="00DA745D"/>
    <w:rsid w:val="00DA77CB"/>
    <w:rsid w:val="00DB07D1"/>
    <w:rsid w:val="00DB08F2"/>
    <w:rsid w:val="00DB12B6"/>
    <w:rsid w:val="00DB1413"/>
    <w:rsid w:val="00DB1920"/>
    <w:rsid w:val="00DB1FDC"/>
    <w:rsid w:val="00DB2260"/>
    <w:rsid w:val="00DB2E05"/>
    <w:rsid w:val="00DB305C"/>
    <w:rsid w:val="00DB4204"/>
    <w:rsid w:val="00DB449C"/>
    <w:rsid w:val="00DB44EA"/>
    <w:rsid w:val="00DB4DD2"/>
    <w:rsid w:val="00DB4DEA"/>
    <w:rsid w:val="00DB4E8B"/>
    <w:rsid w:val="00DB5018"/>
    <w:rsid w:val="00DB556E"/>
    <w:rsid w:val="00DB5AB0"/>
    <w:rsid w:val="00DB5AE9"/>
    <w:rsid w:val="00DB6033"/>
    <w:rsid w:val="00DB62ED"/>
    <w:rsid w:val="00DB69FD"/>
    <w:rsid w:val="00DB6E7D"/>
    <w:rsid w:val="00DB7510"/>
    <w:rsid w:val="00DB761F"/>
    <w:rsid w:val="00DC047F"/>
    <w:rsid w:val="00DC0AA3"/>
    <w:rsid w:val="00DC12B5"/>
    <w:rsid w:val="00DC12C8"/>
    <w:rsid w:val="00DC16BD"/>
    <w:rsid w:val="00DC16E0"/>
    <w:rsid w:val="00DC171A"/>
    <w:rsid w:val="00DC2252"/>
    <w:rsid w:val="00DC2499"/>
    <w:rsid w:val="00DC3D08"/>
    <w:rsid w:val="00DC406F"/>
    <w:rsid w:val="00DC45FA"/>
    <w:rsid w:val="00DC471E"/>
    <w:rsid w:val="00DC4AB6"/>
    <w:rsid w:val="00DC4E38"/>
    <w:rsid w:val="00DC4E66"/>
    <w:rsid w:val="00DC5178"/>
    <w:rsid w:val="00DC5272"/>
    <w:rsid w:val="00DC55B4"/>
    <w:rsid w:val="00DC630E"/>
    <w:rsid w:val="00DC6DB9"/>
    <w:rsid w:val="00DC7243"/>
    <w:rsid w:val="00DD04C6"/>
    <w:rsid w:val="00DD08C6"/>
    <w:rsid w:val="00DD121E"/>
    <w:rsid w:val="00DD1961"/>
    <w:rsid w:val="00DD25A5"/>
    <w:rsid w:val="00DD2F50"/>
    <w:rsid w:val="00DD303D"/>
    <w:rsid w:val="00DD33B4"/>
    <w:rsid w:val="00DD3908"/>
    <w:rsid w:val="00DD3B28"/>
    <w:rsid w:val="00DD3FB0"/>
    <w:rsid w:val="00DD40BF"/>
    <w:rsid w:val="00DD41BB"/>
    <w:rsid w:val="00DD468C"/>
    <w:rsid w:val="00DD4C23"/>
    <w:rsid w:val="00DD53E7"/>
    <w:rsid w:val="00DD5A95"/>
    <w:rsid w:val="00DD5E67"/>
    <w:rsid w:val="00DD7D75"/>
    <w:rsid w:val="00DD7E15"/>
    <w:rsid w:val="00DE0080"/>
    <w:rsid w:val="00DE10E7"/>
    <w:rsid w:val="00DE151D"/>
    <w:rsid w:val="00DE1DA2"/>
    <w:rsid w:val="00DE20A6"/>
    <w:rsid w:val="00DE21A3"/>
    <w:rsid w:val="00DE21E1"/>
    <w:rsid w:val="00DE223E"/>
    <w:rsid w:val="00DE2AE9"/>
    <w:rsid w:val="00DE3374"/>
    <w:rsid w:val="00DE3DB5"/>
    <w:rsid w:val="00DE46B2"/>
    <w:rsid w:val="00DE4C08"/>
    <w:rsid w:val="00DE4F9E"/>
    <w:rsid w:val="00DE533C"/>
    <w:rsid w:val="00DE5343"/>
    <w:rsid w:val="00DE5B24"/>
    <w:rsid w:val="00DE5D3B"/>
    <w:rsid w:val="00DE63B3"/>
    <w:rsid w:val="00DE6436"/>
    <w:rsid w:val="00DE75FF"/>
    <w:rsid w:val="00DE794C"/>
    <w:rsid w:val="00DE7DE3"/>
    <w:rsid w:val="00DF109A"/>
    <w:rsid w:val="00DF11C5"/>
    <w:rsid w:val="00DF1BEA"/>
    <w:rsid w:val="00DF1FDA"/>
    <w:rsid w:val="00DF2047"/>
    <w:rsid w:val="00DF257B"/>
    <w:rsid w:val="00DF284F"/>
    <w:rsid w:val="00DF335A"/>
    <w:rsid w:val="00DF384B"/>
    <w:rsid w:val="00DF4393"/>
    <w:rsid w:val="00DF44FE"/>
    <w:rsid w:val="00DF4733"/>
    <w:rsid w:val="00DF4FDF"/>
    <w:rsid w:val="00DF5112"/>
    <w:rsid w:val="00DF5446"/>
    <w:rsid w:val="00DF55B0"/>
    <w:rsid w:val="00DF56C9"/>
    <w:rsid w:val="00DF6309"/>
    <w:rsid w:val="00DF69EB"/>
    <w:rsid w:val="00DF6F07"/>
    <w:rsid w:val="00DF75E4"/>
    <w:rsid w:val="00DF772A"/>
    <w:rsid w:val="00DF77A0"/>
    <w:rsid w:val="00DF7CBD"/>
    <w:rsid w:val="00E00465"/>
    <w:rsid w:val="00E0063C"/>
    <w:rsid w:val="00E0100D"/>
    <w:rsid w:val="00E0141D"/>
    <w:rsid w:val="00E018B8"/>
    <w:rsid w:val="00E01A42"/>
    <w:rsid w:val="00E01DB0"/>
    <w:rsid w:val="00E02729"/>
    <w:rsid w:val="00E02DAC"/>
    <w:rsid w:val="00E0309E"/>
    <w:rsid w:val="00E03478"/>
    <w:rsid w:val="00E03BA2"/>
    <w:rsid w:val="00E03C8A"/>
    <w:rsid w:val="00E064E2"/>
    <w:rsid w:val="00E0670A"/>
    <w:rsid w:val="00E06892"/>
    <w:rsid w:val="00E06894"/>
    <w:rsid w:val="00E06959"/>
    <w:rsid w:val="00E06F6D"/>
    <w:rsid w:val="00E0720B"/>
    <w:rsid w:val="00E07D28"/>
    <w:rsid w:val="00E07E43"/>
    <w:rsid w:val="00E07E57"/>
    <w:rsid w:val="00E10333"/>
    <w:rsid w:val="00E10D4A"/>
    <w:rsid w:val="00E10D7A"/>
    <w:rsid w:val="00E11700"/>
    <w:rsid w:val="00E1195F"/>
    <w:rsid w:val="00E1209A"/>
    <w:rsid w:val="00E12BA5"/>
    <w:rsid w:val="00E13412"/>
    <w:rsid w:val="00E13895"/>
    <w:rsid w:val="00E139D0"/>
    <w:rsid w:val="00E13F95"/>
    <w:rsid w:val="00E1509B"/>
    <w:rsid w:val="00E15178"/>
    <w:rsid w:val="00E16DEE"/>
    <w:rsid w:val="00E16EE1"/>
    <w:rsid w:val="00E20087"/>
    <w:rsid w:val="00E200F3"/>
    <w:rsid w:val="00E2052B"/>
    <w:rsid w:val="00E209CA"/>
    <w:rsid w:val="00E20A90"/>
    <w:rsid w:val="00E20BCD"/>
    <w:rsid w:val="00E21A7C"/>
    <w:rsid w:val="00E2212B"/>
    <w:rsid w:val="00E231B6"/>
    <w:rsid w:val="00E235AC"/>
    <w:rsid w:val="00E23BAD"/>
    <w:rsid w:val="00E243E9"/>
    <w:rsid w:val="00E25A9B"/>
    <w:rsid w:val="00E25FFA"/>
    <w:rsid w:val="00E2657D"/>
    <w:rsid w:val="00E320D3"/>
    <w:rsid w:val="00E32861"/>
    <w:rsid w:val="00E32CB1"/>
    <w:rsid w:val="00E32EBE"/>
    <w:rsid w:val="00E338D6"/>
    <w:rsid w:val="00E34AC1"/>
    <w:rsid w:val="00E34D88"/>
    <w:rsid w:val="00E35615"/>
    <w:rsid w:val="00E35BB2"/>
    <w:rsid w:val="00E35D05"/>
    <w:rsid w:val="00E36634"/>
    <w:rsid w:val="00E368A8"/>
    <w:rsid w:val="00E37682"/>
    <w:rsid w:val="00E37A58"/>
    <w:rsid w:val="00E37D54"/>
    <w:rsid w:val="00E4001E"/>
    <w:rsid w:val="00E407C4"/>
    <w:rsid w:val="00E40FB9"/>
    <w:rsid w:val="00E41BDE"/>
    <w:rsid w:val="00E41BE5"/>
    <w:rsid w:val="00E41E50"/>
    <w:rsid w:val="00E42007"/>
    <w:rsid w:val="00E42067"/>
    <w:rsid w:val="00E42586"/>
    <w:rsid w:val="00E43D50"/>
    <w:rsid w:val="00E450AA"/>
    <w:rsid w:val="00E45732"/>
    <w:rsid w:val="00E45945"/>
    <w:rsid w:val="00E45C97"/>
    <w:rsid w:val="00E45F30"/>
    <w:rsid w:val="00E45FB0"/>
    <w:rsid w:val="00E46F83"/>
    <w:rsid w:val="00E47063"/>
    <w:rsid w:val="00E4739E"/>
    <w:rsid w:val="00E47420"/>
    <w:rsid w:val="00E47A9E"/>
    <w:rsid w:val="00E500F6"/>
    <w:rsid w:val="00E505BA"/>
    <w:rsid w:val="00E50C2E"/>
    <w:rsid w:val="00E51013"/>
    <w:rsid w:val="00E51965"/>
    <w:rsid w:val="00E51C1E"/>
    <w:rsid w:val="00E52401"/>
    <w:rsid w:val="00E524CE"/>
    <w:rsid w:val="00E52D17"/>
    <w:rsid w:val="00E52F4B"/>
    <w:rsid w:val="00E5384E"/>
    <w:rsid w:val="00E538C4"/>
    <w:rsid w:val="00E54144"/>
    <w:rsid w:val="00E54B51"/>
    <w:rsid w:val="00E54E35"/>
    <w:rsid w:val="00E55952"/>
    <w:rsid w:val="00E56BB5"/>
    <w:rsid w:val="00E56CAF"/>
    <w:rsid w:val="00E56D6B"/>
    <w:rsid w:val="00E57C87"/>
    <w:rsid w:val="00E601DC"/>
    <w:rsid w:val="00E60E04"/>
    <w:rsid w:val="00E610DE"/>
    <w:rsid w:val="00E622DE"/>
    <w:rsid w:val="00E62714"/>
    <w:rsid w:val="00E627F5"/>
    <w:rsid w:val="00E62CDD"/>
    <w:rsid w:val="00E632D0"/>
    <w:rsid w:val="00E6396B"/>
    <w:rsid w:val="00E647B9"/>
    <w:rsid w:val="00E64F03"/>
    <w:rsid w:val="00E65A61"/>
    <w:rsid w:val="00E65C07"/>
    <w:rsid w:val="00E662B2"/>
    <w:rsid w:val="00E67ED4"/>
    <w:rsid w:val="00E709A5"/>
    <w:rsid w:val="00E70CB7"/>
    <w:rsid w:val="00E70D3D"/>
    <w:rsid w:val="00E71650"/>
    <w:rsid w:val="00E71A92"/>
    <w:rsid w:val="00E71BA3"/>
    <w:rsid w:val="00E72655"/>
    <w:rsid w:val="00E72D1E"/>
    <w:rsid w:val="00E7300D"/>
    <w:rsid w:val="00E73375"/>
    <w:rsid w:val="00E73862"/>
    <w:rsid w:val="00E747B1"/>
    <w:rsid w:val="00E75D6D"/>
    <w:rsid w:val="00E7616F"/>
    <w:rsid w:val="00E763E4"/>
    <w:rsid w:val="00E765D0"/>
    <w:rsid w:val="00E76F11"/>
    <w:rsid w:val="00E77979"/>
    <w:rsid w:val="00E77B8B"/>
    <w:rsid w:val="00E80245"/>
    <w:rsid w:val="00E813A9"/>
    <w:rsid w:val="00E81B33"/>
    <w:rsid w:val="00E81E44"/>
    <w:rsid w:val="00E81E94"/>
    <w:rsid w:val="00E8234A"/>
    <w:rsid w:val="00E83A1B"/>
    <w:rsid w:val="00E83BB4"/>
    <w:rsid w:val="00E8442D"/>
    <w:rsid w:val="00E84B29"/>
    <w:rsid w:val="00E84C3B"/>
    <w:rsid w:val="00E84C9A"/>
    <w:rsid w:val="00E85331"/>
    <w:rsid w:val="00E857B1"/>
    <w:rsid w:val="00E8619F"/>
    <w:rsid w:val="00E86D9B"/>
    <w:rsid w:val="00E873B4"/>
    <w:rsid w:val="00E8759D"/>
    <w:rsid w:val="00E87D7F"/>
    <w:rsid w:val="00E90C3E"/>
    <w:rsid w:val="00E90D58"/>
    <w:rsid w:val="00E914D7"/>
    <w:rsid w:val="00E9189E"/>
    <w:rsid w:val="00E91FC8"/>
    <w:rsid w:val="00E9211D"/>
    <w:rsid w:val="00E93155"/>
    <w:rsid w:val="00E93388"/>
    <w:rsid w:val="00E93678"/>
    <w:rsid w:val="00E94104"/>
    <w:rsid w:val="00E94538"/>
    <w:rsid w:val="00E94C6B"/>
    <w:rsid w:val="00E951A2"/>
    <w:rsid w:val="00E952A4"/>
    <w:rsid w:val="00E9551F"/>
    <w:rsid w:val="00E9570E"/>
    <w:rsid w:val="00E95A2A"/>
    <w:rsid w:val="00E95B62"/>
    <w:rsid w:val="00E96029"/>
    <w:rsid w:val="00E96065"/>
    <w:rsid w:val="00E964C6"/>
    <w:rsid w:val="00E96604"/>
    <w:rsid w:val="00E9689C"/>
    <w:rsid w:val="00E96B7C"/>
    <w:rsid w:val="00E97327"/>
    <w:rsid w:val="00E97FF3"/>
    <w:rsid w:val="00EA09A0"/>
    <w:rsid w:val="00EA0AB4"/>
    <w:rsid w:val="00EA0F7F"/>
    <w:rsid w:val="00EA1314"/>
    <w:rsid w:val="00EA13EA"/>
    <w:rsid w:val="00EA16C3"/>
    <w:rsid w:val="00EA2BAF"/>
    <w:rsid w:val="00EA33AF"/>
    <w:rsid w:val="00EA3C3E"/>
    <w:rsid w:val="00EA457C"/>
    <w:rsid w:val="00EA4949"/>
    <w:rsid w:val="00EA49D3"/>
    <w:rsid w:val="00EA4B28"/>
    <w:rsid w:val="00EA4E00"/>
    <w:rsid w:val="00EA4FE8"/>
    <w:rsid w:val="00EA5ACE"/>
    <w:rsid w:val="00EA625D"/>
    <w:rsid w:val="00EA62CD"/>
    <w:rsid w:val="00EA6C1F"/>
    <w:rsid w:val="00EA6E21"/>
    <w:rsid w:val="00EA78D2"/>
    <w:rsid w:val="00EA7F17"/>
    <w:rsid w:val="00EB029F"/>
    <w:rsid w:val="00EB02DF"/>
    <w:rsid w:val="00EB0819"/>
    <w:rsid w:val="00EB0F9E"/>
    <w:rsid w:val="00EB0FFD"/>
    <w:rsid w:val="00EB157A"/>
    <w:rsid w:val="00EB2363"/>
    <w:rsid w:val="00EB27CC"/>
    <w:rsid w:val="00EB2CF6"/>
    <w:rsid w:val="00EB31FB"/>
    <w:rsid w:val="00EB34C5"/>
    <w:rsid w:val="00EB3B33"/>
    <w:rsid w:val="00EB4097"/>
    <w:rsid w:val="00EB4354"/>
    <w:rsid w:val="00EB4735"/>
    <w:rsid w:val="00EB4DEC"/>
    <w:rsid w:val="00EB5390"/>
    <w:rsid w:val="00EB55C0"/>
    <w:rsid w:val="00EB56DC"/>
    <w:rsid w:val="00EB5A95"/>
    <w:rsid w:val="00EB7E40"/>
    <w:rsid w:val="00EB7E6C"/>
    <w:rsid w:val="00EC15A9"/>
    <w:rsid w:val="00EC16C2"/>
    <w:rsid w:val="00EC1791"/>
    <w:rsid w:val="00EC1821"/>
    <w:rsid w:val="00EC1D76"/>
    <w:rsid w:val="00EC21AC"/>
    <w:rsid w:val="00EC25E1"/>
    <w:rsid w:val="00EC25EE"/>
    <w:rsid w:val="00EC2B49"/>
    <w:rsid w:val="00EC2EB8"/>
    <w:rsid w:val="00EC2F3B"/>
    <w:rsid w:val="00EC30D0"/>
    <w:rsid w:val="00EC316F"/>
    <w:rsid w:val="00EC4C84"/>
    <w:rsid w:val="00EC5106"/>
    <w:rsid w:val="00EC529F"/>
    <w:rsid w:val="00EC52A7"/>
    <w:rsid w:val="00EC575A"/>
    <w:rsid w:val="00EC5BF4"/>
    <w:rsid w:val="00EC5F0B"/>
    <w:rsid w:val="00EC6850"/>
    <w:rsid w:val="00EC6BA4"/>
    <w:rsid w:val="00EC6CEB"/>
    <w:rsid w:val="00EC7462"/>
    <w:rsid w:val="00ED0512"/>
    <w:rsid w:val="00ED1060"/>
    <w:rsid w:val="00ED113E"/>
    <w:rsid w:val="00ED11B0"/>
    <w:rsid w:val="00ED12A1"/>
    <w:rsid w:val="00ED1E07"/>
    <w:rsid w:val="00ED21C8"/>
    <w:rsid w:val="00ED2286"/>
    <w:rsid w:val="00ED22F3"/>
    <w:rsid w:val="00ED2E05"/>
    <w:rsid w:val="00ED3004"/>
    <w:rsid w:val="00ED3169"/>
    <w:rsid w:val="00ED3226"/>
    <w:rsid w:val="00ED3906"/>
    <w:rsid w:val="00ED3E0E"/>
    <w:rsid w:val="00ED45F3"/>
    <w:rsid w:val="00ED4626"/>
    <w:rsid w:val="00ED4766"/>
    <w:rsid w:val="00ED4A8E"/>
    <w:rsid w:val="00ED5753"/>
    <w:rsid w:val="00ED63E9"/>
    <w:rsid w:val="00ED6C9A"/>
    <w:rsid w:val="00ED79F1"/>
    <w:rsid w:val="00EE071C"/>
    <w:rsid w:val="00EE0AA7"/>
    <w:rsid w:val="00EE0BBD"/>
    <w:rsid w:val="00EE13C9"/>
    <w:rsid w:val="00EE1551"/>
    <w:rsid w:val="00EE1A67"/>
    <w:rsid w:val="00EE276C"/>
    <w:rsid w:val="00EE2A31"/>
    <w:rsid w:val="00EE3521"/>
    <w:rsid w:val="00EE44E1"/>
    <w:rsid w:val="00EE45AF"/>
    <w:rsid w:val="00EE55C0"/>
    <w:rsid w:val="00EE5980"/>
    <w:rsid w:val="00EE5A95"/>
    <w:rsid w:val="00EE695E"/>
    <w:rsid w:val="00EF04B1"/>
    <w:rsid w:val="00EF11BB"/>
    <w:rsid w:val="00EF1334"/>
    <w:rsid w:val="00EF14AE"/>
    <w:rsid w:val="00EF1593"/>
    <w:rsid w:val="00EF223E"/>
    <w:rsid w:val="00EF2AD9"/>
    <w:rsid w:val="00EF3DEF"/>
    <w:rsid w:val="00EF402D"/>
    <w:rsid w:val="00EF4236"/>
    <w:rsid w:val="00EF45B8"/>
    <w:rsid w:val="00EF4804"/>
    <w:rsid w:val="00EF4B44"/>
    <w:rsid w:val="00EF541D"/>
    <w:rsid w:val="00EF64FE"/>
    <w:rsid w:val="00EF6735"/>
    <w:rsid w:val="00EF6A45"/>
    <w:rsid w:val="00EF6EAE"/>
    <w:rsid w:val="00EF7A3A"/>
    <w:rsid w:val="00EF7BB0"/>
    <w:rsid w:val="00EF7CF4"/>
    <w:rsid w:val="00EF7ECA"/>
    <w:rsid w:val="00F0152F"/>
    <w:rsid w:val="00F0277A"/>
    <w:rsid w:val="00F02DC8"/>
    <w:rsid w:val="00F03234"/>
    <w:rsid w:val="00F03368"/>
    <w:rsid w:val="00F0396D"/>
    <w:rsid w:val="00F03F9B"/>
    <w:rsid w:val="00F04387"/>
    <w:rsid w:val="00F04560"/>
    <w:rsid w:val="00F04A6E"/>
    <w:rsid w:val="00F060A5"/>
    <w:rsid w:val="00F06768"/>
    <w:rsid w:val="00F06E49"/>
    <w:rsid w:val="00F06FC0"/>
    <w:rsid w:val="00F0713C"/>
    <w:rsid w:val="00F07249"/>
    <w:rsid w:val="00F0766E"/>
    <w:rsid w:val="00F0791C"/>
    <w:rsid w:val="00F07931"/>
    <w:rsid w:val="00F10C0D"/>
    <w:rsid w:val="00F10CB2"/>
    <w:rsid w:val="00F11043"/>
    <w:rsid w:val="00F11164"/>
    <w:rsid w:val="00F11EE0"/>
    <w:rsid w:val="00F11F35"/>
    <w:rsid w:val="00F11FCD"/>
    <w:rsid w:val="00F1200C"/>
    <w:rsid w:val="00F1273F"/>
    <w:rsid w:val="00F12795"/>
    <w:rsid w:val="00F12B2A"/>
    <w:rsid w:val="00F12C81"/>
    <w:rsid w:val="00F12E2C"/>
    <w:rsid w:val="00F13AA7"/>
    <w:rsid w:val="00F13B81"/>
    <w:rsid w:val="00F13EDD"/>
    <w:rsid w:val="00F14034"/>
    <w:rsid w:val="00F1437D"/>
    <w:rsid w:val="00F1439B"/>
    <w:rsid w:val="00F14637"/>
    <w:rsid w:val="00F14F1B"/>
    <w:rsid w:val="00F15587"/>
    <w:rsid w:val="00F158CA"/>
    <w:rsid w:val="00F16063"/>
    <w:rsid w:val="00F16844"/>
    <w:rsid w:val="00F16B8A"/>
    <w:rsid w:val="00F16C03"/>
    <w:rsid w:val="00F16CF7"/>
    <w:rsid w:val="00F170C1"/>
    <w:rsid w:val="00F1721D"/>
    <w:rsid w:val="00F1753B"/>
    <w:rsid w:val="00F176E4"/>
    <w:rsid w:val="00F17907"/>
    <w:rsid w:val="00F20B82"/>
    <w:rsid w:val="00F21FDF"/>
    <w:rsid w:val="00F225AB"/>
    <w:rsid w:val="00F22ED5"/>
    <w:rsid w:val="00F23552"/>
    <w:rsid w:val="00F23CFD"/>
    <w:rsid w:val="00F23E41"/>
    <w:rsid w:val="00F242F3"/>
    <w:rsid w:val="00F244B9"/>
    <w:rsid w:val="00F2471E"/>
    <w:rsid w:val="00F260FC"/>
    <w:rsid w:val="00F26D79"/>
    <w:rsid w:val="00F271DE"/>
    <w:rsid w:val="00F27311"/>
    <w:rsid w:val="00F2749A"/>
    <w:rsid w:val="00F27504"/>
    <w:rsid w:val="00F2766B"/>
    <w:rsid w:val="00F27CD8"/>
    <w:rsid w:val="00F27D3A"/>
    <w:rsid w:val="00F30184"/>
    <w:rsid w:val="00F3021B"/>
    <w:rsid w:val="00F307AA"/>
    <w:rsid w:val="00F30C7D"/>
    <w:rsid w:val="00F30E06"/>
    <w:rsid w:val="00F31003"/>
    <w:rsid w:val="00F31833"/>
    <w:rsid w:val="00F31ED3"/>
    <w:rsid w:val="00F3217B"/>
    <w:rsid w:val="00F32378"/>
    <w:rsid w:val="00F32716"/>
    <w:rsid w:val="00F330D0"/>
    <w:rsid w:val="00F334ED"/>
    <w:rsid w:val="00F339FD"/>
    <w:rsid w:val="00F34658"/>
    <w:rsid w:val="00F34854"/>
    <w:rsid w:val="00F35309"/>
    <w:rsid w:val="00F35372"/>
    <w:rsid w:val="00F3586D"/>
    <w:rsid w:val="00F35D15"/>
    <w:rsid w:val="00F35E6A"/>
    <w:rsid w:val="00F364C6"/>
    <w:rsid w:val="00F367E5"/>
    <w:rsid w:val="00F371EF"/>
    <w:rsid w:val="00F378F8"/>
    <w:rsid w:val="00F37AD2"/>
    <w:rsid w:val="00F37D84"/>
    <w:rsid w:val="00F37E6D"/>
    <w:rsid w:val="00F40D0B"/>
    <w:rsid w:val="00F40DFB"/>
    <w:rsid w:val="00F410BE"/>
    <w:rsid w:val="00F410D8"/>
    <w:rsid w:val="00F41317"/>
    <w:rsid w:val="00F415F0"/>
    <w:rsid w:val="00F41BA7"/>
    <w:rsid w:val="00F42140"/>
    <w:rsid w:val="00F42361"/>
    <w:rsid w:val="00F42388"/>
    <w:rsid w:val="00F434CA"/>
    <w:rsid w:val="00F44308"/>
    <w:rsid w:val="00F44F17"/>
    <w:rsid w:val="00F4582E"/>
    <w:rsid w:val="00F46A26"/>
    <w:rsid w:val="00F47507"/>
    <w:rsid w:val="00F47652"/>
    <w:rsid w:val="00F476DF"/>
    <w:rsid w:val="00F479DF"/>
    <w:rsid w:val="00F47B3B"/>
    <w:rsid w:val="00F50656"/>
    <w:rsid w:val="00F50E2B"/>
    <w:rsid w:val="00F50F80"/>
    <w:rsid w:val="00F51345"/>
    <w:rsid w:val="00F5153B"/>
    <w:rsid w:val="00F51742"/>
    <w:rsid w:val="00F519D1"/>
    <w:rsid w:val="00F51D1D"/>
    <w:rsid w:val="00F523B8"/>
    <w:rsid w:val="00F52458"/>
    <w:rsid w:val="00F5266E"/>
    <w:rsid w:val="00F52C67"/>
    <w:rsid w:val="00F53444"/>
    <w:rsid w:val="00F534B8"/>
    <w:rsid w:val="00F53761"/>
    <w:rsid w:val="00F537A1"/>
    <w:rsid w:val="00F54B9A"/>
    <w:rsid w:val="00F54C86"/>
    <w:rsid w:val="00F54E4D"/>
    <w:rsid w:val="00F55002"/>
    <w:rsid w:val="00F56002"/>
    <w:rsid w:val="00F5607C"/>
    <w:rsid w:val="00F56097"/>
    <w:rsid w:val="00F5655B"/>
    <w:rsid w:val="00F566ED"/>
    <w:rsid w:val="00F569D8"/>
    <w:rsid w:val="00F56B40"/>
    <w:rsid w:val="00F57E61"/>
    <w:rsid w:val="00F57E8F"/>
    <w:rsid w:val="00F57EAE"/>
    <w:rsid w:val="00F6000C"/>
    <w:rsid w:val="00F61BEE"/>
    <w:rsid w:val="00F61EBD"/>
    <w:rsid w:val="00F6289F"/>
    <w:rsid w:val="00F62A5B"/>
    <w:rsid w:val="00F62B9F"/>
    <w:rsid w:val="00F630D0"/>
    <w:rsid w:val="00F63ED8"/>
    <w:rsid w:val="00F63F00"/>
    <w:rsid w:val="00F6444D"/>
    <w:rsid w:val="00F64BB7"/>
    <w:rsid w:val="00F65204"/>
    <w:rsid w:val="00F6579A"/>
    <w:rsid w:val="00F65A41"/>
    <w:rsid w:val="00F6603E"/>
    <w:rsid w:val="00F664E9"/>
    <w:rsid w:val="00F6658D"/>
    <w:rsid w:val="00F66914"/>
    <w:rsid w:val="00F66B65"/>
    <w:rsid w:val="00F67258"/>
    <w:rsid w:val="00F67937"/>
    <w:rsid w:val="00F67FB4"/>
    <w:rsid w:val="00F7042D"/>
    <w:rsid w:val="00F70661"/>
    <w:rsid w:val="00F7073C"/>
    <w:rsid w:val="00F70ADB"/>
    <w:rsid w:val="00F7110F"/>
    <w:rsid w:val="00F71779"/>
    <w:rsid w:val="00F71A18"/>
    <w:rsid w:val="00F722FB"/>
    <w:rsid w:val="00F729C2"/>
    <w:rsid w:val="00F72B1C"/>
    <w:rsid w:val="00F72BBF"/>
    <w:rsid w:val="00F72D5A"/>
    <w:rsid w:val="00F73B89"/>
    <w:rsid w:val="00F73CE6"/>
    <w:rsid w:val="00F7419C"/>
    <w:rsid w:val="00F74565"/>
    <w:rsid w:val="00F74959"/>
    <w:rsid w:val="00F749CC"/>
    <w:rsid w:val="00F74E45"/>
    <w:rsid w:val="00F752E3"/>
    <w:rsid w:val="00F76433"/>
    <w:rsid w:val="00F765BE"/>
    <w:rsid w:val="00F76760"/>
    <w:rsid w:val="00F77B8A"/>
    <w:rsid w:val="00F77B9A"/>
    <w:rsid w:val="00F80037"/>
    <w:rsid w:val="00F8073C"/>
    <w:rsid w:val="00F8085E"/>
    <w:rsid w:val="00F809A4"/>
    <w:rsid w:val="00F80E3F"/>
    <w:rsid w:val="00F80F23"/>
    <w:rsid w:val="00F80FD7"/>
    <w:rsid w:val="00F81AB9"/>
    <w:rsid w:val="00F8254F"/>
    <w:rsid w:val="00F8277E"/>
    <w:rsid w:val="00F83144"/>
    <w:rsid w:val="00F83CB9"/>
    <w:rsid w:val="00F849C7"/>
    <w:rsid w:val="00F862D6"/>
    <w:rsid w:val="00F86964"/>
    <w:rsid w:val="00F86CB3"/>
    <w:rsid w:val="00F8707E"/>
    <w:rsid w:val="00F87169"/>
    <w:rsid w:val="00F871A8"/>
    <w:rsid w:val="00F87306"/>
    <w:rsid w:val="00F902B4"/>
    <w:rsid w:val="00F903F8"/>
    <w:rsid w:val="00F916D4"/>
    <w:rsid w:val="00F917AA"/>
    <w:rsid w:val="00F91AA5"/>
    <w:rsid w:val="00F91B63"/>
    <w:rsid w:val="00F925C3"/>
    <w:rsid w:val="00F92679"/>
    <w:rsid w:val="00F92C0A"/>
    <w:rsid w:val="00F92FE8"/>
    <w:rsid w:val="00F93EB1"/>
    <w:rsid w:val="00F9429C"/>
    <w:rsid w:val="00F943F9"/>
    <w:rsid w:val="00F946BC"/>
    <w:rsid w:val="00F9472F"/>
    <w:rsid w:val="00F94955"/>
    <w:rsid w:val="00F949A5"/>
    <w:rsid w:val="00F9584A"/>
    <w:rsid w:val="00F95870"/>
    <w:rsid w:val="00F95AD2"/>
    <w:rsid w:val="00F964C8"/>
    <w:rsid w:val="00F96AA5"/>
    <w:rsid w:val="00F96DE1"/>
    <w:rsid w:val="00F96EFB"/>
    <w:rsid w:val="00F9708C"/>
    <w:rsid w:val="00F97201"/>
    <w:rsid w:val="00F976DB"/>
    <w:rsid w:val="00FA04E0"/>
    <w:rsid w:val="00FA08EC"/>
    <w:rsid w:val="00FA0AEE"/>
    <w:rsid w:val="00FA0C97"/>
    <w:rsid w:val="00FA127F"/>
    <w:rsid w:val="00FA1AAF"/>
    <w:rsid w:val="00FA2AE4"/>
    <w:rsid w:val="00FA2B11"/>
    <w:rsid w:val="00FA2D2F"/>
    <w:rsid w:val="00FA2E9B"/>
    <w:rsid w:val="00FA361B"/>
    <w:rsid w:val="00FA3953"/>
    <w:rsid w:val="00FA3AB1"/>
    <w:rsid w:val="00FA3C3C"/>
    <w:rsid w:val="00FA4089"/>
    <w:rsid w:val="00FA43F9"/>
    <w:rsid w:val="00FA4655"/>
    <w:rsid w:val="00FA4878"/>
    <w:rsid w:val="00FA4A9A"/>
    <w:rsid w:val="00FA59A1"/>
    <w:rsid w:val="00FA61C4"/>
    <w:rsid w:val="00FA62C8"/>
    <w:rsid w:val="00FA63CF"/>
    <w:rsid w:val="00FA6982"/>
    <w:rsid w:val="00FA75B3"/>
    <w:rsid w:val="00FA75B8"/>
    <w:rsid w:val="00FA7651"/>
    <w:rsid w:val="00FA76A1"/>
    <w:rsid w:val="00FA7896"/>
    <w:rsid w:val="00FA78C5"/>
    <w:rsid w:val="00FA7CB7"/>
    <w:rsid w:val="00FB016E"/>
    <w:rsid w:val="00FB019D"/>
    <w:rsid w:val="00FB0F4B"/>
    <w:rsid w:val="00FB227F"/>
    <w:rsid w:val="00FB2820"/>
    <w:rsid w:val="00FB2A1B"/>
    <w:rsid w:val="00FB3307"/>
    <w:rsid w:val="00FB3A06"/>
    <w:rsid w:val="00FB3EBF"/>
    <w:rsid w:val="00FB40ED"/>
    <w:rsid w:val="00FB4DCD"/>
    <w:rsid w:val="00FB4FB1"/>
    <w:rsid w:val="00FB52EC"/>
    <w:rsid w:val="00FB5C83"/>
    <w:rsid w:val="00FB679C"/>
    <w:rsid w:val="00FB6B69"/>
    <w:rsid w:val="00FB6CC4"/>
    <w:rsid w:val="00FB6EA0"/>
    <w:rsid w:val="00FB6FC8"/>
    <w:rsid w:val="00FB7237"/>
    <w:rsid w:val="00FB72B9"/>
    <w:rsid w:val="00FB7AD4"/>
    <w:rsid w:val="00FC0106"/>
    <w:rsid w:val="00FC0261"/>
    <w:rsid w:val="00FC072E"/>
    <w:rsid w:val="00FC1378"/>
    <w:rsid w:val="00FC1397"/>
    <w:rsid w:val="00FC1DAD"/>
    <w:rsid w:val="00FC1FCC"/>
    <w:rsid w:val="00FC2516"/>
    <w:rsid w:val="00FC287F"/>
    <w:rsid w:val="00FC2FF4"/>
    <w:rsid w:val="00FC3704"/>
    <w:rsid w:val="00FC3E37"/>
    <w:rsid w:val="00FC4A19"/>
    <w:rsid w:val="00FC5032"/>
    <w:rsid w:val="00FC55B4"/>
    <w:rsid w:val="00FC55C4"/>
    <w:rsid w:val="00FC57FE"/>
    <w:rsid w:val="00FC5BCF"/>
    <w:rsid w:val="00FC5C48"/>
    <w:rsid w:val="00FC5F7D"/>
    <w:rsid w:val="00FC61C2"/>
    <w:rsid w:val="00FC70C9"/>
    <w:rsid w:val="00FC760B"/>
    <w:rsid w:val="00FC7729"/>
    <w:rsid w:val="00FC7977"/>
    <w:rsid w:val="00FD0EF4"/>
    <w:rsid w:val="00FD196D"/>
    <w:rsid w:val="00FD1CFA"/>
    <w:rsid w:val="00FD243F"/>
    <w:rsid w:val="00FD28F8"/>
    <w:rsid w:val="00FD2B36"/>
    <w:rsid w:val="00FD3731"/>
    <w:rsid w:val="00FD4D78"/>
    <w:rsid w:val="00FD4F4C"/>
    <w:rsid w:val="00FD56EA"/>
    <w:rsid w:val="00FD56F2"/>
    <w:rsid w:val="00FD5A71"/>
    <w:rsid w:val="00FD5C3B"/>
    <w:rsid w:val="00FD63B0"/>
    <w:rsid w:val="00FD6822"/>
    <w:rsid w:val="00FD690E"/>
    <w:rsid w:val="00FD74A5"/>
    <w:rsid w:val="00FD7B97"/>
    <w:rsid w:val="00FE028C"/>
    <w:rsid w:val="00FE0316"/>
    <w:rsid w:val="00FE0710"/>
    <w:rsid w:val="00FE0902"/>
    <w:rsid w:val="00FE0F37"/>
    <w:rsid w:val="00FE1153"/>
    <w:rsid w:val="00FE1704"/>
    <w:rsid w:val="00FE1829"/>
    <w:rsid w:val="00FE192C"/>
    <w:rsid w:val="00FE2054"/>
    <w:rsid w:val="00FE2515"/>
    <w:rsid w:val="00FE2693"/>
    <w:rsid w:val="00FE27B6"/>
    <w:rsid w:val="00FE2ABE"/>
    <w:rsid w:val="00FE2E71"/>
    <w:rsid w:val="00FE3B82"/>
    <w:rsid w:val="00FE3E2A"/>
    <w:rsid w:val="00FE4E8D"/>
    <w:rsid w:val="00FE524E"/>
    <w:rsid w:val="00FE5425"/>
    <w:rsid w:val="00FE57A1"/>
    <w:rsid w:val="00FE5E9D"/>
    <w:rsid w:val="00FE5F14"/>
    <w:rsid w:val="00FE605B"/>
    <w:rsid w:val="00FE74FD"/>
    <w:rsid w:val="00FE7E6B"/>
    <w:rsid w:val="00FF020E"/>
    <w:rsid w:val="00FF0330"/>
    <w:rsid w:val="00FF1897"/>
    <w:rsid w:val="00FF1A00"/>
    <w:rsid w:val="00FF1A21"/>
    <w:rsid w:val="00FF3219"/>
    <w:rsid w:val="00FF32E9"/>
    <w:rsid w:val="00FF3356"/>
    <w:rsid w:val="00FF3633"/>
    <w:rsid w:val="00FF3B3B"/>
    <w:rsid w:val="00FF4F9D"/>
    <w:rsid w:val="00FF5138"/>
    <w:rsid w:val="00FF5A86"/>
    <w:rsid w:val="00FF6202"/>
    <w:rsid w:val="00FF6FEC"/>
    <w:rsid w:val="00FF7284"/>
    <w:rsid w:val="00FF7936"/>
    <w:rsid w:val="00FF7EFE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579D1"/>
  <w15:chartTrackingRefBased/>
  <w15:docId w15:val="{2309CA9A-3E05-4908-8C71-58C60C8E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175"/>
  </w:style>
  <w:style w:type="paragraph" w:styleId="Heading1">
    <w:name w:val="heading 1"/>
    <w:basedOn w:val="Normal"/>
    <w:link w:val="Heading1Char"/>
    <w:uiPriority w:val="9"/>
    <w:qFormat/>
    <w:rsid w:val="00AE37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C4D7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F1B90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1B90"/>
  </w:style>
  <w:style w:type="character" w:customStyle="1" w:styleId="EndNoteBibliographyTitleChar">
    <w:name w:val="EndNote Bibliography Title Char"/>
    <w:basedOn w:val="ListParagraphChar"/>
    <w:link w:val="EndNoteBibliographyTitle"/>
    <w:rsid w:val="00AF1B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1B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F1B90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65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1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6E"/>
    <w:rPr>
      <w:b/>
      <w:bCs/>
      <w:sz w:val="20"/>
      <w:szCs w:val="20"/>
    </w:rPr>
  </w:style>
  <w:style w:type="paragraph" w:customStyle="1" w:styleId="Default">
    <w:name w:val="Default"/>
    <w:rsid w:val="004519FC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AU"/>
    </w:rPr>
  </w:style>
  <w:style w:type="paragraph" w:customStyle="1" w:styleId="Pa11">
    <w:name w:val="Pa11"/>
    <w:basedOn w:val="Default"/>
    <w:next w:val="Default"/>
    <w:uiPriority w:val="99"/>
    <w:rsid w:val="004519FC"/>
    <w:pPr>
      <w:spacing w:line="36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4519FC"/>
    <w:rPr>
      <w:rFonts w:cs="HelveticaNeueLT Std"/>
      <w:color w:val="005595"/>
      <w:sz w:val="23"/>
      <w:szCs w:val="23"/>
    </w:rPr>
  </w:style>
  <w:style w:type="character" w:customStyle="1" w:styleId="A13">
    <w:name w:val="A13"/>
    <w:uiPriority w:val="99"/>
    <w:rsid w:val="004519FC"/>
    <w:rPr>
      <w:rFonts w:cs="HelveticaNeueLT Std"/>
      <w:color w:val="005595"/>
      <w:sz w:val="23"/>
      <w:szCs w:val="23"/>
    </w:rPr>
  </w:style>
  <w:style w:type="paragraph" w:styleId="NormalWeb">
    <w:name w:val="Normal (Web)"/>
    <w:basedOn w:val="Normal"/>
    <w:uiPriority w:val="99"/>
    <w:semiHidden/>
    <w:unhideWhenUsed/>
    <w:rsid w:val="00706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PlainTable5">
    <w:name w:val="Plain Table 5"/>
    <w:basedOn w:val="TableNormal"/>
    <w:uiPriority w:val="45"/>
    <w:rsid w:val="00D072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D072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D072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35C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5C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1D5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831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87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BE1"/>
  </w:style>
  <w:style w:type="paragraph" w:styleId="Footer">
    <w:name w:val="footer"/>
    <w:basedOn w:val="Normal"/>
    <w:link w:val="FooterChar"/>
    <w:uiPriority w:val="99"/>
    <w:unhideWhenUsed/>
    <w:rsid w:val="00987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BE1"/>
  </w:style>
  <w:style w:type="character" w:customStyle="1" w:styleId="Heading1Char">
    <w:name w:val="Heading 1 Char"/>
    <w:basedOn w:val="DefaultParagraphFont"/>
    <w:link w:val="Heading1"/>
    <w:uiPriority w:val="9"/>
    <w:rsid w:val="00AE375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period">
    <w:name w:val="period"/>
    <w:basedOn w:val="DefaultParagraphFont"/>
    <w:rsid w:val="00AE3753"/>
  </w:style>
  <w:style w:type="character" w:customStyle="1" w:styleId="cit">
    <w:name w:val="cit"/>
    <w:basedOn w:val="DefaultParagraphFont"/>
    <w:rsid w:val="00AE3753"/>
  </w:style>
  <w:style w:type="character" w:customStyle="1" w:styleId="citation-doi">
    <w:name w:val="citation-doi"/>
    <w:basedOn w:val="DefaultParagraphFont"/>
    <w:rsid w:val="00AE3753"/>
  </w:style>
  <w:style w:type="character" w:customStyle="1" w:styleId="ahead-of-print">
    <w:name w:val="ahead-of-print"/>
    <w:basedOn w:val="DefaultParagraphFont"/>
    <w:rsid w:val="00AE3753"/>
  </w:style>
  <w:style w:type="character" w:customStyle="1" w:styleId="author-sup-separator">
    <w:name w:val="author-sup-separator"/>
    <w:basedOn w:val="DefaultParagraphFont"/>
    <w:rsid w:val="00AE3753"/>
  </w:style>
  <w:style w:type="character" w:customStyle="1" w:styleId="comma">
    <w:name w:val="comma"/>
    <w:basedOn w:val="DefaultParagraphFont"/>
    <w:rsid w:val="00AE3753"/>
  </w:style>
  <w:style w:type="character" w:customStyle="1" w:styleId="docsum-authors">
    <w:name w:val="docsum-authors"/>
    <w:basedOn w:val="DefaultParagraphFont"/>
    <w:rsid w:val="007516EC"/>
  </w:style>
  <w:style w:type="character" w:customStyle="1" w:styleId="docsum-journal-citation">
    <w:name w:val="docsum-journal-citation"/>
    <w:basedOn w:val="DefaultParagraphFont"/>
    <w:rsid w:val="007516EC"/>
  </w:style>
  <w:style w:type="paragraph" w:customStyle="1" w:styleId="pf0">
    <w:name w:val="pf0"/>
    <w:basedOn w:val="Normal"/>
    <w:rsid w:val="00B75D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B75DA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4015">
          <w:marLeft w:val="129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299">
          <w:marLeft w:val="129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5881">
          <w:marLeft w:val="129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2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6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98808">
          <w:marLeft w:val="72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03716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7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0460">
          <w:marLeft w:val="806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6891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085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73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7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0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1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96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6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0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74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02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0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1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68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06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7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5125">
          <w:marLeft w:val="806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310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01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6539">
          <w:marLeft w:val="806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11933">
          <w:marLeft w:val="806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6615">
          <w:marLeft w:val="1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2005">
          <w:marLeft w:val="1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89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2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9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7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9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2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0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785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4177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576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8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trials.boehringer-ingelheim.com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trials.boehringer-ingelheim.com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trials.boehringer-ingelheim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54B1A-D7BE-4CF2-8550-93E15B35B5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1f8af86-ee95-4718-bd0d-375b37366c83}" enabled="0" method="" siteId="{e1f8af86-ee95-4718-bd0d-375b37366c8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Isaac</dc:creator>
  <cp:keywords/>
  <dc:description/>
  <cp:lastModifiedBy>TEOH,Huichin (HP Medicine) BII-CN-S</cp:lastModifiedBy>
  <cp:revision>3</cp:revision>
  <cp:lastPrinted>2021-11-17T03:05:00Z</cp:lastPrinted>
  <dcterms:created xsi:type="dcterms:W3CDTF">2023-07-29T17:47:00Z</dcterms:created>
  <dcterms:modified xsi:type="dcterms:W3CDTF">2023-07-29T17:48:00Z</dcterms:modified>
</cp:coreProperties>
</file>